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D359E" w14:textId="1C057F89" w:rsidR="003F4DCA" w:rsidRPr="00C75296" w:rsidRDefault="008D6C4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529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  <w:r w:rsidR="008B5D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tables</w:t>
      </w:r>
    </w:p>
    <w:p w14:paraId="7778A96D" w14:textId="6D1CD470" w:rsidR="00EB3C41" w:rsidRPr="00C75296" w:rsidRDefault="004E66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60ECD1E" wp14:editId="0DA9FB3A">
            <wp:extent cx="5760720" cy="3011805"/>
            <wp:effectExtent l="0" t="0" r="0" b="0"/>
            <wp:docPr id="78948654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486549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CE41A" w14:textId="17A1F1D7" w:rsidR="00E9403B" w:rsidRPr="002038AD" w:rsidRDefault="008D6C4F" w:rsidP="002A63D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2038AD">
        <w:rPr>
          <w:rFonts w:ascii="Times New Roman" w:hAnsi="Times New Roman" w:cs="Times New Roman"/>
          <w:b/>
          <w:bCs/>
          <w:lang w:val="en-US"/>
        </w:rPr>
        <w:t>Figure S1:</w:t>
      </w:r>
      <w:r w:rsidR="00CB2468" w:rsidRPr="002038A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B2468" w:rsidRPr="002038AD">
        <w:rPr>
          <w:rFonts w:ascii="Times New Roman" w:hAnsi="Times New Roman" w:cs="Times New Roman"/>
          <w:lang w:val="en-US"/>
        </w:rPr>
        <w:t xml:space="preserve">A) Activity of purified </w:t>
      </w:r>
      <w:proofErr w:type="spellStart"/>
      <w:r w:rsidR="00CB2468" w:rsidRPr="002038AD">
        <w:rPr>
          <w:rFonts w:ascii="Times New Roman" w:hAnsi="Times New Roman" w:cs="Times New Roman"/>
          <w:lang w:val="en-US"/>
        </w:rPr>
        <w:t>GdhB</w:t>
      </w:r>
      <w:proofErr w:type="spellEnd"/>
      <w:r w:rsidR="00CB2468" w:rsidRPr="002038AD">
        <w:rPr>
          <w:rFonts w:ascii="Times New Roman" w:hAnsi="Times New Roman" w:cs="Times New Roman"/>
          <w:lang w:val="en-US"/>
        </w:rPr>
        <w:t xml:space="preserve"> (500 </w:t>
      </w:r>
      <w:proofErr w:type="spellStart"/>
      <w:r w:rsidR="00CB2468" w:rsidRPr="002038AD">
        <w:rPr>
          <w:rFonts w:ascii="Times New Roman" w:hAnsi="Times New Roman" w:cs="Times New Roman"/>
          <w:lang w:val="en-US"/>
        </w:rPr>
        <w:t>nM</w:t>
      </w:r>
      <w:proofErr w:type="spellEnd"/>
      <w:r w:rsidR="00CB2468" w:rsidRPr="002038AD">
        <w:rPr>
          <w:rFonts w:ascii="Times New Roman" w:hAnsi="Times New Roman" w:cs="Times New Roman"/>
          <w:lang w:val="en-US"/>
        </w:rPr>
        <w:t>) with glucose (50 mM) and the indicated oxidized cofactor (100 µM), and with the indicated reduced cofactor and GDL (50 mM), measured by absorbance change at 340 nm.</w:t>
      </w:r>
      <w:r w:rsidRPr="002038A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B2468" w:rsidRPr="002038AD">
        <w:rPr>
          <w:rFonts w:ascii="Times New Roman" w:hAnsi="Times New Roman" w:cs="Times New Roman"/>
          <w:lang w:val="en-US"/>
        </w:rPr>
        <w:t>B</w:t>
      </w:r>
      <w:r w:rsidR="00BB22BE" w:rsidRPr="002038AD">
        <w:rPr>
          <w:rFonts w:ascii="Times New Roman" w:hAnsi="Times New Roman" w:cs="Times New Roman"/>
          <w:lang w:val="en-US"/>
        </w:rPr>
        <w:t xml:space="preserve">) Activity of purified mFMO_20 (50 </w:t>
      </w:r>
      <w:proofErr w:type="spellStart"/>
      <w:r w:rsidR="00BB22BE" w:rsidRPr="002038AD">
        <w:rPr>
          <w:rFonts w:ascii="Times New Roman" w:hAnsi="Times New Roman" w:cs="Times New Roman"/>
          <w:lang w:val="en-US"/>
        </w:rPr>
        <w:t>nM</w:t>
      </w:r>
      <w:proofErr w:type="spellEnd"/>
      <w:r w:rsidR="00BB22BE" w:rsidRPr="002038AD">
        <w:rPr>
          <w:rFonts w:ascii="Times New Roman" w:hAnsi="Times New Roman" w:cs="Times New Roman"/>
          <w:lang w:val="en-US"/>
        </w:rPr>
        <w:t>) with 100 µM trimethylamine (TMA) and 100 µM reduced NADPH or nicotinamide adenine dinucleotide (NADH), measured by absorbance change at 340 nm.</w:t>
      </w:r>
    </w:p>
    <w:p w14:paraId="2F4A40B6" w14:textId="77777777" w:rsidR="00E9403B" w:rsidRPr="00201851" w:rsidRDefault="00E9403B" w:rsidP="002A63D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DB27278" w14:textId="02117CE2" w:rsidR="00E9403B" w:rsidRDefault="00D11EF0" w:rsidP="002A63D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73F0970E" wp14:editId="7D5634DE">
            <wp:extent cx="5760720" cy="5880735"/>
            <wp:effectExtent l="0" t="0" r="0" b="5715"/>
            <wp:docPr id="130955045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550455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8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88656" w14:textId="4F192B4D" w:rsidR="00E9403B" w:rsidRPr="00287B87" w:rsidRDefault="006F2BEC" w:rsidP="002A63D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2FED">
        <w:rPr>
          <w:rFonts w:ascii="Times New Roman" w:hAnsi="Times New Roman" w:cs="Times New Roman"/>
          <w:b/>
          <w:bCs/>
          <w:lang w:val="en-US"/>
        </w:rPr>
        <w:t xml:space="preserve">Figure S2: </w:t>
      </w:r>
      <w:r w:rsidRPr="00201851">
        <w:rPr>
          <w:rFonts w:ascii="Times New Roman" w:hAnsi="Times New Roman" w:cs="Times New Roman"/>
          <w:b/>
          <w:bCs/>
          <w:lang w:val="en-US"/>
        </w:rPr>
        <w:t xml:space="preserve">Heat inactivation of </w:t>
      </w:r>
      <w:proofErr w:type="spellStart"/>
      <w:r w:rsidRPr="00201851">
        <w:rPr>
          <w:rFonts w:ascii="Times New Roman" w:hAnsi="Times New Roman" w:cs="Times New Roman"/>
          <w:b/>
          <w:bCs/>
          <w:lang w:val="en-US"/>
        </w:rPr>
        <w:t>GdhB</w:t>
      </w:r>
      <w:proofErr w:type="spellEnd"/>
      <w:r w:rsidRPr="00201851">
        <w:rPr>
          <w:rFonts w:ascii="Times New Roman" w:hAnsi="Times New Roman" w:cs="Times New Roman"/>
          <w:b/>
          <w:bCs/>
          <w:lang w:val="en-US"/>
        </w:rPr>
        <w:t xml:space="preserve">. </w:t>
      </w:r>
      <w:proofErr w:type="spellStart"/>
      <w:r w:rsidR="00962FED">
        <w:rPr>
          <w:rFonts w:ascii="Times New Roman" w:hAnsi="Times New Roman" w:cs="Times New Roman"/>
          <w:lang w:val="en-US"/>
        </w:rPr>
        <w:t>GdhB</w:t>
      </w:r>
      <w:proofErr w:type="spellEnd"/>
      <w:r w:rsidR="00962FED">
        <w:rPr>
          <w:rFonts w:ascii="Times New Roman" w:hAnsi="Times New Roman" w:cs="Times New Roman"/>
          <w:lang w:val="en-US"/>
        </w:rPr>
        <w:t xml:space="preserve"> (5 µM) was heated to the indicated temperature, then cooled on ice. Activity was then </w:t>
      </w:r>
      <w:r w:rsidR="001B2A46">
        <w:rPr>
          <w:rFonts w:ascii="Times New Roman" w:hAnsi="Times New Roman" w:cs="Times New Roman"/>
          <w:lang w:val="en-US"/>
        </w:rPr>
        <w:t xml:space="preserve">measured by </w:t>
      </w:r>
      <w:r w:rsidR="00AA4053">
        <w:rPr>
          <w:rFonts w:ascii="Times New Roman" w:hAnsi="Times New Roman" w:cs="Times New Roman"/>
          <w:lang w:val="en-US"/>
        </w:rPr>
        <w:t xml:space="preserve">absorbance change at 340 nm during an assay with 500 </w:t>
      </w:r>
      <w:proofErr w:type="spellStart"/>
      <w:r w:rsidR="00AA4053">
        <w:rPr>
          <w:rFonts w:ascii="Times New Roman" w:hAnsi="Times New Roman" w:cs="Times New Roman"/>
          <w:lang w:val="en-US"/>
        </w:rPr>
        <w:t>nM</w:t>
      </w:r>
      <w:proofErr w:type="spellEnd"/>
      <w:r w:rsidR="00AA405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A4053">
        <w:rPr>
          <w:rFonts w:ascii="Times New Roman" w:hAnsi="Times New Roman" w:cs="Times New Roman"/>
          <w:lang w:val="en-US"/>
        </w:rPr>
        <w:t>GdhB</w:t>
      </w:r>
      <w:proofErr w:type="spellEnd"/>
      <w:r w:rsidR="00AA4053">
        <w:rPr>
          <w:rFonts w:ascii="Times New Roman" w:hAnsi="Times New Roman" w:cs="Times New Roman"/>
          <w:lang w:val="en-US"/>
        </w:rPr>
        <w:t xml:space="preserve">, </w:t>
      </w:r>
      <w:r w:rsidR="00287B87">
        <w:rPr>
          <w:rFonts w:ascii="Times New Roman" w:hAnsi="Times New Roman" w:cs="Times New Roman"/>
          <w:lang w:val="en-US"/>
        </w:rPr>
        <w:t>100 µM NADP</w:t>
      </w:r>
      <w:r w:rsidR="00287B87">
        <w:rPr>
          <w:rFonts w:ascii="Times New Roman" w:hAnsi="Times New Roman" w:cs="Times New Roman"/>
          <w:vertAlign w:val="superscript"/>
          <w:lang w:val="en-US"/>
        </w:rPr>
        <w:t>+</w:t>
      </w:r>
      <w:r w:rsidR="00287B87">
        <w:rPr>
          <w:rFonts w:ascii="Times New Roman" w:hAnsi="Times New Roman" w:cs="Times New Roman"/>
          <w:lang w:val="en-US"/>
        </w:rPr>
        <w:t xml:space="preserve">, 50 mM </w:t>
      </w:r>
      <w:r w:rsidR="00097CC0">
        <w:rPr>
          <w:rFonts w:ascii="Times New Roman" w:hAnsi="Times New Roman" w:cs="Times New Roman"/>
          <w:lang w:val="en-US"/>
        </w:rPr>
        <w:t>glucose, 100 mM NaCl, and 50 mM tris-HCl, pH 8.0.</w:t>
      </w:r>
    </w:p>
    <w:p w14:paraId="141414C0" w14:textId="77777777" w:rsidR="004E6654" w:rsidRDefault="004E665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BA5A807" w14:textId="0375A409" w:rsidR="000C18AD" w:rsidRPr="00E86FFC" w:rsidRDefault="000C18AD" w:rsidP="00E97053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86FFC">
        <w:rPr>
          <w:rFonts w:ascii="Times New Roman" w:hAnsi="Times New Roman" w:cs="Times New Roman"/>
          <w:b/>
          <w:bCs/>
          <w:lang w:val="en-US"/>
        </w:rPr>
        <w:lastRenderedPageBreak/>
        <w:t xml:space="preserve">Table S1: Kinetic parameters of </w:t>
      </w:r>
      <w:proofErr w:type="spellStart"/>
      <w:r w:rsidRPr="00E86FFC">
        <w:rPr>
          <w:rFonts w:ascii="Times New Roman" w:hAnsi="Times New Roman" w:cs="Times New Roman"/>
          <w:b/>
          <w:bCs/>
          <w:lang w:val="en-US"/>
        </w:rPr>
        <w:t>GdhB</w:t>
      </w:r>
      <w:proofErr w:type="spellEnd"/>
      <w:r w:rsidRPr="00E86FFC">
        <w:rPr>
          <w:rFonts w:ascii="Times New Roman" w:hAnsi="Times New Roman" w:cs="Times New Roman"/>
          <w:b/>
          <w:bCs/>
          <w:lang w:val="en-US"/>
        </w:rPr>
        <w:t xml:space="preserve"> using glucose as a substrate</w:t>
      </w:r>
      <w:r w:rsidR="007D2ABA" w:rsidRPr="00E86FFC">
        <w:rPr>
          <w:rFonts w:ascii="Times New Roman" w:hAnsi="Times New Roman" w:cs="Times New Roman"/>
          <w:b/>
          <w:bCs/>
          <w:lang w:val="en-US"/>
        </w:rPr>
        <w:t>.</w:t>
      </w:r>
      <w:r w:rsidRPr="00E86FFC">
        <w:rPr>
          <w:rFonts w:ascii="Times New Roman" w:hAnsi="Times New Roman" w:cs="Times New Roman"/>
          <w:b/>
          <w:bCs/>
          <w:lang w:val="en-US"/>
        </w:rPr>
        <w:t xml:space="preserve"> NADP</w:t>
      </w:r>
      <w:r w:rsidRPr="00E86FFC">
        <w:rPr>
          <w:rFonts w:ascii="Times New Roman" w:hAnsi="Times New Roman" w:cs="Times New Roman"/>
          <w:b/>
          <w:bCs/>
          <w:vertAlign w:val="superscript"/>
          <w:lang w:val="en-US"/>
        </w:rPr>
        <w:t>+</w:t>
      </w:r>
      <w:r w:rsidRPr="00E86FF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D2ABA" w:rsidRPr="00E86FFC">
        <w:rPr>
          <w:rFonts w:ascii="Times New Roman" w:hAnsi="Times New Roman" w:cs="Times New Roman"/>
          <w:b/>
          <w:bCs/>
          <w:lang w:val="en-US"/>
        </w:rPr>
        <w:t>concentration</w:t>
      </w:r>
      <w:r w:rsidRPr="00E86FFC">
        <w:rPr>
          <w:rFonts w:ascii="Times New Roman" w:hAnsi="Times New Roman" w:cs="Times New Roman"/>
          <w:b/>
          <w:bCs/>
          <w:lang w:val="en-US"/>
        </w:rPr>
        <w:t>. Parameters of mFMO_20 are included for reference.</w:t>
      </w:r>
    </w:p>
    <w:tbl>
      <w:tblPr>
        <w:tblStyle w:val="GridTable4"/>
        <w:tblW w:w="5062" w:type="pct"/>
        <w:tblLook w:val="04A0" w:firstRow="1" w:lastRow="0" w:firstColumn="1" w:lastColumn="0" w:noHBand="0" w:noVBand="1"/>
      </w:tblPr>
      <w:tblGrid>
        <w:gridCol w:w="1802"/>
        <w:gridCol w:w="1229"/>
        <w:gridCol w:w="1927"/>
        <w:gridCol w:w="2178"/>
        <w:gridCol w:w="2038"/>
      </w:tblGrid>
      <w:tr w:rsidR="00BA6F3E" w:rsidRPr="00E86FFC" w14:paraId="7426AD34" w14:textId="77777777" w:rsidTr="00274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</w:tcPr>
          <w:p w14:paraId="5D2BF37A" w14:textId="77777777" w:rsidR="000C18AD" w:rsidRPr="00E86FFC" w:rsidRDefault="000C18AD" w:rsidP="008B5DF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Enzyme</w:t>
            </w:r>
          </w:p>
        </w:tc>
        <w:tc>
          <w:tcPr>
            <w:tcW w:w="670" w:type="pct"/>
          </w:tcPr>
          <w:p w14:paraId="7A286E7A" w14:textId="77777777" w:rsidR="000C18AD" w:rsidRPr="00E86FFC" w:rsidRDefault="000C18AD" w:rsidP="008B5D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46F8">
              <w:rPr>
                <w:rFonts w:ascii="Times New Roman" w:hAnsi="Times New Roman" w:cs="Times New Roman"/>
                <w:i/>
                <w:iCs/>
                <w:lang w:val="en-US"/>
              </w:rPr>
              <w:t>V</w:t>
            </w:r>
            <w:r w:rsidRPr="00E86FFC"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r w:rsidRPr="00E86FFC">
              <w:rPr>
                <w:rFonts w:ascii="Times New Roman" w:hAnsi="Times New Roman" w:cs="Times New Roman"/>
                <w:lang w:val="en-US"/>
              </w:rPr>
              <w:t xml:space="preserve"> (s</w:t>
            </w:r>
            <w:r w:rsidRPr="00E86FFC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E86FF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50" w:type="pct"/>
          </w:tcPr>
          <w:p w14:paraId="7C233262" w14:textId="4372DD40" w:rsidR="000C18AD" w:rsidRPr="00E86FFC" w:rsidRDefault="000C18AD" w:rsidP="008B5D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46F8">
              <w:rPr>
                <w:rFonts w:ascii="Times New Roman" w:hAnsi="Times New Roman" w:cs="Times New Roman"/>
                <w:i/>
                <w:iCs/>
                <w:lang w:val="en-US"/>
              </w:rPr>
              <w:t>K</w:t>
            </w:r>
            <w:r w:rsidRPr="00E86FFC">
              <w:rPr>
                <w:rFonts w:ascii="Times New Roman" w:hAnsi="Times New Roman" w:cs="Times New Roman"/>
                <w:lang w:val="en-US"/>
              </w:rPr>
              <w:softHyphen/>
            </w:r>
            <w:r w:rsidRPr="00E86FFC">
              <w:rPr>
                <w:rFonts w:ascii="Times New Roman" w:hAnsi="Times New Roman" w:cs="Times New Roman"/>
                <w:lang w:val="en-US"/>
              </w:rPr>
              <w:softHyphen/>
            </w:r>
            <w:r w:rsidRPr="00E86FFC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m </w:t>
            </w:r>
            <w:r w:rsidRPr="00E86FFC">
              <w:rPr>
                <w:rFonts w:ascii="Times New Roman" w:hAnsi="Times New Roman" w:cs="Times New Roman"/>
                <w:lang w:val="en-US"/>
              </w:rPr>
              <w:t>(mM)</w:t>
            </w:r>
          </w:p>
        </w:tc>
        <w:tc>
          <w:tcPr>
            <w:tcW w:w="1187" w:type="pct"/>
          </w:tcPr>
          <w:p w14:paraId="6D50C160" w14:textId="77777777" w:rsidR="000C18AD" w:rsidRPr="00E86FFC" w:rsidRDefault="000C18AD" w:rsidP="008B5D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Specificity constant (s</w:t>
            </w:r>
            <w:r w:rsidRPr="00E86FFC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E86FFC">
              <w:rPr>
                <w:rFonts w:ascii="Times New Roman" w:hAnsi="Times New Roman" w:cs="Times New Roman"/>
                <w:lang w:val="en-US"/>
              </w:rPr>
              <w:t xml:space="preserve"> M</w:t>
            </w:r>
            <w:r w:rsidRPr="00E86FFC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E86FF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2" w:type="pct"/>
          </w:tcPr>
          <w:p w14:paraId="4E176FBE" w14:textId="77777777" w:rsidR="000C18AD" w:rsidRPr="00E86FFC" w:rsidRDefault="000C18AD" w:rsidP="008B5D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AE071C" w:rsidRPr="00E86FFC" w14:paraId="3DEBBBA3" w14:textId="77777777" w:rsidTr="00D43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shd w:val="clear" w:color="auto" w:fill="FFFFFF" w:themeFill="background1"/>
          </w:tcPr>
          <w:p w14:paraId="0ACF9449" w14:textId="77777777" w:rsidR="000C18AD" w:rsidRPr="00E86FFC" w:rsidRDefault="000C18AD" w:rsidP="008B5DF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6FFC">
              <w:rPr>
                <w:rFonts w:ascii="Times New Roman" w:hAnsi="Times New Roman" w:cs="Times New Roman"/>
                <w:lang w:val="en-US"/>
              </w:rPr>
              <w:t>GdhB</w:t>
            </w:r>
            <w:proofErr w:type="spellEnd"/>
          </w:p>
        </w:tc>
        <w:tc>
          <w:tcPr>
            <w:tcW w:w="670" w:type="pct"/>
            <w:shd w:val="clear" w:color="auto" w:fill="FFFFFF" w:themeFill="background1"/>
          </w:tcPr>
          <w:p w14:paraId="587879AD" w14:textId="77777777" w:rsidR="000C18AD" w:rsidRPr="00E86FFC" w:rsidRDefault="000C18AD" w:rsidP="008B5D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0.429</w:t>
            </w:r>
          </w:p>
        </w:tc>
        <w:tc>
          <w:tcPr>
            <w:tcW w:w="1050" w:type="pct"/>
            <w:shd w:val="clear" w:color="auto" w:fill="FFFFFF" w:themeFill="background1"/>
          </w:tcPr>
          <w:p w14:paraId="20E0D4CA" w14:textId="7E0EF15A" w:rsidR="000C18AD" w:rsidRPr="00E86FFC" w:rsidRDefault="000C18AD" w:rsidP="008B5D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68.68</w:t>
            </w:r>
            <w:r w:rsidR="003B3B4A" w:rsidRPr="00E86FFC">
              <w:rPr>
                <w:rFonts w:ascii="Times New Roman" w:hAnsi="Times New Roman" w:cs="Times New Roman"/>
                <w:lang w:val="en-US"/>
              </w:rPr>
              <w:t xml:space="preserve"> (glucose)</w:t>
            </w:r>
          </w:p>
        </w:tc>
        <w:tc>
          <w:tcPr>
            <w:tcW w:w="1187" w:type="pct"/>
            <w:shd w:val="clear" w:color="auto" w:fill="FFFFFF" w:themeFill="background1"/>
          </w:tcPr>
          <w:p w14:paraId="6C501548" w14:textId="77777777" w:rsidR="000C18AD" w:rsidRPr="00E86FFC" w:rsidRDefault="000C18AD" w:rsidP="008B5D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6.25</w:t>
            </w:r>
          </w:p>
        </w:tc>
        <w:tc>
          <w:tcPr>
            <w:tcW w:w="1112" w:type="pct"/>
            <w:shd w:val="clear" w:color="auto" w:fill="FFFFFF" w:themeFill="background1"/>
          </w:tcPr>
          <w:p w14:paraId="574D6B6F" w14:textId="77777777" w:rsidR="000C18AD" w:rsidRPr="00E86FFC" w:rsidRDefault="000C18AD" w:rsidP="008B5D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AE071C" w:rsidRPr="00E86FFC" w14:paraId="6A46D1AF" w14:textId="77777777" w:rsidTr="00D43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shd w:val="clear" w:color="auto" w:fill="FFFFFF" w:themeFill="background1"/>
          </w:tcPr>
          <w:p w14:paraId="5DCB2DFF" w14:textId="77777777" w:rsidR="000C18AD" w:rsidRPr="00E86FFC" w:rsidRDefault="000C18AD" w:rsidP="008B5DF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mFMO_20</w:t>
            </w:r>
          </w:p>
        </w:tc>
        <w:tc>
          <w:tcPr>
            <w:tcW w:w="670" w:type="pct"/>
            <w:shd w:val="clear" w:color="auto" w:fill="FFFFFF" w:themeFill="background1"/>
          </w:tcPr>
          <w:p w14:paraId="56B08499" w14:textId="3C78E082" w:rsidR="000C18AD" w:rsidRPr="00E86FFC" w:rsidRDefault="003B3B4A" w:rsidP="008B5D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050" w:type="pct"/>
            <w:shd w:val="clear" w:color="auto" w:fill="FFFFFF" w:themeFill="background1"/>
          </w:tcPr>
          <w:p w14:paraId="4CDBD02D" w14:textId="34C12279" w:rsidR="000C18AD" w:rsidRPr="00E86FFC" w:rsidRDefault="00F41963" w:rsidP="008B5D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0.83 x 10</w:t>
            </w:r>
            <w:r w:rsidRPr="00E86FFC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  <w:r w:rsidRPr="00E86FFC">
              <w:rPr>
                <w:rFonts w:ascii="Times New Roman" w:hAnsi="Times New Roman" w:cs="Times New Roman"/>
                <w:lang w:val="en-US"/>
              </w:rPr>
              <w:t xml:space="preserve"> (TMA)</w:t>
            </w:r>
          </w:p>
        </w:tc>
        <w:tc>
          <w:tcPr>
            <w:tcW w:w="1187" w:type="pct"/>
            <w:shd w:val="clear" w:color="auto" w:fill="FFFFFF" w:themeFill="background1"/>
          </w:tcPr>
          <w:p w14:paraId="27CE2C16" w14:textId="2AD69299" w:rsidR="000C18AD" w:rsidRPr="00E86FFC" w:rsidRDefault="00C33E25" w:rsidP="008B5D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1.11 x 10</w:t>
            </w:r>
            <w:r w:rsidR="00EC55F4" w:rsidRPr="00E86FF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112" w:type="pct"/>
            <w:shd w:val="clear" w:color="auto" w:fill="FFFFFF" w:themeFill="background1"/>
          </w:tcPr>
          <w:p w14:paraId="2B7E0463" w14:textId="77777777" w:rsidR="000C18AD" w:rsidRPr="00E86FFC" w:rsidRDefault="000C18AD" w:rsidP="008B5D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Goris et al, 2023</w:t>
            </w:r>
          </w:p>
        </w:tc>
      </w:tr>
    </w:tbl>
    <w:p w14:paraId="45C17DEF" w14:textId="6B74D5E4" w:rsidR="008D6C4F" w:rsidRPr="00E86FFC" w:rsidRDefault="008D6C4F" w:rsidP="008B5DF9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DABAD7" w14:textId="7F12451C" w:rsidR="00334280" w:rsidRPr="00E86FFC" w:rsidRDefault="00334280" w:rsidP="00E97053">
      <w:pPr>
        <w:spacing w:after="0" w:line="240" w:lineRule="auto"/>
        <w:ind w:left="708" w:hanging="708"/>
        <w:rPr>
          <w:rFonts w:ascii="Times New Roman" w:hAnsi="Times New Roman" w:cs="Times New Roman"/>
          <w:b/>
          <w:bCs/>
          <w:lang w:val="en-US"/>
        </w:rPr>
      </w:pPr>
      <w:r w:rsidRPr="00E86FFC">
        <w:rPr>
          <w:rFonts w:ascii="Times New Roman" w:hAnsi="Times New Roman" w:cs="Times New Roman"/>
          <w:b/>
          <w:bCs/>
          <w:lang w:val="en-US"/>
        </w:rPr>
        <w:t>Table S2: Metabolites and related analytical information quantified by LC/MS.</w:t>
      </w:r>
    </w:p>
    <w:tbl>
      <w:tblPr>
        <w:tblStyle w:val="GridTable4"/>
        <w:tblW w:w="8897" w:type="dxa"/>
        <w:tblLook w:val="0520" w:firstRow="1" w:lastRow="0" w:firstColumn="0" w:lastColumn="1" w:noHBand="0" w:noVBand="1"/>
      </w:tblPr>
      <w:tblGrid>
        <w:gridCol w:w="1537"/>
        <w:gridCol w:w="2100"/>
        <w:gridCol w:w="1542"/>
        <w:gridCol w:w="2015"/>
        <w:gridCol w:w="1703"/>
      </w:tblGrid>
      <w:tr w:rsidR="00BA6F3E" w:rsidRPr="00E86FFC" w14:paraId="5E953A18" w14:textId="77777777" w:rsidTr="00897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7" w:type="dxa"/>
          </w:tcPr>
          <w:p w14:paraId="153EA838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Metabolite</w:t>
            </w:r>
          </w:p>
        </w:tc>
        <w:tc>
          <w:tcPr>
            <w:tcW w:w="2100" w:type="dxa"/>
          </w:tcPr>
          <w:p w14:paraId="1FC82537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Molecular formula</w:t>
            </w:r>
          </w:p>
        </w:tc>
        <w:tc>
          <w:tcPr>
            <w:tcW w:w="1542" w:type="dxa"/>
          </w:tcPr>
          <w:p w14:paraId="64EF5AE2" w14:textId="4B0FDC9C" w:rsidR="00334280" w:rsidRPr="00E86FFC" w:rsidRDefault="00334280" w:rsidP="00897AF8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Mass</w:t>
            </w:r>
            <w:r w:rsidR="00897AF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86FFC">
              <w:rPr>
                <w:rFonts w:ascii="Times New Roman" w:hAnsi="Times New Roman" w:cs="Times New Roman"/>
                <w:lang w:val="en-US"/>
              </w:rPr>
              <w:t>(g/mol)</w:t>
            </w:r>
          </w:p>
        </w:tc>
        <w:tc>
          <w:tcPr>
            <w:tcW w:w="2015" w:type="dxa"/>
          </w:tcPr>
          <w:p w14:paraId="4D7E794D" w14:textId="77777777" w:rsidR="00334280" w:rsidRPr="00E86FFC" w:rsidRDefault="00334280" w:rsidP="002A63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Ion</w:t>
            </w:r>
          </w:p>
          <w:p w14:paraId="080059B7" w14:textId="77777777" w:rsidR="00334280" w:rsidRPr="00E86FFC" w:rsidRDefault="00334280" w:rsidP="002A63DF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(m/z, charge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</w:tcPr>
          <w:p w14:paraId="107E73B0" w14:textId="77777777" w:rsidR="00334280" w:rsidRPr="00E86FFC" w:rsidRDefault="00334280" w:rsidP="002A63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Retention time</w:t>
            </w:r>
          </w:p>
          <w:p w14:paraId="5E28CEDF" w14:textId="77777777" w:rsidR="00334280" w:rsidRPr="00E86FFC" w:rsidRDefault="00334280" w:rsidP="002A63DF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(minutes)</w:t>
            </w:r>
          </w:p>
        </w:tc>
      </w:tr>
      <w:tr w:rsidR="00334280" w:rsidRPr="00E86FFC" w14:paraId="3642C7F2" w14:textId="77777777" w:rsidTr="0089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7" w:type="dxa"/>
            <w:shd w:val="clear" w:color="auto" w:fill="FFFFFF" w:themeFill="background1"/>
          </w:tcPr>
          <w:p w14:paraId="1DE298F1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TMA</w:t>
            </w:r>
          </w:p>
        </w:tc>
        <w:tc>
          <w:tcPr>
            <w:tcW w:w="2100" w:type="dxa"/>
            <w:shd w:val="clear" w:color="auto" w:fill="FFFFFF" w:themeFill="background1"/>
          </w:tcPr>
          <w:p w14:paraId="19121072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C</w:t>
            </w:r>
            <w:r w:rsidRPr="00E86FFC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E86FFC">
              <w:rPr>
                <w:rFonts w:ascii="Times New Roman" w:hAnsi="Times New Roman" w:cs="Times New Roman"/>
                <w:lang w:val="en-US"/>
              </w:rPr>
              <w:t>H</w:t>
            </w:r>
            <w:r w:rsidRPr="00E86FFC">
              <w:rPr>
                <w:rFonts w:ascii="Times New Roman" w:hAnsi="Times New Roman" w:cs="Times New Roman"/>
                <w:vertAlign w:val="subscript"/>
                <w:lang w:val="en-US"/>
              </w:rPr>
              <w:t>9</w:t>
            </w:r>
            <w:r w:rsidRPr="00E86FFC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42" w:type="dxa"/>
            <w:shd w:val="clear" w:color="auto" w:fill="FFFFFF" w:themeFill="background1"/>
          </w:tcPr>
          <w:p w14:paraId="650DB669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59.112</w:t>
            </w:r>
          </w:p>
        </w:tc>
        <w:tc>
          <w:tcPr>
            <w:tcW w:w="2015" w:type="dxa"/>
            <w:shd w:val="clear" w:color="auto" w:fill="FFFFFF" w:themeFill="background1"/>
          </w:tcPr>
          <w:p w14:paraId="5A1BC18B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60.08160 (+H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  <w:shd w:val="clear" w:color="auto" w:fill="FFFFFF" w:themeFill="background1"/>
          </w:tcPr>
          <w:p w14:paraId="75DCE4CF" w14:textId="0F31C272" w:rsidR="00334280" w:rsidRPr="00E86FFC" w:rsidRDefault="00877A2C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3.82</w:t>
            </w:r>
          </w:p>
        </w:tc>
      </w:tr>
      <w:tr w:rsidR="00334280" w:rsidRPr="00E86FFC" w14:paraId="5A6A9521" w14:textId="77777777" w:rsidTr="00897AF8">
        <w:tc>
          <w:tcPr>
            <w:tcW w:w="1537" w:type="dxa"/>
            <w:shd w:val="clear" w:color="auto" w:fill="FFFFFF" w:themeFill="background1"/>
          </w:tcPr>
          <w:p w14:paraId="3AFD5460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TMAO</w:t>
            </w:r>
          </w:p>
        </w:tc>
        <w:tc>
          <w:tcPr>
            <w:tcW w:w="2100" w:type="dxa"/>
            <w:shd w:val="clear" w:color="auto" w:fill="FFFFFF" w:themeFill="background1"/>
          </w:tcPr>
          <w:p w14:paraId="239AA8F7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C</w:t>
            </w:r>
            <w:r w:rsidRPr="00E86FFC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E86FFC">
              <w:rPr>
                <w:rFonts w:ascii="Times New Roman" w:hAnsi="Times New Roman" w:cs="Times New Roman"/>
                <w:lang w:val="en-US"/>
              </w:rPr>
              <w:t>H</w:t>
            </w:r>
            <w:r w:rsidRPr="00E86FFC">
              <w:rPr>
                <w:rFonts w:ascii="Times New Roman" w:hAnsi="Times New Roman" w:cs="Times New Roman"/>
                <w:vertAlign w:val="subscript"/>
                <w:lang w:val="en-US"/>
              </w:rPr>
              <w:t>9</w:t>
            </w:r>
            <w:r w:rsidRPr="00E86FF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42" w:type="dxa"/>
            <w:shd w:val="clear" w:color="auto" w:fill="FFFFFF" w:themeFill="background1"/>
          </w:tcPr>
          <w:p w14:paraId="7F50C725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75.11</w:t>
            </w:r>
          </w:p>
        </w:tc>
        <w:tc>
          <w:tcPr>
            <w:tcW w:w="2015" w:type="dxa"/>
            <w:shd w:val="clear" w:color="auto" w:fill="FFFFFF" w:themeFill="background1"/>
          </w:tcPr>
          <w:p w14:paraId="58F4D837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76.07630 (+H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  <w:shd w:val="clear" w:color="auto" w:fill="FFFFFF" w:themeFill="background1"/>
          </w:tcPr>
          <w:p w14:paraId="4417A6E6" w14:textId="5A0AC9A6" w:rsidR="00334280" w:rsidRPr="00E86FFC" w:rsidRDefault="00877A2C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4.58</w:t>
            </w:r>
          </w:p>
        </w:tc>
      </w:tr>
      <w:tr w:rsidR="00334280" w:rsidRPr="00E86FFC" w14:paraId="7D633DD6" w14:textId="77777777" w:rsidTr="0089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7" w:type="dxa"/>
            <w:shd w:val="clear" w:color="auto" w:fill="FFFFFF" w:themeFill="background1"/>
          </w:tcPr>
          <w:p w14:paraId="45E7E915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Glucose</w:t>
            </w:r>
          </w:p>
        </w:tc>
        <w:tc>
          <w:tcPr>
            <w:tcW w:w="2100" w:type="dxa"/>
            <w:shd w:val="clear" w:color="auto" w:fill="FFFFFF" w:themeFill="background1"/>
          </w:tcPr>
          <w:p w14:paraId="6CE59927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C</w:t>
            </w:r>
            <w:r w:rsidRPr="00E86FFC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Pr="00E86FFC">
              <w:rPr>
                <w:rFonts w:ascii="Times New Roman" w:hAnsi="Times New Roman" w:cs="Times New Roman"/>
                <w:lang w:val="en-US"/>
              </w:rPr>
              <w:t>H</w:t>
            </w:r>
            <w:r w:rsidRPr="00E86FFC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  <w:r w:rsidRPr="00E86FFC">
              <w:rPr>
                <w:rFonts w:ascii="Times New Roman" w:hAnsi="Times New Roman" w:cs="Times New Roman"/>
                <w:lang w:val="en-US"/>
              </w:rPr>
              <w:t>O</w:t>
            </w:r>
            <w:r w:rsidRPr="00E86FFC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</w:p>
        </w:tc>
        <w:tc>
          <w:tcPr>
            <w:tcW w:w="1542" w:type="dxa"/>
            <w:shd w:val="clear" w:color="auto" w:fill="FFFFFF" w:themeFill="background1"/>
          </w:tcPr>
          <w:p w14:paraId="3F3154CB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180.156</w:t>
            </w:r>
          </w:p>
        </w:tc>
        <w:tc>
          <w:tcPr>
            <w:tcW w:w="2015" w:type="dxa"/>
            <w:shd w:val="clear" w:color="auto" w:fill="FFFFFF" w:themeFill="background1"/>
          </w:tcPr>
          <w:p w14:paraId="628ED1AD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198.09677 (+NH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  <w:shd w:val="clear" w:color="auto" w:fill="FFFFFF" w:themeFill="background1"/>
          </w:tcPr>
          <w:p w14:paraId="1C0EC333" w14:textId="6058252F" w:rsidR="00334280" w:rsidRPr="00E86FFC" w:rsidRDefault="005C04E7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3.78</w:t>
            </w:r>
          </w:p>
        </w:tc>
      </w:tr>
      <w:tr w:rsidR="00334280" w:rsidRPr="00E86FFC" w14:paraId="6A450DEC" w14:textId="77777777" w:rsidTr="00897AF8">
        <w:tc>
          <w:tcPr>
            <w:tcW w:w="1537" w:type="dxa"/>
            <w:shd w:val="clear" w:color="auto" w:fill="FFFFFF" w:themeFill="background1"/>
          </w:tcPr>
          <w:p w14:paraId="6348316D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GDL</w:t>
            </w:r>
          </w:p>
        </w:tc>
        <w:tc>
          <w:tcPr>
            <w:tcW w:w="2100" w:type="dxa"/>
            <w:shd w:val="clear" w:color="auto" w:fill="FFFFFF" w:themeFill="background1"/>
          </w:tcPr>
          <w:p w14:paraId="639D1802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C</w:t>
            </w:r>
            <w:r w:rsidRPr="00E86FFC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Pr="00E86FFC">
              <w:rPr>
                <w:rFonts w:ascii="Times New Roman" w:hAnsi="Times New Roman" w:cs="Times New Roman"/>
                <w:lang w:val="en-US"/>
              </w:rPr>
              <w:t>H</w:t>
            </w:r>
            <w:r w:rsidRPr="00E86FFC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E86FFC">
              <w:rPr>
                <w:rFonts w:ascii="Times New Roman" w:hAnsi="Times New Roman" w:cs="Times New Roman"/>
                <w:lang w:val="en-US"/>
              </w:rPr>
              <w:t>O</w:t>
            </w:r>
            <w:r w:rsidRPr="00E86FFC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</w:p>
        </w:tc>
        <w:tc>
          <w:tcPr>
            <w:tcW w:w="1542" w:type="dxa"/>
            <w:shd w:val="clear" w:color="auto" w:fill="FFFFFF" w:themeFill="background1"/>
          </w:tcPr>
          <w:p w14:paraId="1CAEF6C5" w14:textId="77777777" w:rsidR="00334280" w:rsidRPr="00E86FFC" w:rsidRDefault="00334280" w:rsidP="002A63DF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178.14</w:t>
            </w:r>
          </w:p>
        </w:tc>
        <w:tc>
          <w:tcPr>
            <w:tcW w:w="2015" w:type="dxa"/>
            <w:shd w:val="clear" w:color="auto" w:fill="FFFFFF" w:themeFill="background1"/>
          </w:tcPr>
          <w:p w14:paraId="7F3DA892" w14:textId="77777777" w:rsidR="00334280" w:rsidRPr="00E86FFC" w:rsidRDefault="00334280" w:rsidP="002A63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177.03991 (-H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03" w:type="dxa"/>
            <w:shd w:val="clear" w:color="auto" w:fill="FFFFFF" w:themeFill="background1"/>
          </w:tcPr>
          <w:p w14:paraId="7B78F467" w14:textId="138CFA8D" w:rsidR="00334280" w:rsidRPr="00E86FFC" w:rsidRDefault="00744ED0" w:rsidP="002A63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.17</w:t>
            </w:r>
          </w:p>
        </w:tc>
      </w:tr>
    </w:tbl>
    <w:p w14:paraId="76341656" w14:textId="77777777" w:rsidR="00334280" w:rsidRPr="00E86FFC" w:rsidRDefault="00334280" w:rsidP="008B5DF9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0D4571D" w14:textId="5A1F60B9" w:rsidR="00F32630" w:rsidRPr="00E86FFC" w:rsidRDefault="00160379" w:rsidP="00DB52AF">
      <w:pPr>
        <w:jc w:val="both"/>
        <w:rPr>
          <w:rFonts w:ascii="Times New Roman" w:hAnsi="Times New Roman" w:cs="Times New Roman"/>
          <w:lang w:val="en-US"/>
        </w:rPr>
      </w:pPr>
      <w:r w:rsidRPr="00E86FFC">
        <w:rPr>
          <w:rFonts w:ascii="Times New Roman" w:hAnsi="Times New Roman" w:cs="Times New Roman"/>
          <w:b/>
          <w:bCs/>
          <w:lang w:val="en-US"/>
        </w:rPr>
        <w:t>Table S3</w:t>
      </w:r>
      <w:r w:rsidR="00A34366" w:rsidRPr="00E86FFC">
        <w:rPr>
          <w:rFonts w:ascii="Times New Roman" w:hAnsi="Times New Roman" w:cs="Times New Roman"/>
          <w:b/>
          <w:bCs/>
          <w:lang w:val="en-US"/>
        </w:rPr>
        <w:t>-S6</w:t>
      </w:r>
      <w:r w:rsidRPr="00E86FFC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6156B9" w:rsidRPr="00E86FFC">
        <w:rPr>
          <w:rFonts w:ascii="Times New Roman" w:hAnsi="Times New Roman" w:cs="Times New Roman"/>
          <w:b/>
          <w:bCs/>
          <w:lang w:val="en-US"/>
        </w:rPr>
        <w:t xml:space="preserve">Quantification of </w:t>
      </w:r>
      <w:r w:rsidR="002A63DF" w:rsidRPr="00E86FFC">
        <w:rPr>
          <w:rFonts w:ascii="Times New Roman" w:hAnsi="Times New Roman" w:cs="Times New Roman"/>
          <w:b/>
          <w:bCs/>
          <w:lang w:val="en-US"/>
        </w:rPr>
        <w:t>selected ions</w:t>
      </w:r>
      <w:r w:rsidR="004E58CE" w:rsidRPr="00E86FFC">
        <w:rPr>
          <w:rFonts w:ascii="Times New Roman" w:hAnsi="Times New Roman" w:cs="Times New Roman"/>
          <w:b/>
          <w:bCs/>
          <w:lang w:val="en-US"/>
        </w:rPr>
        <w:t xml:space="preserve"> by LC/MS.</w:t>
      </w:r>
      <w:r w:rsidR="004E58CE" w:rsidRPr="00E86FFC">
        <w:rPr>
          <w:rFonts w:ascii="Times New Roman" w:hAnsi="Times New Roman" w:cs="Times New Roman"/>
          <w:lang w:val="en-US"/>
        </w:rPr>
        <w:t xml:space="preserve"> </w:t>
      </w:r>
      <w:r w:rsidR="00BD1056">
        <w:rPr>
          <w:rFonts w:ascii="Times New Roman" w:hAnsi="Times New Roman" w:cs="Times New Roman"/>
          <w:lang w:val="en-US"/>
        </w:rPr>
        <w:t xml:space="preserve">Attached </w:t>
      </w:r>
      <w:r w:rsidR="004E58CE" w:rsidRPr="00E86FFC">
        <w:rPr>
          <w:rFonts w:ascii="Times New Roman" w:hAnsi="Times New Roman" w:cs="Times New Roman"/>
          <w:lang w:val="en-US"/>
        </w:rPr>
        <w:t>Excel sheet. Contains quantitation results</w:t>
      </w:r>
      <w:r w:rsidR="00A34366" w:rsidRPr="00E86FFC">
        <w:rPr>
          <w:rFonts w:ascii="Times New Roman" w:hAnsi="Times New Roman" w:cs="Times New Roman"/>
          <w:lang w:val="en-US"/>
        </w:rPr>
        <w:t xml:space="preserve"> and standard curves (Table S3</w:t>
      </w:r>
      <w:r w:rsidR="00BD1056">
        <w:rPr>
          <w:rFonts w:ascii="Times New Roman" w:hAnsi="Times New Roman" w:cs="Times New Roman"/>
          <w:lang w:val="en-US"/>
        </w:rPr>
        <w:t xml:space="preserve">: </w:t>
      </w:r>
      <w:r w:rsidR="00B40C7A" w:rsidRPr="00B40C7A">
        <w:rPr>
          <w:rFonts w:ascii="Times New Roman" w:hAnsi="Times New Roman" w:cs="Times New Roman"/>
          <w:lang w:val="en-US"/>
        </w:rPr>
        <w:t>Standard curves for LC/MS quantification</w:t>
      </w:r>
      <w:r w:rsidR="00A34366" w:rsidRPr="00E86FFC">
        <w:rPr>
          <w:rFonts w:ascii="Times New Roman" w:hAnsi="Times New Roman" w:cs="Times New Roman"/>
          <w:lang w:val="en-US"/>
        </w:rPr>
        <w:t>)</w:t>
      </w:r>
      <w:r w:rsidR="0099526A" w:rsidRPr="00E86FFC">
        <w:rPr>
          <w:rFonts w:ascii="Times New Roman" w:hAnsi="Times New Roman" w:cs="Times New Roman"/>
          <w:lang w:val="en-US"/>
        </w:rPr>
        <w:t xml:space="preserve"> of TMA, TMAO, glucose and GDL</w:t>
      </w:r>
      <w:r w:rsidR="004E58CE" w:rsidRPr="00E86FFC">
        <w:rPr>
          <w:rFonts w:ascii="Times New Roman" w:hAnsi="Times New Roman" w:cs="Times New Roman"/>
          <w:lang w:val="en-US"/>
        </w:rPr>
        <w:t xml:space="preserve"> </w:t>
      </w:r>
      <w:r w:rsidR="004E58CE" w:rsidRPr="0002669D">
        <w:rPr>
          <w:rFonts w:ascii="Times New Roman" w:hAnsi="Times New Roman" w:cs="Times New Roman"/>
          <w:lang w:val="en-US"/>
        </w:rPr>
        <w:t>used in Figure 2</w:t>
      </w:r>
      <w:r w:rsidR="00A34366" w:rsidRPr="0002669D">
        <w:rPr>
          <w:rFonts w:ascii="Times New Roman" w:hAnsi="Times New Roman" w:cs="Times New Roman"/>
          <w:lang w:val="en-US"/>
        </w:rPr>
        <w:t xml:space="preserve"> (Table S4</w:t>
      </w:r>
      <w:r w:rsidR="00B40C7A" w:rsidRPr="0002669D">
        <w:rPr>
          <w:rFonts w:ascii="Times New Roman" w:hAnsi="Times New Roman" w:cs="Times New Roman"/>
          <w:lang w:val="en-US"/>
        </w:rPr>
        <w:t xml:space="preserve">: </w:t>
      </w:r>
      <w:r w:rsidR="007E5424" w:rsidRPr="0002669D">
        <w:rPr>
          <w:rFonts w:ascii="Times New Roman" w:hAnsi="Times New Roman" w:cs="Times New Roman"/>
          <w:lang w:val="en-US"/>
        </w:rPr>
        <w:t>LC/MS q</w:t>
      </w:r>
      <w:r w:rsidR="0098128A" w:rsidRPr="0002669D">
        <w:rPr>
          <w:rFonts w:ascii="Times New Roman" w:hAnsi="Times New Roman" w:cs="Times New Roman"/>
          <w:lang w:val="en-US"/>
        </w:rPr>
        <w:t xml:space="preserve">uantification of analytes in </w:t>
      </w:r>
      <w:r w:rsidR="0098128A" w:rsidRPr="0002669D">
        <w:rPr>
          <w:rFonts w:ascii="Times New Roman" w:hAnsi="Times New Roman" w:cs="Times New Roman"/>
          <w:i/>
          <w:iCs/>
          <w:lang w:val="en-US"/>
        </w:rPr>
        <w:t>in vitro</w:t>
      </w:r>
      <w:r w:rsidR="0098128A" w:rsidRPr="0002669D">
        <w:rPr>
          <w:rFonts w:ascii="Times New Roman" w:hAnsi="Times New Roman" w:cs="Times New Roman"/>
          <w:lang w:val="en-US"/>
        </w:rPr>
        <w:t xml:space="preserve"> enzyme assays</w:t>
      </w:r>
      <w:r w:rsidR="00A34366" w:rsidRPr="0002669D">
        <w:rPr>
          <w:rFonts w:ascii="Times New Roman" w:hAnsi="Times New Roman" w:cs="Times New Roman"/>
          <w:lang w:val="en-US"/>
        </w:rPr>
        <w:t>)</w:t>
      </w:r>
      <w:r w:rsidR="004E58CE" w:rsidRPr="0002669D">
        <w:rPr>
          <w:rFonts w:ascii="Times New Roman" w:hAnsi="Times New Roman" w:cs="Times New Roman"/>
          <w:lang w:val="en-US"/>
        </w:rPr>
        <w:t xml:space="preserve"> and Figure 4</w:t>
      </w:r>
      <w:r w:rsidR="000570FC" w:rsidRPr="0002669D">
        <w:rPr>
          <w:rFonts w:ascii="Times New Roman" w:hAnsi="Times New Roman" w:cs="Times New Roman"/>
          <w:lang w:val="en-US"/>
        </w:rPr>
        <w:t xml:space="preserve"> </w:t>
      </w:r>
      <w:r w:rsidR="00A34366" w:rsidRPr="0002669D">
        <w:rPr>
          <w:rFonts w:ascii="Times New Roman" w:hAnsi="Times New Roman" w:cs="Times New Roman"/>
          <w:lang w:val="en-US"/>
        </w:rPr>
        <w:t>(Table S5</w:t>
      </w:r>
      <w:r w:rsidR="0098128A" w:rsidRPr="0002669D">
        <w:rPr>
          <w:rFonts w:ascii="Times New Roman" w:hAnsi="Times New Roman" w:cs="Times New Roman"/>
          <w:lang w:val="en-US"/>
        </w:rPr>
        <w:t xml:space="preserve">: </w:t>
      </w:r>
      <w:r w:rsidR="00DC7A74" w:rsidRPr="0002669D">
        <w:rPr>
          <w:rFonts w:ascii="Times New Roman" w:hAnsi="Times New Roman" w:cs="Times New Roman"/>
          <w:lang w:val="en-US"/>
        </w:rPr>
        <w:t>LC/MS q</w:t>
      </w:r>
      <w:r w:rsidR="000570FC" w:rsidRPr="0002669D">
        <w:rPr>
          <w:rFonts w:ascii="Times New Roman" w:hAnsi="Times New Roman" w:cs="Times New Roman"/>
          <w:lang w:val="en-US"/>
        </w:rPr>
        <w:t>uantification of analytes in time curve</w:t>
      </w:r>
      <w:r w:rsidR="0098128A" w:rsidRPr="0002669D">
        <w:rPr>
          <w:rFonts w:ascii="Times New Roman" w:hAnsi="Times New Roman" w:cs="Times New Roman"/>
          <w:lang w:val="en-US"/>
        </w:rPr>
        <w:t xml:space="preserve"> and Table </w:t>
      </w:r>
      <w:r w:rsidR="00A34366" w:rsidRPr="0002669D">
        <w:rPr>
          <w:rFonts w:ascii="Times New Roman" w:hAnsi="Times New Roman" w:cs="Times New Roman"/>
          <w:lang w:val="en-US"/>
        </w:rPr>
        <w:t>S</w:t>
      </w:r>
      <w:r w:rsidR="00332CD2" w:rsidRPr="0002669D">
        <w:rPr>
          <w:rFonts w:ascii="Times New Roman" w:hAnsi="Times New Roman" w:cs="Times New Roman"/>
          <w:lang w:val="en-US"/>
        </w:rPr>
        <w:t>6</w:t>
      </w:r>
      <w:r w:rsidR="000570FC" w:rsidRPr="0002669D">
        <w:rPr>
          <w:rFonts w:ascii="Times New Roman" w:hAnsi="Times New Roman" w:cs="Times New Roman"/>
          <w:lang w:val="en-US"/>
        </w:rPr>
        <w:t xml:space="preserve">: </w:t>
      </w:r>
      <w:r w:rsidR="0002669D" w:rsidRPr="0002669D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LC/MS quantification of analytes in finished hydrolysates</w:t>
      </w:r>
      <w:r w:rsidR="0002669D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).</w:t>
      </w:r>
    </w:p>
    <w:p w14:paraId="5CB12D28" w14:textId="77777777" w:rsidR="00C45179" w:rsidRDefault="00C45179" w:rsidP="00E97053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491FA9" w14:textId="6EB97B04" w:rsidR="0034566D" w:rsidRPr="00E86FFC" w:rsidRDefault="00F3068D" w:rsidP="00E97053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86FFC">
        <w:rPr>
          <w:rFonts w:ascii="Times New Roman" w:hAnsi="Times New Roman" w:cs="Times New Roman"/>
          <w:b/>
          <w:bCs/>
          <w:lang w:val="en-US"/>
        </w:rPr>
        <w:t>Table S</w:t>
      </w:r>
      <w:r w:rsidR="00A34366" w:rsidRPr="00E86FFC">
        <w:rPr>
          <w:rFonts w:ascii="Times New Roman" w:hAnsi="Times New Roman" w:cs="Times New Roman"/>
          <w:b/>
          <w:bCs/>
          <w:lang w:val="en-US"/>
        </w:rPr>
        <w:t>7</w:t>
      </w:r>
      <w:r w:rsidR="008B5DF9" w:rsidRPr="00E86FFC">
        <w:rPr>
          <w:rFonts w:ascii="Times New Roman" w:hAnsi="Times New Roman" w:cs="Times New Roman"/>
          <w:b/>
          <w:bCs/>
          <w:lang w:val="en-US"/>
        </w:rPr>
        <w:t>:</w:t>
      </w:r>
      <w:r w:rsidRPr="00E86FF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B5DF9" w:rsidRPr="00E86FFC">
        <w:rPr>
          <w:rFonts w:ascii="Times New Roman" w:hAnsi="Times New Roman" w:cs="Times New Roman"/>
          <w:b/>
          <w:bCs/>
          <w:lang w:val="en-US"/>
        </w:rPr>
        <w:t>D</w:t>
      </w:r>
      <w:r w:rsidRPr="00E86FFC">
        <w:rPr>
          <w:rFonts w:ascii="Times New Roman" w:hAnsi="Times New Roman" w:cs="Times New Roman"/>
          <w:b/>
          <w:bCs/>
          <w:lang w:val="en-US"/>
        </w:rPr>
        <w:t xml:space="preserve">escription of </w:t>
      </w:r>
      <w:r w:rsidR="00C81D83" w:rsidRPr="00E86FFC">
        <w:rPr>
          <w:rFonts w:ascii="Times New Roman" w:hAnsi="Times New Roman" w:cs="Times New Roman"/>
          <w:b/>
          <w:bCs/>
          <w:lang w:val="en-US"/>
        </w:rPr>
        <w:t>smell criteria for dry hydrolysates, employed by trained sensory panel.</w:t>
      </w: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2425"/>
        <w:gridCol w:w="6637"/>
      </w:tblGrid>
      <w:tr w:rsidR="00E86FFC" w:rsidRPr="00E86FFC" w14:paraId="15A05C78" w14:textId="77777777" w:rsidTr="00401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noWrap/>
            <w:hideMark/>
          </w:tcPr>
          <w:p w14:paraId="285E9F19" w14:textId="4863DA06" w:rsidR="00AB364B" w:rsidRPr="00E86FFC" w:rsidRDefault="00AB364B" w:rsidP="00B42771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Parameter </w:t>
            </w:r>
          </w:p>
        </w:tc>
        <w:tc>
          <w:tcPr>
            <w:tcW w:w="3663" w:type="pct"/>
            <w:hideMark/>
          </w:tcPr>
          <w:p w14:paraId="510A5D0B" w14:textId="5D302C75" w:rsidR="00AB364B" w:rsidRPr="00E86FFC" w:rsidRDefault="00AB364B" w:rsidP="00567E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scription</w:t>
            </w:r>
          </w:p>
        </w:tc>
      </w:tr>
      <w:tr w:rsidR="00AB364B" w:rsidRPr="00CC65A4" w14:paraId="6BB1ECE7" w14:textId="77777777" w:rsidTr="00401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shd w:val="clear" w:color="auto" w:fill="FFFFFF" w:themeFill="background1"/>
            <w:noWrap/>
            <w:hideMark/>
          </w:tcPr>
          <w:p w14:paraId="44082988" w14:textId="77777777" w:rsidR="00AB364B" w:rsidRPr="00E86FFC" w:rsidRDefault="00AB364B" w:rsidP="00B42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tal smell intensity</w:t>
            </w:r>
          </w:p>
        </w:tc>
        <w:tc>
          <w:tcPr>
            <w:tcW w:w="3663" w:type="pct"/>
            <w:shd w:val="clear" w:color="auto" w:fill="FFFFFF" w:themeFill="background1"/>
            <w:hideMark/>
          </w:tcPr>
          <w:p w14:paraId="082E1A41" w14:textId="77777777" w:rsidR="00AB364B" w:rsidRPr="00E86FFC" w:rsidRDefault="00AB364B" w:rsidP="00567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tensity of all smells in the sample</w:t>
            </w:r>
          </w:p>
        </w:tc>
      </w:tr>
      <w:tr w:rsidR="00AB364B" w:rsidRPr="00CC65A4" w14:paraId="5A158D7B" w14:textId="77777777" w:rsidTr="004016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shd w:val="clear" w:color="auto" w:fill="FFFFFF" w:themeFill="background1"/>
            <w:noWrap/>
            <w:hideMark/>
          </w:tcPr>
          <w:p w14:paraId="23DA4A16" w14:textId="77777777" w:rsidR="00AB364B" w:rsidRPr="00E86FFC" w:rsidRDefault="00AB364B" w:rsidP="00B42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rimethylamine smell</w:t>
            </w:r>
          </w:p>
        </w:tc>
        <w:tc>
          <w:tcPr>
            <w:tcW w:w="3663" w:type="pct"/>
            <w:shd w:val="clear" w:color="auto" w:fill="FFFFFF" w:themeFill="background1"/>
            <w:hideMark/>
          </w:tcPr>
          <w:p w14:paraId="085904B0" w14:textId="77777777" w:rsidR="00AB364B" w:rsidRPr="00E86FFC" w:rsidRDefault="00AB364B" w:rsidP="00567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he smell of trimethylamine (TMA)</w:t>
            </w:r>
          </w:p>
        </w:tc>
      </w:tr>
      <w:tr w:rsidR="00AB364B" w:rsidRPr="00CC65A4" w14:paraId="09E71119" w14:textId="77777777" w:rsidTr="00401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shd w:val="clear" w:color="auto" w:fill="FFFFFF" w:themeFill="background1"/>
            <w:noWrap/>
            <w:hideMark/>
          </w:tcPr>
          <w:p w14:paraId="07E194B5" w14:textId="77777777" w:rsidR="00AB364B" w:rsidRPr="00E86FFC" w:rsidRDefault="00AB364B" w:rsidP="00B42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weet smell</w:t>
            </w:r>
          </w:p>
        </w:tc>
        <w:tc>
          <w:tcPr>
            <w:tcW w:w="3663" w:type="pct"/>
            <w:shd w:val="clear" w:color="auto" w:fill="FFFFFF" w:themeFill="background1"/>
            <w:hideMark/>
          </w:tcPr>
          <w:p w14:paraId="7412A23E" w14:textId="77777777" w:rsidR="00AB364B" w:rsidRPr="00E86FFC" w:rsidRDefault="00AB364B" w:rsidP="00567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Related to a sweet smell</w:t>
            </w:r>
          </w:p>
        </w:tc>
      </w:tr>
      <w:tr w:rsidR="00AB364B" w:rsidRPr="00CC65A4" w14:paraId="27DC9800" w14:textId="77777777" w:rsidTr="00B4277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shd w:val="clear" w:color="auto" w:fill="FFFFFF" w:themeFill="background1"/>
            <w:noWrap/>
            <w:hideMark/>
          </w:tcPr>
          <w:p w14:paraId="0087A734" w14:textId="77777777" w:rsidR="00AB364B" w:rsidRPr="00E86FFC" w:rsidRDefault="00AB364B" w:rsidP="00B42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our/fermented smell</w:t>
            </w:r>
          </w:p>
        </w:tc>
        <w:tc>
          <w:tcPr>
            <w:tcW w:w="3663" w:type="pct"/>
            <w:shd w:val="clear" w:color="auto" w:fill="FFFFFF" w:themeFill="background1"/>
            <w:hideMark/>
          </w:tcPr>
          <w:p w14:paraId="6F26356D" w14:textId="77777777" w:rsidR="00AB364B" w:rsidRPr="00E86FFC" w:rsidRDefault="00AB364B" w:rsidP="00567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 fermented sour smell, spoiled (the smell of a sour dishrag)</w:t>
            </w:r>
          </w:p>
        </w:tc>
      </w:tr>
      <w:tr w:rsidR="00AB364B" w:rsidRPr="00CC65A4" w14:paraId="53AA75E6" w14:textId="77777777" w:rsidTr="00401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shd w:val="clear" w:color="auto" w:fill="FFFFFF" w:themeFill="background1"/>
            <w:noWrap/>
            <w:hideMark/>
          </w:tcPr>
          <w:p w14:paraId="54C011B0" w14:textId="77777777" w:rsidR="00AB364B" w:rsidRPr="00E86FFC" w:rsidRDefault="00AB364B" w:rsidP="00B42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ineral smell</w:t>
            </w:r>
          </w:p>
        </w:tc>
        <w:tc>
          <w:tcPr>
            <w:tcW w:w="3663" w:type="pct"/>
            <w:shd w:val="clear" w:color="auto" w:fill="FFFFFF" w:themeFill="background1"/>
            <w:hideMark/>
          </w:tcPr>
          <w:p w14:paraId="67737709" w14:textId="77777777" w:rsidR="00AB364B" w:rsidRPr="00E86FFC" w:rsidRDefault="00AB364B" w:rsidP="00567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Related to smells of plaster, lime, chalk and dryness</w:t>
            </w:r>
          </w:p>
        </w:tc>
      </w:tr>
      <w:tr w:rsidR="00AB364B" w:rsidRPr="00CC65A4" w14:paraId="069BD73D" w14:textId="77777777" w:rsidTr="00B4277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shd w:val="clear" w:color="auto" w:fill="FFFFFF" w:themeFill="background1"/>
            <w:noWrap/>
            <w:hideMark/>
          </w:tcPr>
          <w:p w14:paraId="4D79EC65" w14:textId="77777777" w:rsidR="00AB364B" w:rsidRPr="00E86FFC" w:rsidRDefault="00AB364B" w:rsidP="00B42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eaweed smell</w:t>
            </w:r>
          </w:p>
        </w:tc>
        <w:tc>
          <w:tcPr>
            <w:tcW w:w="3663" w:type="pct"/>
            <w:shd w:val="clear" w:color="auto" w:fill="FFFFFF" w:themeFill="background1"/>
            <w:hideMark/>
          </w:tcPr>
          <w:p w14:paraId="596EB17C" w14:textId="77777777" w:rsidR="00AB364B" w:rsidRPr="00E86FFC" w:rsidRDefault="00AB364B" w:rsidP="00567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Related to fresh and dried seaweed and greens, green tea</w:t>
            </w:r>
          </w:p>
        </w:tc>
      </w:tr>
      <w:tr w:rsidR="00AB364B" w:rsidRPr="00CC65A4" w14:paraId="55E8990B" w14:textId="77777777" w:rsidTr="00401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shd w:val="clear" w:color="auto" w:fill="FFFFFF" w:themeFill="background1"/>
            <w:noWrap/>
            <w:hideMark/>
          </w:tcPr>
          <w:p w14:paraId="239CF5EF" w14:textId="77777777" w:rsidR="00AB364B" w:rsidRPr="00E86FFC" w:rsidRDefault="00AB364B" w:rsidP="00B42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eed smell</w:t>
            </w:r>
          </w:p>
        </w:tc>
        <w:tc>
          <w:tcPr>
            <w:tcW w:w="3663" w:type="pct"/>
            <w:shd w:val="clear" w:color="auto" w:fill="FFFFFF" w:themeFill="background1"/>
            <w:hideMark/>
          </w:tcPr>
          <w:p w14:paraId="5793A332" w14:textId="77777777" w:rsidR="00AB364B" w:rsidRPr="00E86FFC" w:rsidRDefault="00AB364B" w:rsidP="00567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Related to the smell of fish feed</w:t>
            </w:r>
          </w:p>
        </w:tc>
      </w:tr>
      <w:tr w:rsidR="00AB364B" w:rsidRPr="00CC65A4" w14:paraId="5735C9CA" w14:textId="77777777" w:rsidTr="00B42771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shd w:val="clear" w:color="auto" w:fill="FFFFFF" w:themeFill="background1"/>
            <w:noWrap/>
            <w:hideMark/>
          </w:tcPr>
          <w:p w14:paraId="574419B4" w14:textId="77777777" w:rsidR="00AB364B" w:rsidRPr="00E86FFC" w:rsidRDefault="00AB364B" w:rsidP="00B42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xidized smell</w:t>
            </w:r>
          </w:p>
        </w:tc>
        <w:tc>
          <w:tcPr>
            <w:tcW w:w="3663" w:type="pct"/>
            <w:shd w:val="clear" w:color="auto" w:fill="FFFFFF" w:themeFill="background1"/>
            <w:hideMark/>
          </w:tcPr>
          <w:p w14:paraId="6A9AFF01" w14:textId="77777777" w:rsidR="00AB364B" w:rsidRPr="00E86FFC" w:rsidRDefault="00AB364B" w:rsidP="00567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Related to an oxidized smell which reminds you of dust, drawers and cardboard</w:t>
            </w:r>
          </w:p>
        </w:tc>
      </w:tr>
      <w:tr w:rsidR="00AB364B" w:rsidRPr="00CC65A4" w14:paraId="081B640B" w14:textId="77777777" w:rsidTr="00B42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pct"/>
            <w:shd w:val="clear" w:color="auto" w:fill="FFFFFF" w:themeFill="background1"/>
            <w:noWrap/>
            <w:hideMark/>
          </w:tcPr>
          <w:p w14:paraId="458B30F6" w14:textId="77777777" w:rsidR="00AB364B" w:rsidRPr="00E86FFC" w:rsidRDefault="00AB364B" w:rsidP="00B4277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Rancid smell</w:t>
            </w:r>
          </w:p>
        </w:tc>
        <w:tc>
          <w:tcPr>
            <w:tcW w:w="3663" w:type="pct"/>
            <w:shd w:val="clear" w:color="auto" w:fill="FFFFFF" w:themeFill="background1"/>
            <w:hideMark/>
          </w:tcPr>
          <w:p w14:paraId="07E21A66" w14:textId="77777777" w:rsidR="00AB364B" w:rsidRPr="00E86FFC" w:rsidRDefault="00AB364B" w:rsidP="00567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86FF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he intensity of all rancid smells (grass, hay, candle wax, paint, tallow, soap)</w:t>
            </w:r>
          </w:p>
        </w:tc>
      </w:tr>
    </w:tbl>
    <w:p w14:paraId="7D1179B7" w14:textId="254C143F" w:rsidR="004E6654" w:rsidRDefault="004E6654" w:rsidP="00567EC9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72B16D4E" w14:textId="77777777" w:rsidR="004E6654" w:rsidRDefault="004E6654">
      <w:pPr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br w:type="page"/>
      </w:r>
    </w:p>
    <w:p w14:paraId="5227177A" w14:textId="38E67B35" w:rsidR="00AD439F" w:rsidRPr="00E86FFC" w:rsidRDefault="00AD439F" w:rsidP="005509E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E86FFC">
        <w:rPr>
          <w:rFonts w:ascii="Times New Roman" w:eastAsia="Calibri" w:hAnsi="Times New Roman" w:cs="Times New Roman"/>
          <w:b/>
          <w:bCs/>
          <w:lang w:val="en-US"/>
        </w:rPr>
        <w:lastRenderedPageBreak/>
        <w:t>Table S</w:t>
      </w:r>
      <w:r w:rsidR="00A34366" w:rsidRPr="00E86FFC">
        <w:rPr>
          <w:rFonts w:ascii="Times New Roman" w:eastAsia="Calibri" w:hAnsi="Times New Roman" w:cs="Times New Roman"/>
          <w:b/>
          <w:bCs/>
          <w:lang w:val="en-US"/>
        </w:rPr>
        <w:t>8</w:t>
      </w:r>
      <w:r w:rsidRPr="00E86FFC">
        <w:rPr>
          <w:rFonts w:ascii="Times New Roman" w:eastAsia="Calibri" w:hAnsi="Times New Roman" w:cs="Times New Roman"/>
          <w:b/>
          <w:bCs/>
          <w:lang w:val="en-US"/>
        </w:rPr>
        <w:t>: Hedonic scale description, used in the consumer panel.</w:t>
      </w:r>
    </w:p>
    <w:tbl>
      <w:tblPr>
        <w:tblStyle w:val="GridTable4"/>
        <w:tblW w:w="5000" w:type="pct"/>
        <w:tblLayout w:type="fixed"/>
        <w:tblLook w:val="06A0" w:firstRow="1" w:lastRow="0" w:firstColumn="1" w:lastColumn="0" w:noHBand="1" w:noVBand="1"/>
      </w:tblPr>
      <w:tblGrid>
        <w:gridCol w:w="2690"/>
        <w:gridCol w:w="6372"/>
      </w:tblGrid>
      <w:tr w:rsidR="00B40DF3" w:rsidRPr="00E86FFC" w14:paraId="1A455A8A" w14:textId="77777777" w:rsidTr="00945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40BC8301" w14:textId="77777777" w:rsidR="00AD439F" w:rsidRPr="00E86FFC" w:rsidRDefault="00AD439F" w:rsidP="00B42771">
            <w:pPr>
              <w:jc w:val="right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Score</w:t>
            </w:r>
          </w:p>
        </w:tc>
        <w:tc>
          <w:tcPr>
            <w:tcW w:w="3516" w:type="pct"/>
          </w:tcPr>
          <w:p w14:paraId="1AFA957B" w14:textId="77777777" w:rsidR="00AD439F" w:rsidRPr="00E86FFC" w:rsidRDefault="00AD439F" w:rsidP="008B5DF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Acceptability description</w:t>
            </w:r>
          </w:p>
        </w:tc>
      </w:tr>
      <w:tr w:rsidR="00AD439F" w:rsidRPr="00E86FFC" w14:paraId="41CC52BD" w14:textId="77777777" w:rsidTr="0058606C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71AF2537" w14:textId="77777777" w:rsidR="00AD439F" w:rsidRPr="00E86FFC" w:rsidRDefault="00AD439F" w:rsidP="0058606C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pct"/>
          </w:tcPr>
          <w:p w14:paraId="67339AF3" w14:textId="77777777" w:rsidR="00AD439F" w:rsidRPr="00E86FFC" w:rsidRDefault="00AD439F" w:rsidP="008B5D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Dislike very much</w:t>
            </w:r>
          </w:p>
        </w:tc>
      </w:tr>
      <w:tr w:rsidR="00AD439F" w:rsidRPr="00E86FFC" w14:paraId="180B67A5" w14:textId="77777777" w:rsidTr="0058606C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68EFD2B" w14:textId="77777777" w:rsidR="00AD439F" w:rsidRPr="00E86FFC" w:rsidRDefault="00AD439F" w:rsidP="0058606C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0" w:type="pct"/>
          </w:tcPr>
          <w:p w14:paraId="469332A9" w14:textId="77777777" w:rsidR="00AD439F" w:rsidRPr="00E86FFC" w:rsidRDefault="00AD439F" w:rsidP="008B5D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Dislike moderately</w:t>
            </w:r>
          </w:p>
        </w:tc>
      </w:tr>
      <w:tr w:rsidR="00AD439F" w:rsidRPr="00E86FFC" w14:paraId="33496C2E" w14:textId="77777777" w:rsidTr="0058606C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0893EE26" w14:textId="77777777" w:rsidR="00AD439F" w:rsidRPr="00E86FFC" w:rsidRDefault="00AD439F" w:rsidP="0058606C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0" w:type="pct"/>
          </w:tcPr>
          <w:p w14:paraId="2E23ED0A" w14:textId="77777777" w:rsidR="00AD439F" w:rsidRPr="00E86FFC" w:rsidRDefault="00AD439F" w:rsidP="008B5D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Dislike slightly</w:t>
            </w:r>
          </w:p>
        </w:tc>
      </w:tr>
      <w:tr w:rsidR="00AD439F" w:rsidRPr="00E86FFC" w14:paraId="28BBAEEF" w14:textId="77777777" w:rsidTr="0058606C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22C7E87F" w14:textId="77777777" w:rsidR="00AD439F" w:rsidRPr="00E86FFC" w:rsidRDefault="00AD439F" w:rsidP="0058606C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0" w:type="pct"/>
          </w:tcPr>
          <w:p w14:paraId="6A2F040F" w14:textId="77777777" w:rsidR="00AD439F" w:rsidRPr="00E86FFC" w:rsidRDefault="00AD439F" w:rsidP="008B5D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Neither like nor dislike</w:t>
            </w:r>
          </w:p>
        </w:tc>
      </w:tr>
      <w:tr w:rsidR="00AD439F" w:rsidRPr="00E86FFC" w14:paraId="5D0F7916" w14:textId="77777777" w:rsidTr="0058606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4332C77D" w14:textId="77777777" w:rsidR="00AD439F" w:rsidRPr="00E86FFC" w:rsidRDefault="00AD439F" w:rsidP="0058606C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0" w:type="pct"/>
          </w:tcPr>
          <w:p w14:paraId="0E1BD6E3" w14:textId="77777777" w:rsidR="00AD439F" w:rsidRPr="00E86FFC" w:rsidRDefault="00AD439F" w:rsidP="008B5D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Like slightly</w:t>
            </w:r>
          </w:p>
        </w:tc>
      </w:tr>
      <w:tr w:rsidR="00AD439F" w:rsidRPr="00E86FFC" w14:paraId="47C6F9D3" w14:textId="77777777" w:rsidTr="0058606C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5A52ACB" w14:textId="77777777" w:rsidR="00AD439F" w:rsidRPr="00E86FFC" w:rsidRDefault="00AD439F" w:rsidP="0058606C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0" w:type="pct"/>
          </w:tcPr>
          <w:p w14:paraId="1C677382" w14:textId="77777777" w:rsidR="00AD439F" w:rsidRPr="00E86FFC" w:rsidRDefault="00AD439F" w:rsidP="008B5D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Like moderately</w:t>
            </w:r>
          </w:p>
        </w:tc>
      </w:tr>
      <w:tr w:rsidR="00AD439F" w:rsidRPr="00E86FFC" w14:paraId="55C5E344" w14:textId="77777777" w:rsidTr="008B5DF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376AE4F3" w14:textId="77777777" w:rsidR="00AD439F" w:rsidRPr="00E86FFC" w:rsidRDefault="00AD439F" w:rsidP="0058606C">
            <w:pPr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  <w:tc>
          <w:tcPr>
            <w:tcW w:w="0" w:type="pct"/>
          </w:tcPr>
          <w:p w14:paraId="1ADE1B31" w14:textId="77777777" w:rsidR="00AD439F" w:rsidRPr="00E86FFC" w:rsidRDefault="00AD439F" w:rsidP="008B5D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Like very much</w:t>
            </w:r>
          </w:p>
        </w:tc>
      </w:tr>
    </w:tbl>
    <w:p w14:paraId="5DCEF007" w14:textId="77777777" w:rsidR="00E21AA7" w:rsidRDefault="00E21AA7" w:rsidP="005509E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60E7C642" w14:textId="075EE048" w:rsidR="0034566D" w:rsidRPr="00E86FFC" w:rsidRDefault="0034566D" w:rsidP="005509E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E86FFC">
        <w:rPr>
          <w:rFonts w:ascii="Times New Roman" w:eastAsia="Calibri" w:hAnsi="Times New Roman" w:cs="Times New Roman"/>
          <w:b/>
          <w:bCs/>
          <w:lang w:val="en-US"/>
        </w:rPr>
        <w:t>Table S</w:t>
      </w:r>
      <w:r w:rsidR="00A34366" w:rsidRPr="00E86FFC">
        <w:rPr>
          <w:rFonts w:ascii="Times New Roman" w:eastAsia="Calibri" w:hAnsi="Times New Roman" w:cs="Times New Roman"/>
          <w:b/>
          <w:bCs/>
          <w:lang w:val="en-US"/>
        </w:rPr>
        <w:t>9</w:t>
      </w:r>
      <w:r w:rsidRPr="00E86FFC">
        <w:rPr>
          <w:rFonts w:ascii="Times New Roman" w:eastAsia="Calibri" w:hAnsi="Times New Roman" w:cs="Times New Roman"/>
          <w:b/>
          <w:bCs/>
          <w:lang w:val="en-US"/>
        </w:rPr>
        <w:t xml:space="preserve">: Description of odor parameters used in the </w:t>
      </w:r>
      <w:r w:rsidR="00B10EB8" w:rsidRPr="00E86FFC">
        <w:rPr>
          <w:rFonts w:ascii="Times New Roman" w:eastAsia="Calibri" w:hAnsi="Times New Roman" w:cs="Times New Roman"/>
          <w:b/>
          <w:bCs/>
          <w:lang w:val="en-US"/>
        </w:rPr>
        <w:t>consumer panel</w:t>
      </w:r>
      <w:r w:rsidRPr="00E86FFC">
        <w:rPr>
          <w:rFonts w:ascii="Times New Roman" w:eastAsia="Calibri" w:hAnsi="Times New Roman" w:cs="Times New Roman"/>
          <w:b/>
          <w:bCs/>
          <w:lang w:val="en-US"/>
        </w:rPr>
        <w:t>.</w:t>
      </w:r>
    </w:p>
    <w:tbl>
      <w:tblPr>
        <w:tblStyle w:val="ListTable3"/>
        <w:tblW w:w="5000" w:type="pct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ook w:val="01A0" w:firstRow="1" w:lastRow="0" w:firstColumn="1" w:lastColumn="1" w:noHBand="0" w:noVBand="0"/>
      </w:tblPr>
      <w:tblGrid>
        <w:gridCol w:w="2691"/>
        <w:gridCol w:w="6375"/>
      </w:tblGrid>
      <w:tr w:rsidR="00BA6F3E" w:rsidRPr="00E86FFC" w14:paraId="411EF539" w14:textId="77777777" w:rsidTr="00945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4" w:type="pct"/>
          </w:tcPr>
          <w:p w14:paraId="36ADCDE9" w14:textId="77777777" w:rsidR="0034566D" w:rsidRPr="00E86FFC" w:rsidRDefault="0034566D" w:rsidP="00B42771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right"/>
              <w:rPr>
                <w:rFonts w:ascii="Times New Roman" w:hAnsi="Times New Roman" w:cs="Times New Roman"/>
                <w:b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Odor parameter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3516" w:type="pct"/>
          </w:tcPr>
          <w:p w14:paraId="44C127C1" w14:textId="77777777" w:rsidR="0034566D" w:rsidRPr="00E86FFC" w:rsidRDefault="0034566D" w:rsidP="008B5DF9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E86FFC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</w:tr>
      <w:tr w:rsidR="00BA6F3E" w:rsidRPr="00CC65A4" w14:paraId="0D206BED" w14:textId="77777777" w:rsidTr="0094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5BB26AF1" w14:textId="77777777" w:rsidR="0034566D" w:rsidRPr="00E86FFC" w:rsidRDefault="0034566D" w:rsidP="00B42771">
            <w:pPr>
              <w:tabs>
                <w:tab w:val="left" w:pos="5040"/>
              </w:tabs>
              <w:autoSpaceDE w:val="0"/>
              <w:autoSpaceDN w:val="0"/>
              <w:adjustRightInd w:val="0"/>
              <w:spacing w:after="240"/>
              <w:contextualSpacing/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Fishy smel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16" w:type="pct"/>
          </w:tcPr>
          <w:p w14:paraId="66BD7438" w14:textId="77777777" w:rsidR="0034566D" w:rsidRPr="00E86FFC" w:rsidRDefault="0034566D" w:rsidP="008B5DF9">
            <w:pPr>
              <w:tabs>
                <w:tab w:val="left" w:pos="5040"/>
              </w:tabs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Degree to which a fishy odor is perceived</w:t>
            </w:r>
          </w:p>
        </w:tc>
      </w:tr>
      <w:tr w:rsidR="00BA6F3E" w:rsidRPr="00CC65A4" w14:paraId="320198E1" w14:textId="77777777" w:rsidTr="00945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2FD925EF" w14:textId="77777777" w:rsidR="0034566D" w:rsidRPr="00E86FFC" w:rsidRDefault="0034566D" w:rsidP="00B42771">
            <w:pPr>
              <w:tabs>
                <w:tab w:val="left" w:pos="5040"/>
              </w:tabs>
              <w:autoSpaceDE w:val="0"/>
              <w:autoSpaceDN w:val="0"/>
              <w:adjustRightInd w:val="0"/>
              <w:spacing w:after="240"/>
              <w:contextualSpacing/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Smell intens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16" w:type="pct"/>
          </w:tcPr>
          <w:p w14:paraId="38911C90" w14:textId="77777777" w:rsidR="0034566D" w:rsidRPr="00E86FFC" w:rsidRDefault="0034566D" w:rsidP="008B5DF9">
            <w:pPr>
              <w:tabs>
                <w:tab w:val="left" w:pos="5040"/>
              </w:tabs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Overall intensity of the sample’s odor</w:t>
            </w:r>
          </w:p>
        </w:tc>
      </w:tr>
      <w:tr w:rsidR="00BA6F3E" w:rsidRPr="00CC65A4" w14:paraId="3AB762EB" w14:textId="77777777" w:rsidTr="0058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0252BE0B" w14:textId="77777777" w:rsidR="0034566D" w:rsidRPr="00E86FFC" w:rsidRDefault="0034566D" w:rsidP="00B42771">
            <w:pPr>
              <w:tabs>
                <w:tab w:val="left" w:pos="5040"/>
              </w:tabs>
              <w:autoSpaceDE w:val="0"/>
              <w:autoSpaceDN w:val="0"/>
              <w:adjustRightInd w:val="0"/>
              <w:spacing w:after="240"/>
              <w:contextualSpacing/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Smell freshnes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16" w:type="pct"/>
          </w:tcPr>
          <w:p w14:paraId="3B51585B" w14:textId="634B64B3" w:rsidR="0034566D" w:rsidRPr="00E86FFC" w:rsidRDefault="0034566D" w:rsidP="008B5DF9">
            <w:pPr>
              <w:tabs>
                <w:tab w:val="left" w:pos="504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Perception of how fresh the smell is (pleasant, non-stale)</w:t>
            </w:r>
          </w:p>
        </w:tc>
      </w:tr>
      <w:tr w:rsidR="00BA6F3E" w:rsidRPr="00CC65A4" w14:paraId="178DFFDD" w14:textId="77777777" w:rsidTr="0058606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285AA345" w14:textId="77777777" w:rsidR="0034566D" w:rsidRPr="00E86FFC" w:rsidRDefault="0034566D" w:rsidP="00B42771">
            <w:pPr>
              <w:tabs>
                <w:tab w:val="left" w:pos="5040"/>
              </w:tabs>
              <w:autoSpaceDE w:val="0"/>
              <w:autoSpaceDN w:val="0"/>
              <w:adjustRightInd w:val="0"/>
              <w:spacing w:after="240"/>
              <w:contextualSpacing/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Sulfur-like smel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16" w:type="pct"/>
          </w:tcPr>
          <w:p w14:paraId="38365600" w14:textId="645D02E5" w:rsidR="0034566D" w:rsidRPr="00E86FFC" w:rsidRDefault="0034566D" w:rsidP="008B5DF9">
            <w:pPr>
              <w:tabs>
                <w:tab w:val="left" w:pos="5040"/>
              </w:tabs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Perception of any sulfur-related notes (rotten egg, pungent)</w:t>
            </w:r>
          </w:p>
        </w:tc>
      </w:tr>
      <w:tr w:rsidR="00BA6F3E" w:rsidRPr="00CC65A4" w14:paraId="33191134" w14:textId="77777777" w:rsidTr="0094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0A03B57A" w14:textId="4B9BADA4" w:rsidR="0049733A" w:rsidRPr="00E86FFC" w:rsidRDefault="0049733A" w:rsidP="00B42771">
            <w:pPr>
              <w:tabs>
                <w:tab w:val="left" w:pos="5040"/>
              </w:tabs>
              <w:autoSpaceDE w:val="0"/>
              <w:autoSpaceDN w:val="0"/>
              <w:adjustRightInd w:val="0"/>
              <w:spacing w:after="240"/>
              <w:contextualSpacing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lang w:val="en-US"/>
              </w:rPr>
              <w:t>Ammonia-like smel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16" w:type="pct"/>
          </w:tcPr>
          <w:p w14:paraId="4B55BBF9" w14:textId="2E61504F" w:rsidR="0049733A" w:rsidRPr="00E86FFC" w:rsidRDefault="0049733A" w:rsidP="008B5DF9">
            <w:pPr>
              <w:tabs>
                <w:tab w:val="left" w:pos="5040"/>
              </w:tabs>
              <w:autoSpaceDE w:val="0"/>
              <w:autoSpaceDN w:val="0"/>
              <w:adjustRightInd w:val="0"/>
              <w:spacing w:after="240"/>
              <w:contextualSpacing/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E86FFC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Detection of ammonia or any sharp chemical odors</w:t>
            </w:r>
          </w:p>
        </w:tc>
      </w:tr>
    </w:tbl>
    <w:p w14:paraId="67BE1268" w14:textId="77777777" w:rsidR="00071B42" w:rsidRPr="00C75296" w:rsidRDefault="00071B42" w:rsidP="00567EC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071B42" w:rsidRPr="00C75296" w:rsidSect="00FB33CF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4BE48" w14:textId="77777777" w:rsidR="00C753F8" w:rsidRDefault="00C753F8" w:rsidP="00AC39ED">
      <w:pPr>
        <w:spacing w:after="0" w:line="240" w:lineRule="auto"/>
      </w:pPr>
      <w:r>
        <w:separator/>
      </w:r>
    </w:p>
  </w:endnote>
  <w:endnote w:type="continuationSeparator" w:id="0">
    <w:p w14:paraId="25F2B5E7" w14:textId="77777777" w:rsidR="00C753F8" w:rsidRDefault="00C753F8" w:rsidP="00AC39ED">
      <w:pPr>
        <w:spacing w:after="0" w:line="240" w:lineRule="auto"/>
      </w:pPr>
      <w:r>
        <w:continuationSeparator/>
      </w:r>
    </w:p>
  </w:endnote>
  <w:endnote w:type="continuationNotice" w:id="1">
    <w:p w14:paraId="0AA85A28" w14:textId="77777777" w:rsidR="00C753F8" w:rsidRDefault="00C753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A906D" w14:textId="77777777" w:rsidR="00C753F8" w:rsidRDefault="00C753F8" w:rsidP="00AC39ED">
      <w:pPr>
        <w:spacing w:after="0" w:line="240" w:lineRule="auto"/>
      </w:pPr>
      <w:r>
        <w:separator/>
      </w:r>
    </w:p>
  </w:footnote>
  <w:footnote w:type="continuationSeparator" w:id="0">
    <w:p w14:paraId="35FBDF8F" w14:textId="77777777" w:rsidR="00C753F8" w:rsidRDefault="00C753F8" w:rsidP="00AC39ED">
      <w:pPr>
        <w:spacing w:after="0" w:line="240" w:lineRule="auto"/>
      </w:pPr>
      <w:r>
        <w:continuationSeparator/>
      </w:r>
    </w:p>
  </w:footnote>
  <w:footnote w:type="continuationNotice" w:id="1">
    <w:p w14:paraId="437CE557" w14:textId="77777777" w:rsidR="00C753F8" w:rsidRDefault="00C753F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77323B"/>
    <w:multiLevelType w:val="hybridMultilevel"/>
    <w:tmpl w:val="2A788872"/>
    <w:lvl w:ilvl="0" w:tplc="3AECC3DA">
      <w:start w:val="5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1730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ECD"/>
    <w:rsid w:val="000006C7"/>
    <w:rsid w:val="00000D3C"/>
    <w:rsid w:val="00001022"/>
    <w:rsid w:val="00001B88"/>
    <w:rsid w:val="00002B87"/>
    <w:rsid w:val="0000400A"/>
    <w:rsid w:val="00004435"/>
    <w:rsid w:val="00004AEA"/>
    <w:rsid w:val="00004B8C"/>
    <w:rsid w:val="000051BD"/>
    <w:rsid w:val="00005563"/>
    <w:rsid w:val="000057E4"/>
    <w:rsid w:val="00006A4B"/>
    <w:rsid w:val="00006E14"/>
    <w:rsid w:val="000070B8"/>
    <w:rsid w:val="0000763A"/>
    <w:rsid w:val="00007F84"/>
    <w:rsid w:val="00010815"/>
    <w:rsid w:val="00010C0E"/>
    <w:rsid w:val="00010E45"/>
    <w:rsid w:val="00010FC0"/>
    <w:rsid w:val="00011377"/>
    <w:rsid w:val="000118C3"/>
    <w:rsid w:val="00011BF0"/>
    <w:rsid w:val="0001276D"/>
    <w:rsid w:val="00012787"/>
    <w:rsid w:val="00012B58"/>
    <w:rsid w:val="00012D3B"/>
    <w:rsid w:val="000132BB"/>
    <w:rsid w:val="000134FA"/>
    <w:rsid w:val="00013512"/>
    <w:rsid w:val="0001540C"/>
    <w:rsid w:val="000161F5"/>
    <w:rsid w:val="00016311"/>
    <w:rsid w:val="00016531"/>
    <w:rsid w:val="0001707D"/>
    <w:rsid w:val="000176B1"/>
    <w:rsid w:val="00017D9C"/>
    <w:rsid w:val="0002077C"/>
    <w:rsid w:val="00020994"/>
    <w:rsid w:val="00020B53"/>
    <w:rsid w:val="00020EC7"/>
    <w:rsid w:val="000215D2"/>
    <w:rsid w:val="0002176E"/>
    <w:rsid w:val="0002218A"/>
    <w:rsid w:val="0002246A"/>
    <w:rsid w:val="0002247F"/>
    <w:rsid w:val="00022AA4"/>
    <w:rsid w:val="00023C07"/>
    <w:rsid w:val="00024A8D"/>
    <w:rsid w:val="00024F62"/>
    <w:rsid w:val="000260BB"/>
    <w:rsid w:val="0002669D"/>
    <w:rsid w:val="000266F6"/>
    <w:rsid w:val="00026769"/>
    <w:rsid w:val="000269DA"/>
    <w:rsid w:val="00027C02"/>
    <w:rsid w:val="0003048D"/>
    <w:rsid w:val="00031545"/>
    <w:rsid w:val="00031F46"/>
    <w:rsid w:val="00032909"/>
    <w:rsid w:val="0003299F"/>
    <w:rsid w:val="00032DCC"/>
    <w:rsid w:val="000334E0"/>
    <w:rsid w:val="0003360D"/>
    <w:rsid w:val="000339B9"/>
    <w:rsid w:val="00033AB5"/>
    <w:rsid w:val="0003458F"/>
    <w:rsid w:val="00034BE3"/>
    <w:rsid w:val="00034E45"/>
    <w:rsid w:val="00035A50"/>
    <w:rsid w:val="0003684E"/>
    <w:rsid w:val="000368E7"/>
    <w:rsid w:val="000368EA"/>
    <w:rsid w:val="000403A0"/>
    <w:rsid w:val="00040984"/>
    <w:rsid w:val="00040CD1"/>
    <w:rsid w:val="00041092"/>
    <w:rsid w:val="000417C1"/>
    <w:rsid w:val="00041BB9"/>
    <w:rsid w:val="00041CCD"/>
    <w:rsid w:val="00043FB4"/>
    <w:rsid w:val="0004402C"/>
    <w:rsid w:val="00044685"/>
    <w:rsid w:val="0004541C"/>
    <w:rsid w:val="000455A4"/>
    <w:rsid w:val="000456F9"/>
    <w:rsid w:val="00045F92"/>
    <w:rsid w:val="0004643B"/>
    <w:rsid w:val="0004646C"/>
    <w:rsid w:val="000469FA"/>
    <w:rsid w:val="00046D1A"/>
    <w:rsid w:val="00047478"/>
    <w:rsid w:val="000475BE"/>
    <w:rsid w:val="00047EA0"/>
    <w:rsid w:val="00047FEA"/>
    <w:rsid w:val="000501D6"/>
    <w:rsid w:val="000503C8"/>
    <w:rsid w:val="00050978"/>
    <w:rsid w:val="00050A32"/>
    <w:rsid w:val="000511E4"/>
    <w:rsid w:val="0005125C"/>
    <w:rsid w:val="00051484"/>
    <w:rsid w:val="0005170A"/>
    <w:rsid w:val="000517C2"/>
    <w:rsid w:val="00051C92"/>
    <w:rsid w:val="00051E78"/>
    <w:rsid w:val="00052021"/>
    <w:rsid w:val="00052637"/>
    <w:rsid w:val="00052A87"/>
    <w:rsid w:val="00052BDE"/>
    <w:rsid w:val="00053A1D"/>
    <w:rsid w:val="00053DBC"/>
    <w:rsid w:val="00053F25"/>
    <w:rsid w:val="00054282"/>
    <w:rsid w:val="0005432E"/>
    <w:rsid w:val="0005449F"/>
    <w:rsid w:val="0005486A"/>
    <w:rsid w:val="00054D66"/>
    <w:rsid w:val="000557EA"/>
    <w:rsid w:val="0005598E"/>
    <w:rsid w:val="00056F68"/>
    <w:rsid w:val="000570FC"/>
    <w:rsid w:val="00057C25"/>
    <w:rsid w:val="000601F1"/>
    <w:rsid w:val="00060A3B"/>
    <w:rsid w:val="00060B3C"/>
    <w:rsid w:val="00061309"/>
    <w:rsid w:val="00061B3F"/>
    <w:rsid w:val="00062A33"/>
    <w:rsid w:val="00062C19"/>
    <w:rsid w:val="00062E46"/>
    <w:rsid w:val="00063A17"/>
    <w:rsid w:val="00063AC8"/>
    <w:rsid w:val="000642FC"/>
    <w:rsid w:val="00064572"/>
    <w:rsid w:val="000648EC"/>
    <w:rsid w:val="000649DA"/>
    <w:rsid w:val="000652E6"/>
    <w:rsid w:val="000658A0"/>
    <w:rsid w:val="00065AF7"/>
    <w:rsid w:val="00065B08"/>
    <w:rsid w:val="00065DAD"/>
    <w:rsid w:val="00066038"/>
    <w:rsid w:val="00066281"/>
    <w:rsid w:val="000664DC"/>
    <w:rsid w:val="00066B12"/>
    <w:rsid w:val="0006730D"/>
    <w:rsid w:val="000673E3"/>
    <w:rsid w:val="00067666"/>
    <w:rsid w:val="00067A8D"/>
    <w:rsid w:val="00067F09"/>
    <w:rsid w:val="00070382"/>
    <w:rsid w:val="000714CE"/>
    <w:rsid w:val="000718E7"/>
    <w:rsid w:val="00071979"/>
    <w:rsid w:val="000719D2"/>
    <w:rsid w:val="00071AB2"/>
    <w:rsid w:val="00071B42"/>
    <w:rsid w:val="00071F64"/>
    <w:rsid w:val="00072262"/>
    <w:rsid w:val="00072F8B"/>
    <w:rsid w:val="0007339B"/>
    <w:rsid w:val="00073842"/>
    <w:rsid w:val="00073A7C"/>
    <w:rsid w:val="0007414E"/>
    <w:rsid w:val="00074287"/>
    <w:rsid w:val="00074482"/>
    <w:rsid w:val="00075987"/>
    <w:rsid w:val="0007657A"/>
    <w:rsid w:val="000766A2"/>
    <w:rsid w:val="00076BFF"/>
    <w:rsid w:val="00077496"/>
    <w:rsid w:val="00077516"/>
    <w:rsid w:val="00077692"/>
    <w:rsid w:val="00077C25"/>
    <w:rsid w:val="00077C35"/>
    <w:rsid w:val="00077DBE"/>
    <w:rsid w:val="000800A3"/>
    <w:rsid w:val="00080EB8"/>
    <w:rsid w:val="0008158B"/>
    <w:rsid w:val="00081594"/>
    <w:rsid w:val="000826BF"/>
    <w:rsid w:val="00083532"/>
    <w:rsid w:val="00083F07"/>
    <w:rsid w:val="00084D9B"/>
    <w:rsid w:val="0008509D"/>
    <w:rsid w:val="00085EAA"/>
    <w:rsid w:val="000863BB"/>
    <w:rsid w:val="00086A45"/>
    <w:rsid w:val="00087F83"/>
    <w:rsid w:val="00090774"/>
    <w:rsid w:val="00092A8C"/>
    <w:rsid w:val="00092D8A"/>
    <w:rsid w:val="00092EBD"/>
    <w:rsid w:val="000930C7"/>
    <w:rsid w:val="000931CB"/>
    <w:rsid w:val="0009322E"/>
    <w:rsid w:val="00093597"/>
    <w:rsid w:val="00093723"/>
    <w:rsid w:val="0009412D"/>
    <w:rsid w:val="0009459B"/>
    <w:rsid w:val="000945AD"/>
    <w:rsid w:val="00094783"/>
    <w:rsid w:val="00094806"/>
    <w:rsid w:val="00095068"/>
    <w:rsid w:val="000950CB"/>
    <w:rsid w:val="00095185"/>
    <w:rsid w:val="00095260"/>
    <w:rsid w:val="000952A2"/>
    <w:rsid w:val="000953E8"/>
    <w:rsid w:val="00095DC5"/>
    <w:rsid w:val="0009616E"/>
    <w:rsid w:val="00096A09"/>
    <w:rsid w:val="00096E6E"/>
    <w:rsid w:val="00097CBC"/>
    <w:rsid w:val="00097CC0"/>
    <w:rsid w:val="00097FC4"/>
    <w:rsid w:val="000A0706"/>
    <w:rsid w:val="000A0B63"/>
    <w:rsid w:val="000A2C68"/>
    <w:rsid w:val="000A2D01"/>
    <w:rsid w:val="000A3B0E"/>
    <w:rsid w:val="000A425D"/>
    <w:rsid w:val="000A4719"/>
    <w:rsid w:val="000A49E5"/>
    <w:rsid w:val="000A4A10"/>
    <w:rsid w:val="000A4A9E"/>
    <w:rsid w:val="000A53E0"/>
    <w:rsid w:val="000A645E"/>
    <w:rsid w:val="000A751C"/>
    <w:rsid w:val="000A7AC9"/>
    <w:rsid w:val="000B0641"/>
    <w:rsid w:val="000B0946"/>
    <w:rsid w:val="000B09D1"/>
    <w:rsid w:val="000B17B2"/>
    <w:rsid w:val="000B17FF"/>
    <w:rsid w:val="000B199B"/>
    <w:rsid w:val="000B1A5E"/>
    <w:rsid w:val="000B30EF"/>
    <w:rsid w:val="000B33FA"/>
    <w:rsid w:val="000B3712"/>
    <w:rsid w:val="000B3E02"/>
    <w:rsid w:val="000B4123"/>
    <w:rsid w:val="000B4189"/>
    <w:rsid w:val="000B422D"/>
    <w:rsid w:val="000B4FAC"/>
    <w:rsid w:val="000B522A"/>
    <w:rsid w:val="000B54E0"/>
    <w:rsid w:val="000B56C1"/>
    <w:rsid w:val="000B5811"/>
    <w:rsid w:val="000B6432"/>
    <w:rsid w:val="000B6D33"/>
    <w:rsid w:val="000B6D8D"/>
    <w:rsid w:val="000B7196"/>
    <w:rsid w:val="000B7446"/>
    <w:rsid w:val="000B7F5E"/>
    <w:rsid w:val="000C011B"/>
    <w:rsid w:val="000C020E"/>
    <w:rsid w:val="000C18AD"/>
    <w:rsid w:val="000C260A"/>
    <w:rsid w:val="000C293D"/>
    <w:rsid w:val="000C30E3"/>
    <w:rsid w:val="000C38A2"/>
    <w:rsid w:val="000C3E6E"/>
    <w:rsid w:val="000C3FD6"/>
    <w:rsid w:val="000C403F"/>
    <w:rsid w:val="000C45D6"/>
    <w:rsid w:val="000C47F0"/>
    <w:rsid w:val="000C58A0"/>
    <w:rsid w:val="000C5AB3"/>
    <w:rsid w:val="000C5EBD"/>
    <w:rsid w:val="000C6A1B"/>
    <w:rsid w:val="000C6DCA"/>
    <w:rsid w:val="000C718C"/>
    <w:rsid w:val="000C77C0"/>
    <w:rsid w:val="000C7A5A"/>
    <w:rsid w:val="000D09B2"/>
    <w:rsid w:val="000D12E2"/>
    <w:rsid w:val="000D161C"/>
    <w:rsid w:val="000D16F6"/>
    <w:rsid w:val="000D1914"/>
    <w:rsid w:val="000D1F74"/>
    <w:rsid w:val="000D216F"/>
    <w:rsid w:val="000D288A"/>
    <w:rsid w:val="000D2EE5"/>
    <w:rsid w:val="000D37FA"/>
    <w:rsid w:val="000D5701"/>
    <w:rsid w:val="000D5A12"/>
    <w:rsid w:val="000D5A44"/>
    <w:rsid w:val="000D5FB9"/>
    <w:rsid w:val="000D60BA"/>
    <w:rsid w:val="000D6357"/>
    <w:rsid w:val="000D7850"/>
    <w:rsid w:val="000E0135"/>
    <w:rsid w:val="000E0E9E"/>
    <w:rsid w:val="000E10CC"/>
    <w:rsid w:val="000E150D"/>
    <w:rsid w:val="000E190E"/>
    <w:rsid w:val="000E1B1B"/>
    <w:rsid w:val="000E1F52"/>
    <w:rsid w:val="000E2113"/>
    <w:rsid w:val="000E2700"/>
    <w:rsid w:val="000E2786"/>
    <w:rsid w:val="000E281B"/>
    <w:rsid w:val="000E2AD8"/>
    <w:rsid w:val="000E2AE3"/>
    <w:rsid w:val="000E2B12"/>
    <w:rsid w:val="000E307F"/>
    <w:rsid w:val="000E3354"/>
    <w:rsid w:val="000E38CB"/>
    <w:rsid w:val="000E4502"/>
    <w:rsid w:val="000E4CD6"/>
    <w:rsid w:val="000E602D"/>
    <w:rsid w:val="000E622D"/>
    <w:rsid w:val="000E761A"/>
    <w:rsid w:val="000E7C12"/>
    <w:rsid w:val="000F0618"/>
    <w:rsid w:val="000F0876"/>
    <w:rsid w:val="000F0B85"/>
    <w:rsid w:val="000F0BD0"/>
    <w:rsid w:val="000F1112"/>
    <w:rsid w:val="000F1F0E"/>
    <w:rsid w:val="000F2259"/>
    <w:rsid w:val="000F2780"/>
    <w:rsid w:val="000F2E74"/>
    <w:rsid w:val="000F3278"/>
    <w:rsid w:val="000F3990"/>
    <w:rsid w:val="000F3DA9"/>
    <w:rsid w:val="000F4BE8"/>
    <w:rsid w:val="000F54AB"/>
    <w:rsid w:val="000F5BA3"/>
    <w:rsid w:val="000F5BDB"/>
    <w:rsid w:val="000F5C9D"/>
    <w:rsid w:val="000F61B1"/>
    <w:rsid w:val="000F6359"/>
    <w:rsid w:val="000F6AB2"/>
    <w:rsid w:val="000F6C38"/>
    <w:rsid w:val="000F6CB3"/>
    <w:rsid w:val="000F7C70"/>
    <w:rsid w:val="000F7F9B"/>
    <w:rsid w:val="00100285"/>
    <w:rsid w:val="00100E57"/>
    <w:rsid w:val="00101696"/>
    <w:rsid w:val="001021DF"/>
    <w:rsid w:val="00102370"/>
    <w:rsid w:val="0010265F"/>
    <w:rsid w:val="00102794"/>
    <w:rsid w:val="0010366C"/>
    <w:rsid w:val="00103A57"/>
    <w:rsid w:val="00103E42"/>
    <w:rsid w:val="00105294"/>
    <w:rsid w:val="00105348"/>
    <w:rsid w:val="001063C6"/>
    <w:rsid w:val="001068A9"/>
    <w:rsid w:val="00106BFD"/>
    <w:rsid w:val="00106E33"/>
    <w:rsid w:val="00106F0E"/>
    <w:rsid w:val="0010723C"/>
    <w:rsid w:val="001075DF"/>
    <w:rsid w:val="00107DEC"/>
    <w:rsid w:val="00110193"/>
    <w:rsid w:val="00110370"/>
    <w:rsid w:val="0011052E"/>
    <w:rsid w:val="00110659"/>
    <w:rsid w:val="001113D0"/>
    <w:rsid w:val="001115B8"/>
    <w:rsid w:val="00111EE9"/>
    <w:rsid w:val="00112BEC"/>
    <w:rsid w:val="001130C5"/>
    <w:rsid w:val="0011375F"/>
    <w:rsid w:val="00113D24"/>
    <w:rsid w:val="00113FFB"/>
    <w:rsid w:val="0011453E"/>
    <w:rsid w:val="00114B19"/>
    <w:rsid w:val="00114E84"/>
    <w:rsid w:val="00115466"/>
    <w:rsid w:val="0011663A"/>
    <w:rsid w:val="001166BD"/>
    <w:rsid w:val="00117D6B"/>
    <w:rsid w:val="0012031F"/>
    <w:rsid w:val="001209C7"/>
    <w:rsid w:val="00120BC1"/>
    <w:rsid w:val="00121AB1"/>
    <w:rsid w:val="00121AC1"/>
    <w:rsid w:val="00122A91"/>
    <w:rsid w:val="00122C68"/>
    <w:rsid w:val="00122D2E"/>
    <w:rsid w:val="0012308D"/>
    <w:rsid w:val="00123291"/>
    <w:rsid w:val="001232B8"/>
    <w:rsid w:val="00123396"/>
    <w:rsid w:val="00123855"/>
    <w:rsid w:val="00123897"/>
    <w:rsid w:val="00123EFA"/>
    <w:rsid w:val="00123FB9"/>
    <w:rsid w:val="00124CD8"/>
    <w:rsid w:val="00125613"/>
    <w:rsid w:val="00125C0C"/>
    <w:rsid w:val="00125C75"/>
    <w:rsid w:val="00126142"/>
    <w:rsid w:val="00126286"/>
    <w:rsid w:val="001266BC"/>
    <w:rsid w:val="00126C63"/>
    <w:rsid w:val="00126FDC"/>
    <w:rsid w:val="00127586"/>
    <w:rsid w:val="00127CED"/>
    <w:rsid w:val="00130152"/>
    <w:rsid w:val="001301FD"/>
    <w:rsid w:val="001313D3"/>
    <w:rsid w:val="00131437"/>
    <w:rsid w:val="00131746"/>
    <w:rsid w:val="00131975"/>
    <w:rsid w:val="00132E86"/>
    <w:rsid w:val="001336F5"/>
    <w:rsid w:val="0013394F"/>
    <w:rsid w:val="00133D93"/>
    <w:rsid w:val="00134218"/>
    <w:rsid w:val="00134AC9"/>
    <w:rsid w:val="00134C83"/>
    <w:rsid w:val="00135686"/>
    <w:rsid w:val="0013585D"/>
    <w:rsid w:val="00137400"/>
    <w:rsid w:val="001376EE"/>
    <w:rsid w:val="0013793F"/>
    <w:rsid w:val="00137B7B"/>
    <w:rsid w:val="00137D99"/>
    <w:rsid w:val="001400A4"/>
    <w:rsid w:val="0014020B"/>
    <w:rsid w:val="00141017"/>
    <w:rsid w:val="00141F41"/>
    <w:rsid w:val="00142257"/>
    <w:rsid w:val="00142825"/>
    <w:rsid w:val="00142C1C"/>
    <w:rsid w:val="00142EAA"/>
    <w:rsid w:val="00143051"/>
    <w:rsid w:val="001430ED"/>
    <w:rsid w:val="00143301"/>
    <w:rsid w:val="0014331D"/>
    <w:rsid w:val="00143B7F"/>
    <w:rsid w:val="00143D19"/>
    <w:rsid w:val="00144D32"/>
    <w:rsid w:val="00144D35"/>
    <w:rsid w:val="00145E0D"/>
    <w:rsid w:val="00145EB0"/>
    <w:rsid w:val="0014619C"/>
    <w:rsid w:val="00146D55"/>
    <w:rsid w:val="001479C1"/>
    <w:rsid w:val="00147F14"/>
    <w:rsid w:val="00147FE6"/>
    <w:rsid w:val="001501F1"/>
    <w:rsid w:val="0015094B"/>
    <w:rsid w:val="00150D93"/>
    <w:rsid w:val="00151D45"/>
    <w:rsid w:val="00152021"/>
    <w:rsid w:val="001523A3"/>
    <w:rsid w:val="00153096"/>
    <w:rsid w:val="00153276"/>
    <w:rsid w:val="00153A55"/>
    <w:rsid w:val="00153B11"/>
    <w:rsid w:val="00153B81"/>
    <w:rsid w:val="001540AC"/>
    <w:rsid w:val="00154667"/>
    <w:rsid w:val="0015620F"/>
    <w:rsid w:val="00156759"/>
    <w:rsid w:val="001572B2"/>
    <w:rsid w:val="001573A2"/>
    <w:rsid w:val="00157531"/>
    <w:rsid w:val="00157904"/>
    <w:rsid w:val="00157D9F"/>
    <w:rsid w:val="00160379"/>
    <w:rsid w:val="00161662"/>
    <w:rsid w:val="00162502"/>
    <w:rsid w:val="001627FD"/>
    <w:rsid w:val="0016282C"/>
    <w:rsid w:val="00162C2E"/>
    <w:rsid w:val="0016351B"/>
    <w:rsid w:val="001639D4"/>
    <w:rsid w:val="00164AF9"/>
    <w:rsid w:val="0016508A"/>
    <w:rsid w:val="0016537B"/>
    <w:rsid w:val="001655C8"/>
    <w:rsid w:val="00165813"/>
    <w:rsid w:val="00166102"/>
    <w:rsid w:val="001666AE"/>
    <w:rsid w:val="00166BF1"/>
    <w:rsid w:val="00167056"/>
    <w:rsid w:val="00167393"/>
    <w:rsid w:val="00167572"/>
    <w:rsid w:val="00167A7E"/>
    <w:rsid w:val="00167E31"/>
    <w:rsid w:val="00167E56"/>
    <w:rsid w:val="001716EC"/>
    <w:rsid w:val="0017186B"/>
    <w:rsid w:val="00172531"/>
    <w:rsid w:val="0017307E"/>
    <w:rsid w:val="001733A8"/>
    <w:rsid w:val="00173CBC"/>
    <w:rsid w:val="0017412E"/>
    <w:rsid w:val="00174627"/>
    <w:rsid w:val="00174CD8"/>
    <w:rsid w:val="00174D6F"/>
    <w:rsid w:val="00174D85"/>
    <w:rsid w:val="00175816"/>
    <w:rsid w:val="00175897"/>
    <w:rsid w:val="00175C09"/>
    <w:rsid w:val="00176207"/>
    <w:rsid w:val="001763FA"/>
    <w:rsid w:val="0017692F"/>
    <w:rsid w:val="0017794A"/>
    <w:rsid w:val="00177DD5"/>
    <w:rsid w:val="0018029E"/>
    <w:rsid w:val="00180667"/>
    <w:rsid w:val="001809DB"/>
    <w:rsid w:val="00180D4F"/>
    <w:rsid w:val="00180F1D"/>
    <w:rsid w:val="00181588"/>
    <w:rsid w:val="00181959"/>
    <w:rsid w:val="00181CCE"/>
    <w:rsid w:val="0018310F"/>
    <w:rsid w:val="0018331D"/>
    <w:rsid w:val="00183D25"/>
    <w:rsid w:val="0018402B"/>
    <w:rsid w:val="001848DD"/>
    <w:rsid w:val="00184A2F"/>
    <w:rsid w:val="00185DD5"/>
    <w:rsid w:val="0018631A"/>
    <w:rsid w:val="00186CD3"/>
    <w:rsid w:val="00187410"/>
    <w:rsid w:val="001876F2"/>
    <w:rsid w:val="00187D0F"/>
    <w:rsid w:val="0019086E"/>
    <w:rsid w:val="00190C22"/>
    <w:rsid w:val="00191611"/>
    <w:rsid w:val="00191EC7"/>
    <w:rsid w:val="00191EEC"/>
    <w:rsid w:val="00192085"/>
    <w:rsid w:val="00192466"/>
    <w:rsid w:val="001931BB"/>
    <w:rsid w:val="001933BB"/>
    <w:rsid w:val="00193650"/>
    <w:rsid w:val="001937D4"/>
    <w:rsid w:val="001939A6"/>
    <w:rsid w:val="00193C35"/>
    <w:rsid w:val="00193DB7"/>
    <w:rsid w:val="0019411D"/>
    <w:rsid w:val="001944FF"/>
    <w:rsid w:val="00194A99"/>
    <w:rsid w:val="0019515E"/>
    <w:rsid w:val="001951A0"/>
    <w:rsid w:val="0019526E"/>
    <w:rsid w:val="001954CE"/>
    <w:rsid w:val="00195EBF"/>
    <w:rsid w:val="0019605F"/>
    <w:rsid w:val="0019619A"/>
    <w:rsid w:val="001966A5"/>
    <w:rsid w:val="001969E9"/>
    <w:rsid w:val="00196B6E"/>
    <w:rsid w:val="00196B76"/>
    <w:rsid w:val="00197149"/>
    <w:rsid w:val="0019733D"/>
    <w:rsid w:val="001977CC"/>
    <w:rsid w:val="0019785C"/>
    <w:rsid w:val="001A1ACB"/>
    <w:rsid w:val="001A245E"/>
    <w:rsid w:val="001A2A7D"/>
    <w:rsid w:val="001A31BA"/>
    <w:rsid w:val="001A3390"/>
    <w:rsid w:val="001A33E4"/>
    <w:rsid w:val="001A3470"/>
    <w:rsid w:val="001A364D"/>
    <w:rsid w:val="001A3EF1"/>
    <w:rsid w:val="001A402F"/>
    <w:rsid w:val="001A4525"/>
    <w:rsid w:val="001A4CFF"/>
    <w:rsid w:val="001A4D7C"/>
    <w:rsid w:val="001A59BA"/>
    <w:rsid w:val="001A694A"/>
    <w:rsid w:val="001A6F19"/>
    <w:rsid w:val="001A763D"/>
    <w:rsid w:val="001A79C1"/>
    <w:rsid w:val="001A7BC0"/>
    <w:rsid w:val="001B0065"/>
    <w:rsid w:val="001B0A59"/>
    <w:rsid w:val="001B1228"/>
    <w:rsid w:val="001B13E0"/>
    <w:rsid w:val="001B1A9F"/>
    <w:rsid w:val="001B1BE5"/>
    <w:rsid w:val="001B1C8E"/>
    <w:rsid w:val="001B27A0"/>
    <w:rsid w:val="001B2A46"/>
    <w:rsid w:val="001B2F10"/>
    <w:rsid w:val="001B33FF"/>
    <w:rsid w:val="001B38B0"/>
    <w:rsid w:val="001B39AA"/>
    <w:rsid w:val="001B3D5F"/>
    <w:rsid w:val="001B3EE7"/>
    <w:rsid w:val="001B3F0E"/>
    <w:rsid w:val="001B4426"/>
    <w:rsid w:val="001B4981"/>
    <w:rsid w:val="001B4E1D"/>
    <w:rsid w:val="001B65BC"/>
    <w:rsid w:val="001B65C8"/>
    <w:rsid w:val="001C0ABB"/>
    <w:rsid w:val="001C14E5"/>
    <w:rsid w:val="001C17EE"/>
    <w:rsid w:val="001C193D"/>
    <w:rsid w:val="001C1F17"/>
    <w:rsid w:val="001C2313"/>
    <w:rsid w:val="001C24E8"/>
    <w:rsid w:val="001C26A1"/>
    <w:rsid w:val="001C2C64"/>
    <w:rsid w:val="001C2E64"/>
    <w:rsid w:val="001C32B6"/>
    <w:rsid w:val="001C377F"/>
    <w:rsid w:val="001C3A38"/>
    <w:rsid w:val="001C3E0C"/>
    <w:rsid w:val="001C4006"/>
    <w:rsid w:val="001C4048"/>
    <w:rsid w:val="001C407A"/>
    <w:rsid w:val="001C480C"/>
    <w:rsid w:val="001C490F"/>
    <w:rsid w:val="001C5306"/>
    <w:rsid w:val="001C575F"/>
    <w:rsid w:val="001C5852"/>
    <w:rsid w:val="001C5FA8"/>
    <w:rsid w:val="001C636F"/>
    <w:rsid w:val="001C785E"/>
    <w:rsid w:val="001D056E"/>
    <w:rsid w:val="001D093F"/>
    <w:rsid w:val="001D217D"/>
    <w:rsid w:val="001D261E"/>
    <w:rsid w:val="001D26C3"/>
    <w:rsid w:val="001D3173"/>
    <w:rsid w:val="001D3413"/>
    <w:rsid w:val="001D361A"/>
    <w:rsid w:val="001D381E"/>
    <w:rsid w:val="001D3847"/>
    <w:rsid w:val="001D3AE9"/>
    <w:rsid w:val="001D44CA"/>
    <w:rsid w:val="001D4F54"/>
    <w:rsid w:val="001D5CAA"/>
    <w:rsid w:val="001D5DF0"/>
    <w:rsid w:val="001D608B"/>
    <w:rsid w:val="001D67EB"/>
    <w:rsid w:val="001D6AF8"/>
    <w:rsid w:val="001D7924"/>
    <w:rsid w:val="001E0482"/>
    <w:rsid w:val="001E0A43"/>
    <w:rsid w:val="001E0B14"/>
    <w:rsid w:val="001E2551"/>
    <w:rsid w:val="001E2745"/>
    <w:rsid w:val="001E28E7"/>
    <w:rsid w:val="001E2EAC"/>
    <w:rsid w:val="001E2ED7"/>
    <w:rsid w:val="001E2F4B"/>
    <w:rsid w:val="001E33D1"/>
    <w:rsid w:val="001E36C8"/>
    <w:rsid w:val="001E3AC1"/>
    <w:rsid w:val="001E3E34"/>
    <w:rsid w:val="001E426E"/>
    <w:rsid w:val="001E442D"/>
    <w:rsid w:val="001E47A7"/>
    <w:rsid w:val="001E48E1"/>
    <w:rsid w:val="001E4F0C"/>
    <w:rsid w:val="001E50AB"/>
    <w:rsid w:val="001E543B"/>
    <w:rsid w:val="001E566C"/>
    <w:rsid w:val="001E6110"/>
    <w:rsid w:val="001E61A5"/>
    <w:rsid w:val="001E66A6"/>
    <w:rsid w:val="001E70AE"/>
    <w:rsid w:val="001E7672"/>
    <w:rsid w:val="001E7CCD"/>
    <w:rsid w:val="001F1B51"/>
    <w:rsid w:val="001F1CCC"/>
    <w:rsid w:val="001F1E3A"/>
    <w:rsid w:val="001F277A"/>
    <w:rsid w:val="001F3015"/>
    <w:rsid w:val="001F3C75"/>
    <w:rsid w:val="001F4140"/>
    <w:rsid w:val="001F435D"/>
    <w:rsid w:val="001F44CE"/>
    <w:rsid w:val="001F4524"/>
    <w:rsid w:val="001F4E55"/>
    <w:rsid w:val="001F5253"/>
    <w:rsid w:val="001F532E"/>
    <w:rsid w:val="001F6022"/>
    <w:rsid w:val="001F671F"/>
    <w:rsid w:val="001F6764"/>
    <w:rsid w:val="001F677F"/>
    <w:rsid w:val="001F70E9"/>
    <w:rsid w:val="001F7251"/>
    <w:rsid w:val="00200368"/>
    <w:rsid w:val="0020069E"/>
    <w:rsid w:val="002008F7"/>
    <w:rsid w:val="00200B16"/>
    <w:rsid w:val="00200BB1"/>
    <w:rsid w:val="00200C39"/>
    <w:rsid w:val="00201318"/>
    <w:rsid w:val="00201851"/>
    <w:rsid w:val="00203192"/>
    <w:rsid w:val="0020324A"/>
    <w:rsid w:val="002038AD"/>
    <w:rsid w:val="002038FA"/>
    <w:rsid w:val="00203C52"/>
    <w:rsid w:val="0020681E"/>
    <w:rsid w:val="002069A5"/>
    <w:rsid w:val="00207890"/>
    <w:rsid w:val="00210235"/>
    <w:rsid w:val="0021037C"/>
    <w:rsid w:val="0021058A"/>
    <w:rsid w:val="002108C5"/>
    <w:rsid w:val="002111DF"/>
    <w:rsid w:val="002111E5"/>
    <w:rsid w:val="00211B03"/>
    <w:rsid w:val="00211CA3"/>
    <w:rsid w:val="00211D57"/>
    <w:rsid w:val="00213846"/>
    <w:rsid w:val="002139A8"/>
    <w:rsid w:val="00214128"/>
    <w:rsid w:val="00214133"/>
    <w:rsid w:val="00214247"/>
    <w:rsid w:val="002145AE"/>
    <w:rsid w:val="00214780"/>
    <w:rsid w:val="00215313"/>
    <w:rsid w:val="0021588C"/>
    <w:rsid w:val="002163D6"/>
    <w:rsid w:val="0021660F"/>
    <w:rsid w:val="00216844"/>
    <w:rsid w:val="0021724B"/>
    <w:rsid w:val="00217B34"/>
    <w:rsid w:val="00217D15"/>
    <w:rsid w:val="0022017C"/>
    <w:rsid w:val="002202B2"/>
    <w:rsid w:val="00220816"/>
    <w:rsid w:val="00220CD8"/>
    <w:rsid w:val="002215F7"/>
    <w:rsid w:val="00221689"/>
    <w:rsid w:val="0022182D"/>
    <w:rsid w:val="00222CCB"/>
    <w:rsid w:val="002230A1"/>
    <w:rsid w:val="002239AC"/>
    <w:rsid w:val="00223E8C"/>
    <w:rsid w:val="00224073"/>
    <w:rsid w:val="002240C9"/>
    <w:rsid w:val="002244E2"/>
    <w:rsid w:val="002248B0"/>
    <w:rsid w:val="00224BA9"/>
    <w:rsid w:val="00224BE9"/>
    <w:rsid w:val="00225187"/>
    <w:rsid w:val="002253C8"/>
    <w:rsid w:val="00225B05"/>
    <w:rsid w:val="0022642E"/>
    <w:rsid w:val="00226C7E"/>
    <w:rsid w:val="0022783D"/>
    <w:rsid w:val="00227B59"/>
    <w:rsid w:val="00227EB1"/>
    <w:rsid w:val="00230BCF"/>
    <w:rsid w:val="00230DA1"/>
    <w:rsid w:val="00231382"/>
    <w:rsid w:val="0023138C"/>
    <w:rsid w:val="00231A09"/>
    <w:rsid w:val="002320EB"/>
    <w:rsid w:val="0023285A"/>
    <w:rsid w:val="00232A32"/>
    <w:rsid w:val="00232EC7"/>
    <w:rsid w:val="002333A1"/>
    <w:rsid w:val="00233DF9"/>
    <w:rsid w:val="0023408F"/>
    <w:rsid w:val="0023480C"/>
    <w:rsid w:val="00234A1F"/>
    <w:rsid w:val="00234C16"/>
    <w:rsid w:val="00234F2D"/>
    <w:rsid w:val="00235001"/>
    <w:rsid w:val="002353A5"/>
    <w:rsid w:val="00235AEF"/>
    <w:rsid w:val="00235AFD"/>
    <w:rsid w:val="00236CC2"/>
    <w:rsid w:val="00237672"/>
    <w:rsid w:val="002415DD"/>
    <w:rsid w:val="00241AFE"/>
    <w:rsid w:val="0024285B"/>
    <w:rsid w:val="00243678"/>
    <w:rsid w:val="0024369A"/>
    <w:rsid w:val="00243FF5"/>
    <w:rsid w:val="00244958"/>
    <w:rsid w:val="002451C3"/>
    <w:rsid w:val="002459F3"/>
    <w:rsid w:val="00245E29"/>
    <w:rsid w:val="002464B2"/>
    <w:rsid w:val="0024661C"/>
    <w:rsid w:val="002469E2"/>
    <w:rsid w:val="00246EB9"/>
    <w:rsid w:val="0024718E"/>
    <w:rsid w:val="0024762D"/>
    <w:rsid w:val="00247BF6"/>
    <w:rsid w:val="002510B3"/>
    <w:rsid w:val="00251419"/>
    <w:rsid w:val="00251497"/>
    <w:rsid w:val="00252372"/>
    <w:rsid w:val="002523DD"/>
    <w:rsid w:val="002524D8"/>
    <w:rsid w:val="00252CA1"/>
    <w:rsid w:val="0025350C"/>
    <w:rsid w:val="00253D97"/>
    <w:rsid w:val="0025467E"/>
    <w:rsid w:val="00254AE9"/>
    <w:rsid w:val="002552CE"/>
    <w:rsid w:val="00255573"/>
    <w:rsid w:val="00255806"/>
    <w:rsid w:val="00255AF8"/>
    <w:rsid w:val="00255C12"/>
    <w:rsid w:val="00256154"/>
    <w:rsid w:val="00256524"/>
    <w:rsid w:val="002565DD"/>
    <w:rsid w:val="002569F9"/>
    <w:rsid w:val="00256AAC"/>
    <w:rsid w:val="00256B6D"/>
    <w:rsid w:val="002576E1"/>
    <w:rsid w:val="00257A4B"/>
    <w:rsid w:val="00257E87"/>
    <w:rsid w:val="0026030C"/>
    <w:rsid w:val="00260A79"/>
    <w:rsid w:val="00260CF1"/>
    <w:rsid w:val="00261065"/>
    <w:rsid w:val="0026198C"/>
    <w:rsid w:val="002626CB"/>
    <w:rsid w:val="00262798"/>
    <w:rsid w:val="00262A97"/>
    <w:rsid w:val="002637E1"/>
    <w:rsid w:val="00263E17"/>
    <w:rsid w:val="00264C0C"/>
    <w:rsid w:val="00265DC4"/>
    <w:rsid w:val="00265FC1"/>
    <w:rsid w:val="00266855"/>
    <w:rsid w:val="00266877"/>
    <w:rsid w:val="00267045"/>
    <w:rsid w:val="00267CF9"/>
    <w:rsid w:val="00267F0E"/>
    <w:rsid w:val="00270204"/>
    <w:rsid w:val="00270D96"/>
    <w:rsid w:val="00271039"/>
    <w:rsid w:val="0027110C"/>
    <w:rsid w:val="002715E1"/>
    <w:rsid w:val="002733DF"/>
    <w:rsid w:val="0027370E"/>
    <w:rsid w:val="00273C47"/>
    <w:rsid w:val="002740BE"/>
    <w:rsid w:val="0027439A"/>
    <w:rsid w:val="00274D03"/>
    <w:rsid w:val="00275165"/>
    <w:rsid w:val="00275C24"/>
    <w:rsid w:val="002769A2"/>
    <w:rsid w:val="00276B21"/>
    <w:rsid w:val="00276D3B"/>
    <w:rsid w:val="00276E2E"/>
    <w:rsid w:val="00277576"/>
    <w:rsid w:val="00280165"/>
    <w:rsid w:val="002813BD"/>
    <w:rsid w:val="002814DF"/>
    <w:rsid w:val="00281C20"/>
    <w:rsid w:val="00281DE0"/>
    <w:rsid w:val="002828AA"/>
    <w:rsid w:val="0028290F"/>
    <w:rsid w:val="00282E3D"/>
    <w:rsid w:val="002841B4"/>
    <w:rsid w:val="002849D7"/>
    <w:rsid w:val="00284C28"/>
    <w:rsid w:val="00285587"/>
    <w:rsid w:val="00285DAB"/>
    <w:rsid w:val="002863A9"/>
    <w:rsid w:val="0028649E"/>
    <w:rsid w:val="00286A79"/>
    <w:rsid w:val="002878B7"/>
    <w:rsid w:val="00287B87"/>
    <w:rsid w:val="00287BCB"/>
    <w:rsid w:val="00287C7C"/>
    <w:rsid w:val="00287F8A"/>
    <w:rsid w:val="00290189"/>
    <w:rsid w:val="00290B60"/>
    <w:rsid w:val="00291A29"/>
    <w:rsid w:val="00292861"/>
    <w:rsid w:val="00292EC8"/>
    <w:rsid w:val="00293081"/>
    <w:rsid w:val="002930C6"/>
    <w:rsid w:val="002935AD"/>
    <w:rsid w:val="00293851"/>
    <w:rsid w:val="00294066"/>
    <w:rsid w:val="002942B1"/>
    <w:rsid w:val="00294D8F"/>
    <w:rsid w:val="00295507"/>
    <w:rsid w:val="00295D8A"/>
    <w:rsid w:val="002965D8"/>
    <w:rsid w:val="002968B0"/>
    <w:rsid w:val="00296C93"/>
    <w:rsid w:val="0029702E"/>
    <w:rsid w:val="002971FD"/>
    <w:rsid w:val="00297D49"/>
    <w:rsid w:val="00297F0C"/>
    <w:rsid w:val="002A06AA"/>
    <w:rsid w:val="002A09E6"/>
    <w:rsid w:val="002A0EB4"/>
    <w:rsid w:val="002A0F81"/>
    <w:rsid w:val="002A1356"/>
    <w:rsid w:val="002A1CE2"/>
    <w:rsid w:val="002A1F6E"/>
    <w:rsid w:val="002A208D"/>
    <w:rsid w:val="002A30A1"/>
    <w:rsid w:val="002A3345"/>
    <w:rsid w:val="002A4413"/>
    <w:rsid w:val="002A478D"/>
    <w:rsid w:val="002A4840"/>
    <w:rsid w:val="002A4AF6"/>
    <w:rsid w:val="002A5415"/>
    <w:rsid w:val="002A5A77"/>
    <w:rsid w:val="002A5D8C"/>
    <w:rsid w:val="002A5F4B"/>
    <w:rsid w:val="002A5FAC"/>
    <w:rsid w:val="002A6350"/>
    <w:rsid w:val="002A63DF"/>
    <w:rsid w:val="002A662E"/>
    <w:rsid w:val="002A6731"/>
    <w:rsid w:val="002A6DEB"/>
    <w:rsid w:val="002A70A1"/>
    <w:rsid w:val="002A779E"/>
    <w:rsid w:val="002A7B37"/>
    <w:rsid w:val="002B061A"/>
    <w:rsid w:val="002B2C89"/>
    <w:rsid w:val="002B2E44"/>
    <w:rsid w:val="002B3375"/>
    <w:rsid w:val="002B33BF"/>
    <w:rsid w:val="002B442C"/>
    <w:rsid w:val="002B5382"/>
    <w:rsid w:val="002B5953"/>
    <w:rsid w:val="002B5CC7"/>
    <w:rsid w:val="002B63AE"/>
    <w:rsid w:val="002B66AE"/>
    <w:rsid w:val="002B676D"/>
    <w:rsid w:val="002B699C"/>
    <w:rsid w:val="002B6B87"/>
    <w:rsid w:val="002B6BB0"/>
    <w:rsid w:val="002B6FD2"/>
    <w:rsid w:val="002B7202"/>
    <w:rsid w:val="002B72DD"/>
    <w:rsid w:val="002B7438"/>
    <w:rsid w:val="002B7834"/>
    <w:rsid w:val="002B7C75"/>
    <w:rsid w:val="002C0375"/>
    <w:rsid w:val="002C089E"/>
    <w:rsid w:val="002C15D7"/>
    <w:rsid w:val="002C24C3"/>
    <w:rsid w:val="002C2DAD"/>
    <w:rsid w:val="002C39A6"/>
    <w:rsid w:val="002C39EF"/>
    <w:rsid w:val="002C4726"/>
    <w:rsid w:val="002C5263"/>
    <w:rsid w:val="002C55F2"/>
    <w:rsid w:val="002C5BD4"/>
    <w:rsid w:val="002C6989"/>
    <w:rsid w:val="002C6DE9"/>
    <w:rsid w:val="002C7659"/>
    <w:rsid w:val="002C76A1"/>
    <w:rsid w:val="002C79C7"/>
    <w:rsid w:val="002C7E23"/>
    <w:rsid w:val="002D08A8"/>
    <w:rsid w:val="002D0C49"/>
    <w:rsid w:val="002D1007"/>
    <w:rsid w:val="002D15A1"/>
    <w:rsid w:val="002D1791"/>
    <w:rsid w:val="002D19C6"/>
    <w:rsid w:val="002D209C"/>
    <w:rsid w:val="002D28DF"/>
    <w:rsid w:val="002D3148"/>
    <w:rsid w:val="002D342C"/>
    <w:rsid w:val="002D3A6C"/>
    <w:rsid w:val="002D3BFF"/>
    <w:rsid w:val="002D3C51"/>
    <w:rsid w:val="002D3DCA"/>
    <w:rsid w:val="002D3FA7"/>
    <w:rsid w:val="002D4DB9"/>
    <w:rsid w:val="002D51B4"/>
    <w:rsid w:val="002D5A7B"/>
    <w:rsid w:val="002D5E13"/>
    <w:rsid w:val="002D5F0A"/>
    <w:rsid w:val="002D621E"/>
    <w:rsid w:val="002D70A0"/>
    <w:rsid w:val="002D70A7"/>
    <w:rsid w:val="002D751F"/>
    <w:rsid w:val="002D752D"/>
    <w:rsid w:val="002D7CEF"/>
    <w:rsid w:val="002D7E7C"/>
    <w:rsid w:val="002D7F24"/>
    <w:rsid w:val="002E0510"/>
    <w:rsid w:val="002E0F28"/>
    <w:rsid w:val="002E248E"/>
    <w:rsid w:val="002E34C5"/>
    <w:rsid w:val="002E3546"/>
    <w:rsid w:val="002E35B6"/>
    <w:rsid w:val="002E3A99"/>
    <w:rsid w:val="002E422A"/>
    <w:rsid w:val="002E4328"/>
    <w:rsid w:val="002E47B6"/>
    <w:rsid w:val="002E502D"/>
    <w:rsid w:val="002E5278"/>
    <w:rsid w:val="002E5300"/>
    <w:rsid w:val="002E57CD"/>
    <w:rsid w:val="002E5AA7"/>
    <w:rsid w:val="002E6104"/>
    <w:rsid w:val="002E689E"/>
    <w:rsid w:val="002E75CD"/>
    <w:rsid w:val="002E7984"/>
    <w:rsid w:val="002E7C94"/>
    <w:rsid w:val="002F03F9"/>
    <w:rsid w:val="002F0544"/>
    <w:rsid w:val="002F0629"/>
    <w:rsid w:val="002F1DBE"/>
    <w:rsid w:val="002F2531"/>
    <w:rsid w:val="002F2EB2"/>
    <w:rsid w:val="002F42C2"/>
    <w:rsid w:val="002F44A8"/>
    <w:rsid w:val="002F47C8"/>
    <w:rsid w:val="002F4B02"/>
    <w:rsid w:val="002F5B52"/>
    <w:rsid w:val="002F6E17"/>
    <w:rsid w:val="002F72CB"/>
    <w:rsid w:val="002F7840"/>
    <w:rsid w:val="002F7F5D"/>
    <w:rsid w:val="002F7FF4"/>
    <w:rsid w:val="003003FE"/>
    <w:rsid w:val="00300778"/>
    <w:rsid w:val="00300887"/>
    <w:rsid w:val="00300CF6"/>
    <w:rsid w:val="00300E9D"/>
    <w:rsid w:val="00301065"/>
    <w:rsid w:val="0030191C"/>
    <w:rsid w:val="003031D0"/>
    <w:rsid w:val="00303CC8"/>
    <w:rsid w:val="00304FD9"/>
    <w:rsid w:val="00305281"/>
    <w:rsid w:val="00305778"/>
    <w:rsid w:val="003057D9"/>
    <w:rsid w:val="00305AF9"/>
    <w:rsid w:val="0030638D"/>
    <w:rsid w:val="003067C5"/>
    <w:rsid w:val="003068A9"/>
    <w:rsid w:val="00306A9B"/>
    <w:rsid w:val="00306B15"/>
    <w:rsid w:val="00307076"/>
    <w:rsid w:val="00310844"/>
    <w:rsid w:val="00310AFC"/>
    <w:rsid w:val="003129E1"/>
    <w:rsid w:val="00313624"/>
    <w:rsid w:val="00313930"/>
    <w:rsid w:val="00313C3F"/>
    <w:rsid w:val="00313E93"/>
    <w:rsid w:val="0031443C"/>
    <w:rsid w:val="0031450B"/>
    <w:rsid w:val="00314EC6"/>
    <w:rsid w:val="003157A9"/>
    <w:rsid w:val="003160F6"/>
    <w:rsid w:val="00316352"/>
    <w:rsid w:val="003164E1"/>
    <w:rsid w:val="00317D32"/>
    <w:rsid w:val="00317E0D"/>
    <w:rsid w:val="0032028B"/>
    <w:rsid w:val="00320E86"/>
    <w:rsid w:val="00321632"/>
    <w:rsid w:val="003221BF"/>
    <w:rsid w:val="0032268E"/>
    <w:rsid w:val="0032370F"/>
    <w:rsid w:val="00323D1E"/>
    <w:rsid w:val="00324BF6"/>
    <w:rsid w:val="00324DE2"/>
    <w:rsid w:val="0032533F"/>
    <w:rsid w:val="00325A51"/>
    <w:rsid w:val="0032614F"/>
    <w:rsid w:val="00326421"/>
    <w:rsid w:val="00326AAB"/>
    <w:rsid w:val="0032741B"/>
    <w:rsid w:val="0032799F"/>
    <w:rsid w:val="00327C61"/>
    <w:rsid w:val="00327E2A"/>
    <w:rsid w:val="00330232"/>
    <w:rsid w:val="0033051C"/>
    <w:rsid w:val="00330E65"/>
    <w:rsid w:val="003312A6"/>
    <w:rsid w:val="00331CA2"/>
    <w:rsid w:val="00332CD2"/>
    <w:rsid w:val="00333880"/>
    <w:rsid w:val="00334193"/>
    <w:rsid w:val="00334280"/>
    <w:rsid w:val="0033472B"/>
    <w:rsid w:val="00334C04"/>
    <w:rsid w:val="00335159"/>
    <w:rsid w:val="00335703"/>
    <w:rsid w:val="00335E6C"/>
    <w:rsid w:val="00336154"/>
    <w:rsid w:val="00336218"/>
    <w:rsid w:val="003365AE"/>
    <w:rsid w:val="00336E48"/>
    <w:rsid w:val="00337DE3"/>
    <w:rsid w:val="00340098"/>
    <w:rsid w:val="003402AC"/>
    <w:rsid w:val="00340FA2"/>
    <w:rsid w:val="00341513"/>
    <w:rsid w:val="0034197D"/>
    <w:rsid w:val="00341C5E"/>
    <w:rsid w:val="00341E2B"/>
    <w:rsid w:val="00341E89"/>
    <w:rsid w:val="00342055"/>
    <w:rsid w:val="00342C78"/>
    <w:rsid w:val="00342F19"/>
    <w:rsid w:val="00344261"/>
    <w:rsid w:val="0034431F"/>
    <w:rsid w:val="003444A7"/>
    <w:rsid w:val="00344C43"/>
    <w:rsid w:val="0034566D"/>
    <w:rsid w:val="0034580D"/>
    <w:rsid w:val="00345A57"/>
    <w:rsid w:val="003466B7"/>
    <w:rsid w:val="0034708E"/>
    <w:rsid w:val="003502A3"/>
    <w:rsid w:val="00350926"/>
    <w:rsid w:val="00351E74"/>
    <w:rsid w:val="00351EC2"/>
    <w:rsid w:val="003521E5"/>
    <w:rsid w:val="00352571"/>
    <w:rsid w:val="0035285C"/>
    <w:rsid w:val="00352883"/>
    <w:rsid w:val="00352AF8"/>
    <w:rsid w:val="00352BF8"/>
    <w:rsid w:val="00352F27"/>
    <w:rsid w:val="00353332"/>
    <w:rsid w:val="00354090"/>
    <w:rsid w:val="00354DAA"/>
    <w:rsid w:val="00355636"/>
    <w:rsid w:val="00355818"/>
    <w:rsid w:val="003558A2"/>
    <w:rsid w:val="003564D3"/>
    <w:rsid w:val="003569A7"/>
    <w:rsid w:val="00356EAC"/>
    <w:rsid w:val="0035705D"/>
    <w:rsid w:val="00357273"/>
    <w:rsid w:val="003579A5"/>
    <w:rsid w:val="00357E4B"/>
    <w:rsid w:val="00360132"/>
    <w:rsid w:val="0036117D"/>
    <w:rsid w:val="003617F3"/>
    <w:rsid w:val="00361E86"/>
    <w:rsid w:val="00361F8F"/>
    <w:rsid w:val="003620CA"/>
    <w:rsid w:val="0036221C"/>
    <w:rsid w:val="00362AF6"/>
    <w:rsid w:val="00362E6C"/>
    <w:rsid w:val="00362E70"/>
    <w:rsid w:val="00362F04"/>
    <w:rsid w:val="00363141"/>
    <w:rsid w:val="00363244"/>
    <w:rsid w:val="00363837"/>
    <w:rsid w:val="00364199"/>
    <w:rsid w:val="003645F5"/>
    <w:rsid w:val="0036531A"/>
    <w:rsid w:val="00365504"/>
    <w:rsid w:val="00365791"/>
    <w:rsid w:val="00365C47"/>
    <w:rsid w:val="003669EB"/>
    <w:rsid w:val="00366C7D"/>
    <w:rsid w:val="0036701A"/>
    <w:rsid w:val="00367CCF"/>
    <w:rsid w:val="0037020B"/>
    <w:rsid w:val="00370818"/>
    <w:rsid w:val="00370CB4"/>
    <w:rsid w:val="00370E00"/>
    <w:rsid w:val="00370ECD"/>
    <w:rsid w:val="00374AE8"/>
    <w:rsid w:val="0037546D"/>
    <w:rsid w:val="003756C0"/>
    <w:rsid w:val="003759E3"/>
    <w:rsid w:val="00375C43"/>
    <w:rsid w:val="00375E0B"/>
    <w:rsid w:val="00375F3E"/>
    <w:rsid w:val="00375F50"/>
    <w:rsid w:val="00376204"/>
    <w:rsid w:val="00376266"/>
    <w:rsid w:val="00377178"/>
    <w:rsid w:val="003776D8"/>
    <w:rsid w:val="00377A4F"/>
    <w:rsid w:val="00377B03"/>
    <w:rsid w:val="00377B6D"/>
    <w:rsid w:val="00380220"/>
    <w:rsid w:val="0038113D"/>
    <w:rsid w:val="003814A0"/>
    <w:rsid w:val="0038154B"/>
    <w:rsid w:val="00381BD8"/>
    <w:rsid w:val="0038267B"/>
    <w:rsid w:val="00382AE8"/>
    <w:rsid w:val="003835A8"/>
    <w:rsid w:val="00383702"/>
    <w:rsid w:val="00383833"/>
    <w:rsid w:val="0038408D"/>
    <w:rsid w:val="00384D6A"/>
    <w:rsid w:val="00384DB6"/>
    <w:rsid w:val="0038507A"/>
    <w:rsid w:val="003857E4"/>
    <w:rsid w:val="00386049"/>
    <w:rsid w:val="00386429"/>
    <w:rsid w:val="0038658A"/>
    <w:rsid w:val="00386804"/>
    <w:rsid w:val="00387BAD"/>
    <w:rsid w:val="00387CFA"/>
    <w:rsid w:val="00387F20"/>
    <w:rsid w:val="00390206"/>
    <w:rsid w:val="0039043C"/>
    <w:rsid w:val="00390586"/>
    <w:rsid w:val="00390A5E"/>
    <w:rsid w:val="00390D04"/>
    <w:rsid w:val="00391E3F"/>
    <w:rsid w:val="003923DC"/>
    <w:rsid w:val="0039279E"/>
    <w:rsid w:val="003943EE"/>
    <w:rsid w:val="003947C7"/>
    <w:rsid w:val="0039514A"/>
    <w:rsid w:val="00395512"/>
    <w:rsid w:val="003958A8"/>
    <w:rsid w:val="00395E34"/>
    <w:rsid w:val="003961E9"/>
    <w:rsid w:val="00396A57"/>
    <w:rsid w:val="00396EF4"/>
    <w:rsid w:val="00397DC4"/>
    <w:rsid w:val="003A0858"/>
    <w:rsid w:val="003A0E84"/>
    <w:rsid w:val="003A17D0"/>
    <w:rsid w:val="003A1B88"/>
    <w:rsid w:val="003A1DAE"/>
    <w:rsid w:val="003A2161"/>
    <w:rsid w:val="003A24D7"/>
    <w:rsid w:val="003A27F9"/>
    <w:rsid w:val="003A3DCA"/>
    <w:rsid w:val="003A3F83"/>
    <w:rsid w:val="003A4751"/>
    <w:rsid w:val="003A558B"/>
    <w:rsid w:val="003A57D3"/>
    <w:rsid w:val="003A5808"/>
    <w:rsid w:val="003A5E31"/>
    <w:rsid w:val="003A6489"/>
    <w:rsid w:val="003A65A5"/>
    <w:rsid w:val="003A720D"/>
    <w:rsid w:val="003A793A"/>
    <w:rsid w:val="003A7B2F"/>
    <w:rsid w:val="003B0FCF"/>
    <w:rsid w:val="003B119E"/>
    <w:rsid w:val="003B27C8"/>
    <w:rsid w:val="003B2C3C"/>
    <w:rsid w:val="003B361B"/>
    <w:rsid w:val="003B36E7"/>
    <w:rsid w:val="003B384A"/>
    <w:rsid w:val="003B3B4A"/>
    <w:rsid w:val="003B3D08"/>
    <w:rsid w:val="003B3F99"/>
    <w:rsid w:val="003B4DB0"/>
    <w:rsid w:val="003B51E8"/>
    <w:rsid w:val="003B60DA"/>
    <w:rsid w:val="003B70BB"/>
    <w:rsid w:val="003B71FE"/>
    <w:rsid w:val="003B7FED"/>
    <w:rsid w:val="003C09D0"/>
    <w:rsid w:val="003C1507"/>
    <w:rsid w:val="003C1D40"/>
    <w:rsid w:val="003C21A5"/>
    <w:rsid w:val="003C2798"/>
    <w:rsid w:val="003C350A"/>
    <w:rsid w:val="003C387B"/>
    <w:rsid w:val="003C398E"/>
    <w:rsid w:val="003C3EAC"/>
    <w:rsid w:val="003C3F98"/>
    <w:rsid w:val="003C4B0A"/>
    <w:rsid w:val="003C4F27"/>
    <w:rsid w:val="003C5DC6"/>
    <w:rsid w:val="003C6186"/>
    <w:rsid w:val="003C6230"/>
    <w:rsid w:val="003C6A49"/>
    <w:rsid w:val="003C755D"/>
    <w:rsid w:val="003C77DC"/>
    <w:rsid w:val="003C7943"/>
    <w:rsid w:val="003C7FB4"/>
    <w:rsid w:val="003D088B"/>
    <w:rsid w:val="003D0A64"/>
    <w:rsid w:val="003D0C38"/>
    <w:rsid w:val="003D1252"/>
    <w:rsid w:val="003D136C"/>
    <w:rsid w:val="003D37AF"/>
    <w:rsid w:val="003D39AA"/>
    <w:rsid w:val="003D3B55"/>
    <w:rsid w:val="003D419F"/>
    <w:rsid w:val="003D439F"/>
    <w:rsid w:val="003D4E13"/>
    <w:rsid w:val="003D4EE7"/>
    <w:rsid w:val="003D77E0"/>
    <w:rsid w:val="003D7EF2"/>
    <w:rsid w:val="003E0215"/>
    <w:rsid w:val="003E0219"/>
    <w:rsid w:val="003E03A9"/>
    <w:rsid w:val="003E03E2"/>
    <w:rsid w:val="003E0490"/>
    <w:rsid w:val="003E04DA"/>
    <w:rsid w:val="003E0C59"/>
    <w:rsid w:val="003E142A"/>
    <w:rsid w:val="003E1F37"/>
    <w:rsid w:val="003E260D"/>
    <w:rsid w:val="003E285C"/>
    <w:rsid w:val="003E289C"/>
    <w:rsid w:val="003E28E0"/>
    <w:rsid w:val="003E3902"/>
    <w:rsid w:val="003E4C06"/>
    <w:rsid w:val="003E4F2F"/>
    <w:rsid w:val="003E4F97"/>
    <w:rsid w:val="003E523B"/>
    <w:rsid w:val="003E5FB4"/>
    <w:rsid w:val="003E622A"/>
    <w:rsid w:val="003E66F1"/>
    <w:rsid w:val="003E735A"/>
    <w:rsid w:val="003E7CDE"/>
    <w:rsid w:val="003F0BD9"/>
    <w:rsid w:val="003F0FE8"/>
    <w:rsid w:val="003F1096"/>
    <w:rsid w:val="003F1D90"/>
    <w:rsid w:val="003F2EFD"/>
    <w:rsid w:val="003F357F"/>
    <w:rsid w:val="003F3C1A"/>
    <w:rsid w:val="003F3E6B"/>
    <w:rsid w:val="003F405B"/>
    <w:rsid w:val="003F4402"/>
    <w:rsid w:val="003F4A79"/>
    <w:rsid w:val="003F4DCA"/>
    <w:rsid w:val="003F5046"/>
    <w:rsid w:val="003F5068"/>
    <w:rsid w:val="003F5595"/>
    <w:rsid w:val="003F563F"/>
    <w:rsid w:val="003F58CB"/>
    <w:rsid w:val="003F5B88"/>
    <w:rsid w:val="003F5D82"/>
    <w:rsid w:val="003F69B6"/>
    <w:rsid w:val="003F6E87"/>
    <w:rsid w:val="003F6FC1"/>
    <w:rsid w:val="003F707F"/>
    <w:rsid w:val="003F727A"/>
    <w:rsid w:val="003F76C6"/>
    <w:rsid w:val="003F7D8A"/>
    <w:rsid w:val="004007D4"/>
    <w:rsid w:val="0040165E"/>
    <w:rsid w:val="004022BB"/>
    <w:rsid w:val="004025E7"/>
    <w:rsid w:val="00402934"/>
    <w:rsid w:val="00402B04"/>
    <w:rsid w:val="004031D8"/>
    <w:rsid w:val="004031FA"/>
    <w:rsid w:val="004032EC"/>
    <w:rsid w:val="0040345C"/>
    <w:rsid w:val="004035E6"/>
    <w:rsid w:val="00403D5E"/>
    <w:rsid w:val="0040433D"/>
    <w:rsid w:val="00405397"/>
    <w:rsid w:val="00405583"/>
    <w:rsid w:val="00405C1C"/>
    <w:rsid w:val="004068D9"/>
    <w:rsid w:val="00406F1F"/>
    <w:rsid w:val="00407426"/>
    <w:rsid w:val="004077F1"/>
    <w:rsid w:val="00407D5C"/>
    <w:rsid w:val="004113D8"/>
    <w:rsid w:val="004118D8"/>
    <w:rsid w:val="00411BE3"/>
    <w:rsid w:val="0041212D"/>
    <w:rsid w:val="004127FB"/>
    <w:rsid w:val="00412B3D"/>
    <w:rsid w:val="00413412"/>
    <w:rsid w:val="004137D0"/>
    <w:rsid w:val="00414B8B"/>
    <w:rsid w:val="0041548F"/>
    <w:rsid w:val="00415758"/>
    <w:rsid w:val="00415794"/>
    <w:rsid w:val="004169B8"/>
    <w:rsid w:val="004171FA"/>
    <w:rsid w:val="004179A4"/>
    <w:rsid w:val="00420044"/>
    <w:rsid w:val="00420BA6"/>
    <w:rsid w:val="00421EE0"/>
    <w:rsid w:val="004221DF"/>
    <w:rsid w:val="00422CB4"/>
    <w:rsid w:val="00422D2D"/>
    <w:rsid w:val="00422F9C"/>
    <w:rsid w:val="004234D9"/>
    <w:rsid w:val="004239EA"/>
    <w:rsid w:val="00424063"/>
    <w:rsid w:val="004241F9"/>
    <w:rsid w:val="004244AD"/>
    <w:rsid w:val="00424593"/>
    <w:rsid w:val="00424DA4"/>
    <w:rsid w:val="0042507A"/>
    <w:rsid w:val="004253DF"/>
    <w:rsid w:val="00426003"/>
    <w:rsid w:val="004267ED"/>
    <w:rsid w:val="004268EF"/>
    <w:rsid w:val="00426AC9"/>
    <w:rsid w:val="0042719A"/>
    <w:rsid w:val="0042747E"/>
    <w:rsid w:val="00427B98"/>
    <w:rsid w:val="00430609"/>
    <w:rsid w:val="004306A1"/>
    <w:rsid w:val="004306BE"/>
    <w:rsid w:val="00430795"/>
    <w:rsid w:val="0043132C"/>
    <w:rsid w:val="00431679"/>
    <w:rsid w:val="00431FB0"/>
    <w:rsid w:val="00432034"/>
    <w:rsid w:val="0043249A"/>
    <w:rsid w:val="0043313E"/>
    <w:rsid w:val="00433207"/>
    <w:rsid w:val="004334F4"/>
    <w:rsid w:val="00433BC2"/>
    <w:rsid w:val="00435CA0"/>
    <w:rsid w:val="00435F1C"/>
    <w:rsid w:val="00435F86"/>
    <w:rsid w:val="00436542"/>
    <w:rsid w:val="0043672F"/>
    <w:rsid w:val="004367A9"/>
    <w:rsid w:val="00436F51"/>
    <w:rsid w:val="00437599"/>
    <w:rsid w:val="004376CB"/>
    <w:rsid w:val="00437758"/>
    <w:rsid w:val="00440A9B"/>
    <w:rsid w:val="00440AB4"/>
    <w:rsid w:val="004413F7"/>
    <w:rsid w:val="00441CAF"/>
    <w:rsid w:val="00442783"/>
    <w:rsid w:val="00442BD5"/>
    <w:rsid w:val="00442EF6"/>
    <w:rsid w:val="00443782"/>
    <w:rsid w:val="00443982"/>
    <w:rsid w:val="0044423F"/>
    <w:rsid w:val="00444DF4"/>
    <w:rsid w:val="004453DD"/>
    <w:rsid w:val="00445E08"/>
    <w:rsid w:val="00446E33"/>
    <w:rsid w:val="00447E52"/>
    <w:rsid w:val="00450167"/>
    <w:rsid w:val="004509E4"/>
    <w:rsid w:val="00451600"/>
    <w:rsid w:val="00451FCD"/>
    <w:rsid w:val="00452392"/>
    <w:rsid w:val="0045245D"/>
    <w:rsid w:val="00452C8D"/>
    <w:rsid w:val="00452EB3"/>
    <w:rsid w:val="004530CD"/>
    <w:rsid w:val="00453914"/>
    <w:rsid w:val="00453CD8"/>
    <w:rsid w:val="00453F98"/>
    <w:rsid w:val="004547A3"/>
    <w:rsid w:val="0045480B"/>
    <w:rsid w:val="00454D71"/>
    <w:rsid w:val="00454F98"/>
    <w:rsid w:val="0045590E"/>
    <w:rsid w:val="004560E0"/>
    <w:rsid w:val="00456841"/>
    <w:rsid w:val="00456BB6"/>
    <w:rsid w:val="00456E5A"/>
    <w:rsid w:val="00457167"/>
    <w:rsid w:val="00457C12"/>
    <w:rsid w:val="00457F95"/>
    <w:rsid w:val="00460772"/>
    <w:rsid w:val="00461258"/>
    <w:rsid w:val="004615AD"/>
    <w:rsid w:val="00461BF3"/>
    <w:rsid w:val="004624CC"/>
    <w:rsid w:val="004626EC"/>
    <w:rsid w:val="00463123"/>
    <w:rsid w:val="004632B4"/>
    <w:rsid w:val="004636D8"/>
    <w:rsid w:val="0046381B"/>
    <w:rsid w:val="0046468E"/>
    <w:rsid w:val="00464D03"/>
    <w:rsid w:val="00464F8D"/>
    <w:rsid w:val="00465C35"/>
    <w:rsid w:val="00466325"/>
    <w:rsid w:val="0046666D"/>
    <w:rsid w:val="00466C26"/>
    <w:rsid w:val="00467052"/>
    <w:rsid w:val="00470213"/>
    <w:rsid w:val="0047054D"/>
    <w:rsid w:val="00471463"/>
    <w:rsid w:val="00471E6C"/>
    <w:rsid w:val="00471F25"/>
    <w:rsid w:val="00471F34"/>
    <w:rsid w:val="00471FFF"/>
    <w:rsid w:val="00472EE4"/>
    <w:rsid w:val="00473312"/>
    <w:rsid w:val="004741CE"/>
    <w:rsid w:val="00474AFC"/>
    <w:rsid w:val="00474C8A"/>
    <w:rsid w:val="0047503F"/>
    <w:rsid w:val="00475106"/>
    <w:rsid w:val="00475D43"/>
    <w:rsid w:val="00475FA2"/>
    <w:rsid w:val="004766F4"/>
    <w:rsid w:val="00476FDE"/>
    <w:rsid w:val="004774F8"/>
    <w:rsid w:val="00477B6A"/>
    <w:rsid w:val="00480377"/>
    <w:rsid w:val="004804A0"/>
    <w:rsid w:val="00480F61"/>
    <w:rsid w:val="00481023"/>
    <w:rsid w:val="00481801"/>
    <w:rsid w:val="00481896"/>
    <w:rsid w:val="00481C95"/>
    <w:rsid w:val="0048385C"/>
    <w:rsid w:val="004844EA"/>
    <w:rsid w:val="004844F9"/>
    <w:rsid w:val="00484789"/>
    <w:rsid w:val="00484871"/>
    <w:rsid w:val="0048529B"/>
    <w:rsid w:val="00485650"/>
    <w:rsid w:val="004856E8"/>
    <w:rsid w:val="004856F4"/>
    <w:rsid w:val="004861ED"/>
    <w:rsid w:val="0048627B"/>
    <w:rsid w:val="004863AC"/>
    <w:rsid w:val="00486484"/>
    <w:rsid w:val="00486796"/>
    <w:rsid w:val="004867C5"/>
    <w:rsid w:val="004871B8"/>
    <w:rsid w:val="00487B4A"/>
    <w:rsid w:val="00490136"/>
    <w:rsid w:val="004905AE"/>
    <w:rsid w:val="00490A00"/>
    <w:rsid w:val="00490C70"/>
    <w:rsid w:val="00490E5D"/>
    <w:rsid w:val="004911FB"/>
    <w:rsid w:val="004915D9"/>
    <w:rsid w:val="0049183B"/>
    <w:rsid w:val="00491FE3"/>
    <w:rsid w:val="00492482"/>
    <w:rsid w:val="00492CEA"/>
    <w:rsid w:val="004934E3"/>
    <w:rsid w:val="0049363C"/>
    <w:rsid w:val="00494687"/>
    <w:rsid w:val="00495708"/>
    <w:rsid w:val="004957AB"/>
    <w:rsid w:val="00496FE4"/>
    <w:rsid w:val="0049733A"/>
    <w:rsid w:val="004978DB"/>
    <w:rsid w:val="00497C9A"/>
    <w:rsid w:val="004A0537"/>
    <w:rsid w:val="004A05B3"/>
    <w:rsid w:val="004A069E"/>
    <w:rsid w:val="004A1A8A"/>
    <w:rsid w:val="004A2844"/>
    <w:rsid w:val="004A298B"/>
    <w:rsid w:val="004A2CC3"/>
    <w:rsid w:val="004A33BC"/>
    <w:rsid w:val="004A3C3C"/>
    <w:rsid w:val="004A3E6B"/>
    <w:rsid w:val="004A3E94"/>
    <w:rsid w:val="004A421E"/>
    <w:rsid w:val="004A4629"/>
    <w:rsid w:val="004A50C8"/>
    <w:rsid w:val="004A518C"/>
    <w:rsid w:val="004A574E"/>
    <w:rsid w:val="004A5C9F"/>
    <w:rsid w:val="004A5DA6"/>
    <w:rsid w:val="004A5F2C"/>
    <w:rsid w:val="004A5F3A"/>
    <w:rsid w:val="004B02D3"/>
    <w:rsid w:val="004B03D3"/>
    <w:rsid w:val="004B080B"/>
    <w:rsid w:val="004B08EF"/>
    <w:rsid w:val="004B0E45"/>
    <w:rsid w:val="004B1068"/>
    <w:rsid w:val="004B1235"/>
    <w:rsid w:val="004B1ACF"/>
    <w:rsid w:val="004B2408"/>
    <w:rsid w:val="004B32B1"/>
    <w:rsid w:val="004B33DB"/>
    <w:rsid w:val="004B3FAD"/>
    <w:rsid w:val="004B41EE"/>
    <w:rsid w:val="004B4D2B"/>
    <w:rsid w:val="004B5589"/>
    <w:rsid w:val="004B57C9"/>
    <w:rsid w:val="004B5990"/>
    <w:rsid w:val="004B5E44"/>
    <w:rsid w:val="004B5E9B"/>
    <w:rsid w:val="004B7B71"/>
    <w:rsid w:val="004C0962"/>
    <w:rsid w:val="004C0A35"/>
    <w:rsid w:val="004C10CC"/>
    <w:rsid w:val="004C11CF"/>
    <w:rsid w:val="004C1B58"/>
    <w:rsid w:val="004C1EEC"/>
    <w:rsid w:val="004C2280"/>
    <w:rsid w:val="004C22D4"/>
    <w:rsid w:val="004C2612"/>
    <w:rsid w:val="004C2637"/>
    <w:rsid w:val="004C2D69"/>
    <w:rsid w:val="004C3474"/>
    <w:rsid w:val="004C3C54"/>
    <w:rsid w:val="004C45F6"/>
    <w:rsid w:val="004C52DD"/>
    <w:rsid w:val="004C538E"/>
    <w:rsid w:val="004C56E9"/>
    <w:rsid w:val="004C63C8"/>
    <w:rsid w:val="004C66A7"/>
    <w:rsid w:val="004C6715"/>
    <w:rsid w:val="004C69EC"/>
    <w:rsid w:val="004C7257"/>
    <w:rsid w:val="004C7746"/>
    <w:rsid w:val="004D0091"/>
    <w:rsid w:val="004D049F"/>
    <w:rsid w:val="004D0C94"/>
    <w:rsid w:val="004D0F42"/>
    <w:rsid w:val="004D1037"/>
    <w:rsid w:val="004D13AF"/>
    <w:rsid w:val="004D26D7"/>
    <w:rsid w:val="004D35D2"/>
    <w:rsid w:val="004D36BE"/>
    <w:rsid w:val="004D3967"/>
    <w:rsid w:val="004D3AD7"/>
    <w:rsid w:val="004D3B19"/>
    <w:rsid w:val="004D4423"/>
    <w:rsid w:val="004D4573"/>
    <w:rsid w:val="004D4A91"/>
    <w:rsid w:val="004D5270"/>
    <w:rsid w:val="004D53F3"/>
    <w:rsid w:val="004D5560"/>
    <w:rsid w:val="004D626F"/>
    <w:rsid w:val="004D7761"/>
    <w:rsid w:val="004D7777"/>
    <w:rsid w:val="004D7811"/>
    <w:rsid w:val="004D78D1"/>
    <w:rsid w:val="004E1AB9"/>
    <w:rsid w:val="004E1D42"/>
    <w:rsid w:val="004E2491"/>
    <w:rsid w:val="004E2AC0"/>
    <w:rsid w:val="004E2DD5"/>
    <w:rsid w:val="004E307C"/>
    <w:rsid w:val="004E335B"/>
    <w:rsid w:val="004E3DFA"/>
    <w:rsid w:val="004E4118"/>
    <w:rsid w:val="004E4476"/>
    <w:rsid w:val="004E46F1"/>
    <w:rsid w:val="004E4BAC"/>
    <w:rsid w:val="004E58CE"/>
    <w:rsid w:val="004E5EE0"/>
    <w:rsid w:val="004E62D3"/>
    <w:rsid w:val="004E6345"/>
    <w:rsid w:val="004E6654"/>
    <w:rsid w:val="004E6812"/>
    <w:rsid w:val="004E6A1E"/>
    <w:rsid w:val="004E6EAD"/>
    <w:rsid w:val="004E6EBA"/>
    <w:rsid w:val="004E6F0B"/>
    <w:rsid w:val="004F0787"/>
    <w:rsid w:val="004F1A81"/>
    <w:rsid w:val="004F241E"/>
    <w:rsid w:val="004F2734"/>
    <w:rsid w:val="004F27B4"/>
    <w:rsid w:val="004F2C3C"/>
    <w:rsid w:val="004F2E71"/>
    <w:rsid w:val="004F470C"/>
    <w:rsid w:val="004F4B75"/>
    <w:rsid w:val="004F51C7"/>
    <w:rsid w:val="004F521C"/>
    <w:rsid w:val="004F56EF"/>
    <w:rsid w:val="004F5915"/>
    <w:rsid w:val="004F60E1"/>
    <w:rsid w:val="004F6E0C"/>
    <w:rsid w:val="004F715B"/>
    <w:rsid w:val="004F75E8"/>
    <w:rsid w:val="004F79C1"/>
    <w:rsid w:val="004F7A87"/>
    <w:rsid w:val="004F7FB9"/>
    <w:rsid w:val="00500608"/>
    <w:rsid w:val="00501139"/>
    <w:rsid w:val="0050228A"/>
    <w:rsid w:val="0050332F"/>
    <w:rsid w:val="005039C9"/>
    <w:rsid w:val="00503F67"/>
    <w:rsid w:val="00504589"/>
    <w:rsid w:val="00504678"/>
    <w:rsid w:val="00504C12"/>
    <w:rsid w:val="005052BA"/>
    <w:rsid w:val="00505628"/>
    <w:rsid w:val="005058E7"/>
    <w:rsid w:val="00505B8F"/>
    <w:rsid w:val="00505C9D"/>
    <w:rsid w:val="00505D8C"/>
    <w:rsid w:val="00506B39"/>
    <w:rsid w:val="00506D25"/>
    <w:rsid w:val="0050712A"/>
    <w:rsid w:val="0050774F"/>
    <w:rsid w:val="00507ED7"/>
    <w:rsid w:val="00507FC1"/>
    <w:rsid w:val="005101C5"/>
    <w:rsid w:val="0051082F"/>
    <w:rsid w:val="00510C77"/>
    <w:rsid w:val="005119DE"/>
    <w:rsid w:val="00511CA5"/>
    <w:rsid w:val="00512717"/>
    <w:rsid w:val="00512B88"/>
    <w:rsid w:val="00512DDD"/>
    <w:rsid w:val="00512E86"/>
    <w:rsid w:val="005136C4"/>
    <w:rsid w:val="005138DF"/>
    <w:rsid w:val="005146AB"/>
    <w:rsid w:val="00514A77"/>
    <w:rsid w:val="00515085"/>
    <w:rsid w:val="00515FAF"/>
    <w:rsid w:val="00516365"/>
    <w:rsid w:val="00516897"/>
    <w:rsid w:val="00517A8E"/>
    <w:rsid w:val="00520A3E"/>
    <w:rsid w:val="00520F66"/>
    <w:rsid w:val="005225A1"/>
    <w:rsid w:val="00522675"/>
    <w:rsid w:val="00523588"/>
    <w:rsid w:val="00524070"/>
    <w:rsid w:val="005245FE"/>
    <w:rsid w:val="00524C7B"/>
    <w:rsid w:val="00524D9C"/>
    <w:rsid w:val="005251E7"/>
    <w:rsid w:val="00525623"/>
    <w:rsid w:val="00525C03"/>
    <w:rsid w:val="00526752"/>
    <w:rsid w:val="00526C4C"/>
    <w:rsid w:val="00527706"/>
    <w:rsid w:val="00527AEC"/>
    <w:rsid w:val="00527CF0"/>
    <w:rsid w:val="00527D52"/>
    <w:rsid w:val="0053057C"/>
    <w:rsid w:val="00531561"/>
    <w:rsid w:val="0053198A"/>
    <w:rsid w:val="0053254F"/>
    <w:rsid w:val="00532621"/>
    <w:rsid w:val="00532813"/>
    <w:rsid w:val="00532F8F"/>
    <w:rsid w:val="005337B2"/>
    <w:rsid w:val="00533FBC"/>
    <w:rsid w:val="00534201"/>
    <w:rsid w:val="00534648"/>
    <w:rsid w:val="00535190"/>
    <w:rsid w:val="00535827"/>
    <w:rsid w:val="00536181"/>
    <w:rsid w:val="005361D6"/>
    <w:rsid w:val="005364A0"/>
    <w:rsid w:val="0053660F"/>
    <w:rsid w:val="00536898"/>
    <w:rsid w:val="00537CF5"/>
    <w:rsid w:val="005400E7"/>
    <w:rsid w:val="00540231"/>
    <w:rsid w:val="00540286"/>
    <w:rsid w:val="0054056B"/>
    <w:rsid w:val="005415B1"/>
    <w:rsid w:val="00541DEE"/>
    <w:rsid w:val="00543309"/>
    <w:rsid w:val="0054359A"/>
    <w:rsid w:val="005436D6"/>
    <w:rsid w:val="00543941"/>
    <w:rsid w:val="005442BA"/>
    <w:rsid w:val="005447C7"/>
    <w:rsid w:val="00544A97"/>
    <w:rsid w:val="00544E9B"/>
    <w:rsid w:val="00545E2B"/>
    <w:rsid w:val="00546375"/>
    <w:rsid w:val="005465A1"/>
    <w:rsid w:val="00546D0B"/>
    <w:rsid w:val="00547874"/>
    <w:rsid w:val="00550561"/>
    <w:rsid w:val="005507A7"/>
    <w:rsid w:val="005509EA"/>
    <w:rsid w:val="005510F2"/>
    <w:rsid w:val="005513B4"/>
    <w:rsid w:val="00553006"/>
    <w:rsid w:val="005533B0"/>
    <w:rsid w:val="00554553"/>
    <w:rsid w:val="005548DF"/>
    <w:rsid w:val="00554B86"/>
    <w:rsid w:val="00556315"/>
    <w:rsid w:val="00556632"/>
    <w:rsid w:val="0055677B"/>
    <w:rsid w:val="005572A4"/>
    <w:rsid w:val="005572D1"/>
    <w:rsid w:val="00557D44"/>
    <w:rsid w:val="00557FA0"/>
    <w:rsid w:val="005602DA"/>
    <w:rsid w:val="0056082C"/>
    <w:rsid w:val="005609D1"/>
    <w:rsid w:val="00561332"/>
    <w:rsid w:val="00561C16"/>
    <w:rsid w:val="005625DA"/>
    <w:rsid w:val="00563226"/>
    <w:rsid w:val="0056341B"/>
    <w:rsid w:val="0056385E"/>
    <w:rsid w:val="00564532"/>
    <w:rsid w:val="00564D05"/>
    <w:rsid w:val="00565705"/>
    <w:rsid w:val="00565A87"/>
    <w:rsid w:val="005661BF"/>
    <w:rsid w:val="00566F00"/>
    <w:rsid w:val="0056748C"/>
    <w:rsid w:val="005676EC"/>
    <w:rsid w:val="00567B34"/>
    <w:rsid w:val="00567DAB"/>
    <w:rsid w:val="00567EC9"/>
    <w:rsid w:val="00567FFA"/>
    <w:rsid w:val="005703B1"/>
    <w:rsid w:val="00570B2B"/>
    <w:rsid w:val="00570B78"/>
    <w:rsid w:val="0057172F"/>
    <w:rsid w:val="00571CDE"/>
    <w:rsid w:val="0057202B"/>
    <w:rsid w:val="00572C5E"/>
    <w:rsid w:val="00572ED8"/>
    <w:rsid w:val="00573E33"/>
    <w:rsid w:val="005744DA"/>
    <w:rsid w:val="00574ACC"/>
    <w:rsid w:val="00574AD3"/>
    <w:rsid w:val="00574C7C"/>
    <w:rsid w:val="00574DE7"/>
    <w:rsid w:val="005767A2"/>
    <w:rsid w:val="005772E9"/>
    <w:rsid w:val="005805F7"/>
    <w:rsid w:val="00580E30"/>
    <w:rsid w:val="00580F84"/>
    <w:rsid w:val="00581FFE"/>
    <w:rsid w:val="005821E1"/>
    <w:rsid w:val="00582321"/>
    <w:rsid w:val="00582C1B"/>
    <w:rsid w:val="00583657"/>
    <w:rsid w:val="005836A8"/>
    <w:rsid w:val="00583830"/>
    <w:rsid w:val="005840C9"/>
    <w:rsid w:val="005840E0"/>
    <w:rsid w:val="00584306"/>
    <w:rsid w:val="0058435B"/>
    <w:rsid w:val="00584C80"/>
    <w:rsid w:val="005850DD"/>
    <w:rsid w:val="0058567D"/>
    <w:rsid w:val="00585CDF"/>
    <w:rsid w:val="0058606C"/>
    <w:rsid w:val="00586601"/>
    <w:rsid w:val="005866BD"/>
    <w:rsid w:val="00586A4C"/>
    <w:rsid w:val="00586B19"/>
    <w:rsid w:val="00586B2D"/>
    <w:rsid w:val="00586DB7"/>
    <w:rsid w:val="00587020"/>
    <w:rsid w:val="00587A75"/>
    <w:rsid w:val="00587FB9"/>
    <w:rsid w:val="00587FCC"/>
    <w:rsid w:val="0059012A"/>
    <w:rsid w:val="0059065C"/>
    <w:rsid w:val="00590CCF"/>
    <w:rsid w:val="00590D5F"/>
    <w:rsid w:val="00590FB1"/>
    <w:rsid w:val="0059178D"/>
    <w:rsid w:val="00591ED6"/>
    <w:rsid w:val="005920B2"/>
    <w:rsid w:val="00592955"/>
    <w:rsid w:val="00592CDE"/>
    <w:rsid w:val="00592EC1"/>
    <w:rsid w:val="00592F61"/>
    <w:rsid w:val="0059339B"/>
    <w:rsid w:val="00593723"/>
    <w:rsid w:val="00593F0A"/>
    <w:rsid w:val="005940A2"/>
    <w:rsid w:val="00594368"/>
    <w:rsid w:val="005945F5"/>
    <w:rsid w:val="005947FA"/>
    <w:rsid w:val="00594945"/>
    <w:rsid w:val="00594B77"/>
    <w:rsid w:val="00595315"/>
    <w:rsid w:val="00595BFF"/>
    <w:rsid w:val="00596222"/>
    <w:rsid w:val="00596A0A"/>
    <w:rsid w:val="00596D76"/>
    <w:rsid w:val="00597790"/>
    <w:rsid w:val="005977CC"/>
    <w:rsid w:val="005A04EE"/>
    <w:rsid w:val="005A16EC"/>
    <w:rsid w:val="005A1E35"/>
    <w:rsid w:val="005A22EA"/>
    <w:rsid w:val="005A2404"/>
    <w:rsid w:val="005A286E"/>
    <w:rsid w:val="005A2A7D"/>
    <w:rsid w:val="005A3020"/>
    <w:rsid w:val="005A3238"/>
    <w:rsid w:val="005A3975"/>
    <w:rsid w:val="005A3FE7"/>
    <w:rsid w:val="005A4742"/>
    <w:rsid w:val="005A4CA8"/>
    <w:rsid w:val="005A50D7"/>
    <w:rsid w:val="005A5544"/>
    <w:rsid w:val="005A59CD"/>
    <w:rsid w:val="005A65F3"/>
    <w:rsid w:val="005A691B"/>
    <w:rsid w:val="005A692A"/>
    <w:rsid w:val="005A6B2F"/>
    <w:rsid w:val="005A7F2A"/>
    <w:rsid w:val="005B0088"/>
    <w:rsid w:val="005B0292"/>
    <w:rsid w:val="005B0646"/>
    <w:rsid w:val="005B12A8"/>
    <w:rsid w:val="005B180E"/>
    <w:rsid w:val="005B1ABE"/>
    <w:rsid w:val="005B1B57"/>
    <w:rsid w:val="005B23A1"/>
    <w:rsid w:val="005B2BA2"/>
    <w:rsid w:val="005B2C83"/>
    <w:rsid w:val="005B3119"/>
    <w:rsid w:val="005B382F"/>
    <w:rsid w:val="005B3AE7"/>
    <w:rsid w:val="005B3FC0"/>
    <w:rsid w:val="005B43EE"/>
    <w:rsid w:val="005B4656"/>
    <w:rsid w:val="005B4DA6"/>
    <w:rsid w:val="005B502A"/>
    <w:rsid w:val="005B52E0"/>
    <w:rsid w:val="005B5669"/>
    <w:rsid w:val="005B57B8"/>
    <w:rsid w:val="005B5909"/>
    <w:rsid w:val="005B602F"/>
    <w:rsid w:val="005B66D5"/>
    <w:rsid w:val="005B67D5"/>
    <w:rsid w:val="005B6E1C"/>
    <w:rsid w:val="005B703A"/>
    <w:rsid w:val="005B7320"/>
    <w:rsid w:val="005B7393"/>
    <w:rsid w:val="005B73F7"/>
    <w:rsid w:val="005B79C2"/>
    <w:rsid w:val="005B7A9C"/>
    <w:rsid w:val="005C0300"/>
    <w:rsid w:val="005C04E7"/>
    <w:rsid w:val="005C085C"/>
    <w:rsid w:val="005C1CAF"/>
    <w:rsid w:val="005C1CEA"/>
    <w:rsid w:val="005C1F05"/>
    <w:rsid w:val="005C2077"/>
    <w:rsid w:val="005C238D"/>
    <w:rsid w:val="005C44E6"/>
    <w:rsid w:val="005C4673"/>
    <w:rsid w:val="005C4805"/>
    <w:rsid w:val="005C499C"/>
    <w:rsid w:val="005C4C1D"/>
    <w:rsid w:val="005C51CD"/>
    <w:rsid w:val="005C5D0E"/>
    <w:rsid w:val="005C5D9F"/>
    <w:rsid w:val="005C673F"/>
    <w:rsid w:val="005D04E4"/>
    <w:rsid w:val="005D0B83"/>
    <w:rsid w:val="005D0D37"/>
    <w:rsid w:val="005D1921"/>
    <w:rsid w:val="005D1E56"/>
    <w:rsid w:val="005D20FB"/>
    <w:rsid w:val="005D31BC"/>
    <w:rsid w:val="005D31F6"/>
    <w:rsid w:val="005D3C87"/>
    <w:rsid w:val="005D4554"/>
    <w:rsid w:val="005D46DC"/>
    <w:rsid w:val="005D4C7F"/>
    <w:rsid w:val="005D4DDD"/>
    <w:rsid w:val="005D4EB3"/>
    <w:rsid w:val="005D54D0"/>
    <w:rsid w:val="005D55F6"/>
    <w:rsid w:val="005D567D"/>
    <w:rsid w:val="005D5C3D"/>
    <w:rsid w:val="005D5FBC"/>
    <w:rsid w:val="005D7142"/>
    <w:rsid w:val="005D77FB"/>
    <w:rsid w:val="005D7950"/>
    <w:rsid w:val="005D7F89"/>
    <w:rsid w:val="005E036D"/>
    <w:rsid w:val="005E06D1"/>
    <w:rsid w:val="005E0894"/>
    <w:rsid w:val="005E0B32"/>
    <w:rsid w:val="005E0B60"/>
    <w:rsid w:val="005E118C"/>
    <w:rsid w:val="005E1B6D"/>
    <w:rsid w:val="005E26F4"/>
    <w:rsid w:val="005E27DB"/>
    <w:rsid w:val="005E34D9"/>
    <w:rsid w:val="005E3807"/>
    <w:rsid w:val="005E3CA0"/>
    <w:rsid w:val="005E3FF2"/>
    <w:rsid w:val="005E5010"/>
    <w:rsid w:val="005E51DE"/>
    <w:rsid w:val="005E548B"/>
    <w:rsid w:val="005E5941"/>
    <w:rsid w:val="005E64FB"/>
    <w:rsid w:val="005E6D21"/>
    <w:rsid w:val="005E787F"/>
    <w:rsid w:val="005E7B99"/>
    <w:rsid w:val="005F0EAD"/>
    <w:rsid w:val="005F14F6"/>
    <w:rsid w:val="005F1CED"/>
    <w:rsid w:val="005F207D"/>
    <w:rsid w:val="005F2691"/>
    <w:rsid w:val="005F28F4"/>
    <w:rsid w:val="005F3448"/>
    <w:rsid w:val="005F3E4F"/>
    <w:rsid w:val="005F4352"/>
    <w:rsid w:val="005F47C5"/>
    <w:rsid w:val="005F5065"/>
    <w:rsid w:val="005F58FB"/>
    <w:rsid w:val="005F5D18"/>
    <w:rsid w:val="005F5EEB"/>
    <w:rsid w:val="005F646A"/>
    <w:rsid w:val="005F6673"/>
    <w:rsid w:val="005F6E52"/>
    <w:rsid w:val="005F7868"/>
    <w:rsid w:val="005F7A3A"/>
    <w:rsid w:val="00600F05"/>
    <w:rsid w:val="00601910"/>
    <w:rsid w:val="00601F19"/>
    <w:rsid w:val="00602232"/>
    <w:rsid w:val="00602254"/>
    <w:rsid w:val="00603131"/>
    <w:rsid w:val="00604209"/>
    <w:rsid w:val="00604BFA"/>
    <w:rsid w:val="006053F9"/>
    <w:rsid w:val="006055FB"/>
    <w:rsid w:val="00605B57"/>
    <w:rsid w:val="006064B0"/>
    <w:rsid w:val="006074C9"/>
    <w:rsid w:val="00607D94"/>
    <w:rsid w:val="006110DC"/>
    <w:rsid w:val="0061127F"/>
    <w:rsid w:val="00611418"/>
    <w:rsid w:val="006116C1"/>
    <w:rsid w:val="00611D0E"/>
    <w:rsid w:val="006128C9"/>
    <w:rsid w:val="00612A2E"/>
    <w:rsid w:val="00613168"/>
    <w:rsid w:val="00613311"/>
    <w:rsid w:val="00613B1B"/>
    <w:rsid w:val="00614785"/>
    <w:rsid w:val="00614987"/>
    <w:rsid w:val="00614E3E"/>
    <w:rsid w:val="006155F3"/>
    <w:rsid w:val="006156B9"/>
    <w:rsid w:val="006156F9"/>
    <w:rsid w:val="0061584E"/>
    <w:rsid w:val="006158E7"/>
    <w:rsid w:val="00615B1D"/>
    <w:rsid w:val="006179C5"/>
    <w:rsid w:val="00620257"/>
    <w:rsid w:val="006202FE"/>
    <w:rsid w:val="00620412"/>
    <w:rsid w:val="006209E8"/>
    <w:rsid w:val="00620BC4"/>
    <w:rsid w:val="0062171E"/>
    <w:rsid w:val="00621FAF"/>
    <w:rsid w:val="00622146"/>
    <w:rsid w:val="0062250E"/>
    <w:rsid w:val="0062274F"/>
    <w:rsid w:val="006228EC"/>
    <w:rsid w:val="00623597"/>
    <w:rsid w:val="00623E8A"/>
    <w:rsid w:val="00624015"/>
    <w:rsid w:val="0062407F"/>
    <w:rsid w:val="006240C3"/>
    <w:rsid w:val="006243A0"/>
    <w:rsid w:val="006244BA"/>
    <w:rsid w:val="00624553"/>
    <w:rsid w:val="006247F4"/>
    <w:rsid w:val="00624C7B"/>
    <w:rsid w:val="00624FF8"/>
    <w:rsid w:val="00626C2A"/>
    <w:rsid w:val="00627899"/>
    <w:rsid w:val="00627936"/>
    <w:rsid w:val="00627D39"/>
    <w:rsid w:val="00630904"/>
    <w:rsid w:val="00632B3D"/>
    <w:rsid w:val="00632B4C"/>
    <w:rsid w:val="00632BEF"/>
    <w:rsid w:val="00632D2A"/>
    <w:rsid w:val="00632E85"/>
    <w:rsid w:val="00633B27"/>
    <w:rsid w:val="00634230"/>
    <w:rsid w:val="00634237"/>
    <w:rsid w:val="00634D71"/>
    <w:rsid w:val="006351E1"/>
    <w:rsid w:val="00635472"/>
    <w:rsid w:val="00635E68"/>
    <w:rsid w:val="00635F57"/>
    <w:rsid w:val="0063648E"/>
    <w:rsid w:val="00636B65"/>
    <w:rsid w:val="00636C00"/>
    <w:rsid w:val="006371FD"/>
    <w:rsid w:val="00637706"/>
    <w:rsid w:val="00637C69"/>
    <w:rsid w:val="00637CAC"/>
    <w:rsid w:val="00637F6A"/>
    <w:rsid w:val="00640BB8"/>
    <w:rsid w:val="00641C7E"/>
    <w:rsid w:val="00641CF7"/>
    <w:rsid w:val="00641F09"/>
    <w:rsid w:val="006423E5"/>
    <w:rsid w:val="00642843"/>
    <w:rsid w:val="00642F62"/>
    <w:rsid w:val="0064319B"/>
    <w:rsid w:val="00643584"/>
    <w:rsid w:val="00643DC6"/>
    <w:rsid w:val="00644080"/>
    <w:rsid w:val="00645A4C"/>
    <w:rsid w:val="00645EDE"/>
    <w:rsid w:val="00646606"/>
    <w:rsid w:val="00646AB5"/>
    <w:rsid w:val="00646C33"/>
    <w:rsid w:val="006472E9"/>
    <w:rsid w:val="0064755E"/>
    <w:rsid w:val="0064764C"/>
    <w:rsid w:val="00647F54"/>
    <w:rsid w:val="006506DE"/>
    <w:rsid w:val="00650ED7"/>
    <w:rsid w:val="00650EEC"/>
    <w:rsid w:val="006513E1"/>
    <w:rsid w:val="0065309B"/>
    <w:rsid w:val="0065325F"/>
    <w:rsid w:val="00653549"/>
    <w:rsid w:val="00653995"/>
    <w:rsid w:val="006540FF"/>
    <w:rsid w:val="00655240"/>
    <w:rsid w:val="00655805"/>
    <w:rsid w:val="00655FED"/>
    <w:rsid w:val="00656098"/>
    <w:rsid w:val="006563D0"/>
    <w:rsid w:val="00656BA8"/>
    <w:rsid w:val="00657034"/>
    <w:rsid w:val="0065709B"/>
    <w:rsid w:val="00657368"/>
    <w:rsid w:val="00657EE2"/>
    <w:rsid w:val="00660EDF"/>
    <w:rsid w:val="00661B0A"/>
    <w:rsid w:val="00661E42"/>
    <w:rsid w:val="0066291D"/>
    <w:rsid w:val="0066357B"/>
    <w:rsid w:val="006641D3"/>
    <w:rsid w:val="006643FC"/>
    <w:rsid w:val="0066531F"/>
    <w:rsid w:val="006660AF"/>
    <w:rsid w:val="00666213"/>
    <w:rsid w:val="0066637E"/>
    <w:rsid w:val="006663DE"/>
    <w:rsid w:val="0066703A"/>
    <w:rsid w:val="00667679"/>
    <w:rsid w:val="0067007A"/>
    <w:rsid w:val="00670124"/>
    <w:rsid w:val="0067016A"/>
    <w:rsid w:val="0067049C"/>
    <w:rsid w:val="00670C1D"/>
    <w:rsid w:val="00670D2D"/>
    <w:rsid w:val="00671426"/>
    <w:rsid w:val="00671449"/>
    <w:rsid w:val="0067146B"/>
    <w:rsid w:val="0067309C"/>
    <w:rsid w:val="0067335B"/>
    <w:rsid w:val="0067353D"/>
    <w:rsid w:val="00673572"/>
    <w:rsid w:val="006736D0"/>
    <w:rsid w:val="00674AE5"/>
    <w:rsid w:val="006751CF"/>
    <w:rsid w:val="00676DFE"/>
    <w:rsid w:val="00677EEC"/>
    <w:rsid w:val="00680065"/>
    <w:rsid w:val="00682052"/>
    <w:rsid w:val="006823B2"/>
    <w:rsid w:val="006829CA"/>
    <w:rsid w:val="006830A5"/>
    <w:rsid w:val="0068313A"/>
    <w:rsid w:val="0068551F"/>
    <w:rsid w:val="00685811"/>
    <w:rsid w:val="00686354"/>
    <w:rsid w:val="006866FD"/>
    <w:rsid w:val="00686B03"/>
    <w:rsid w:val="00686C52"/>
    <w:rsid w:val="00690217"/>
    <w:rsid w:val="006905D2"/>
    <w:rsid w:val="00691076"/>
    <w:rsid w:val="00692A5C"/>
    <w:rsid w:val="00692B19"/>
    <w:rsid w:val="00693AA2"/>
    <w:rsid w:val="00693C69"/>
    <w:rsid w:val="006940B7"/>
    <w:rsid w:val="00694579"/>
    <w:rsid w:val="00694966"/>
    <w:rsid w:val="00694C7C"/>
    <w:rsid w:val="006952EA"/>
    <w:rsid w:val="0069537F"/>
    <w:rsid w:val="006958E0"/>
    <w:rsid w:val="00695A72"/>
    <w:rsid w:val="00695C15"/>
    <w:rsid w:val="00695F31"/>
    <w:rsid w:val="0069628B"/>
    <w:rsid w:val="00696570"/>
    <w:rsid w:val="00697042"/>
    <w:rsid w:val="00697E71"/>
    <w:rsid w:val="006A0090"/>
    <w:rsid w:val="006A025C"/>
    <w:rsid w:val="006A041B"/>
    <w:rsid w:val="006A1294"/>
    <w:rsid w:val="006A1D5A"/>
    <w:rsid w:val="006A1EFE"/>
    <w:rsid w:val="006A2071"/>
    <w:rsid w:val="006A26B3"/>
    <w:rsid w:val="006A26ED"/>
    <w:rsid w:val="006A2ADB"/>
    <w:rsid w:val="006A2E79"/>
    <w:rsid w:val="006A36F4"/>
    <w:rsid w:val="006A41B3"/>
    <w:rsid w:val="006A44BE"/>
    <w:rsid w:val="006A4926"/>
    <w:rsid w:val="006A4E8F"/>
    <w:rsid w:val="006A4FA8"/>
    <w:rsid w:val="006A5DAA"/>
    <w:rsid w:val="006A5E55"/>
    <w:rsid w:val="006A5F79"/>
    <w:rsid w:val="006A6497"/>
    <w:rsid w:val="006A6772"/>
    <w:rsid w:val="006B03A6"/>
    <w:rsid w:val="006B05AF"/>
    <w:rsid w:val="006B0A19"/>
    <w:rsid w:val="006B0E32"/>
    <w:rsid w:val="006B15AF"/>
    <w:rsid w:val="006B1757"/>
    <w:rsid w:val="006B185C"/>
    <w:rsid w:val="006B1E11"/>
    <w:rsid w:val="006B1EED"/>
    <w:rsid w:val="006B22CF"/>
    <w:rsid w:val="006B23B7"/>
    <w:rsid w:val="006B35FA"/>
    <w:rsid w:val="006B3A2B"/>
    <w:rsid w:val="006B421E"/>
    <w:rsid w:val="006B431A"/>
    <w:rsid w:val="006B4585"/>
    <w:rsid w:val="006B4C1D"/>
    <w:rsid w:val="006B53BF"/>
    <w:rsid w:val="006B553E"/>
    <w:rsid w:val="006B59F1"/>
    <w:rsid w:val="006B73D4"/>
    <w:rsid w:val="006B75AF"/>
    <w:rsid w:val="006B7A87"/>
    <w:rsid w:val="006B7AB5"/>
    <w:rsid w:val="006C00A7"/>
    <w:rsid w:val="006C00AB"/>
    <w:rsid w:val="006C051D"/>
    <w:rsid w:val="006C05AD"/>
    <w:rsid w:val="006C0CEB"/>
    <w:rsid w:val="006C0EDC"/>
    <w:rsid w:val="006C1B27"/>
    <w:rsid w:val="006C249D"/>
    <w:rsid w:val="006C3261"/>
    <w:rsid w:val="006C3452"/>
    <w:rsid w:val="006C4878"/>
    <w:rsid w:val="006C4B20"/>
    <w:rsid w:val="006C4B3C"/>
    <w:rsid w:val="006C57EE"/>
    <w:rsid w:val="006C5D31"/>
    <w:rsid w:val="006C5E66"/>
    <w:rsid w:val="006C5F44"/>
    <w:rsid w:val="006C6BFC"/>
    <w:rsid w:val="006C70FB"/>
    <w:rsid w:val="006C7D61"/>
    <w:rsid w:val="006D0063"/>
    <w:rsid w:val="006D05AC"/>
    <w:rsid w:val="006D06D5"/>
    <w:rsid w:val="006D0C7B"/>
    <w:rsid w:val="006D0F91"/>
    <w:rsid w:val="006D11AF"/>
    <w:rsid w:val="006D1E7A"/>
    <w:rsid w:val="006D2B1C"/>
    <w:rsid w:val="006D2BC8"/>
    <w:rsid w:val="006D3175"/>
    <w:rsid w:val="006D53BB"/>
    <w:rsid w:val="006D58D2"/>
    <w:rsid w:val="006D5C03"/>
    <w:rsid w:val="006D63A8"/>
    <w:rsid w:val="006D6534"/>
    <w:rsid w:val="006D6894"/>
    <w:rsid w:val="006D70DF"/>
    <w:rsid w:val="006D7534"/>
    <w:rsid w:val="006E036D"/>
    <w:rsid w:val="006E0554"/>
    <w:rsid w:val="006E0669"/>
    <w:rsid w:val="006E0A9C"/>
    <w:rsid w:val="006E0C35"/>
    <w:rsid w:val="006E0C91"/>
    <w:rsid w:val="006E0D47"/>
    <w:rsid w:val="006E11FE"/>
    <w:rsid w:val="006E14AC"/>
    <w:rsid w:val="006E2EFF"/>
    <w:rsid w:val="006E3514"/>
    <w:rsid w:val="006E4D7C"/>
    <w:rsid w:val="006E504E"/>
    <w:rsid w:val="006E5C6C"/>
    <w:rsid w:val="006E631D"/>
    <w:rsid w:val="006E6471"/>
    <w:rsid w:val="006E6A89"/>
    <w:rsid w:val="006E6C06"/>
    <w:rsid w:val="006E6C42"/>
    <w:rsid w:val="006E6DFC"/>
    <w:rsid w:val="006E7192"/>
    <w:rsid w:val="006F01AE"/>
    <w:rsid w:val="006F027B"/>
    <w:rsid w:val="006F0335"/>
    <w:rsid w:val="006F0B1C"/>
    <w:rsid w:val="006F0CD4"/>
    <w:rsid w:val="006F0F3F"/>
    <w:rsid w:val="006F2609"/>
    <w:rsid w:val="006F2BEC"/>
    <w:rsid w:val="006F3973"/>
    <w:rsid w:val="006F3E74"/>
    <w:rsid w:val="006F46E3"/>
    <w:rsid w:val="006F5ED9"/>
    <w:rsid w:val="006F616E"/>
    <w:rsid w:val="006F67D1"/>
    <w:rsid w:val="006F683F"/>
    <w:rsid w:val="006F689E"/>
    <w:rsid w:val="006F68B5"/>
    <w:rsid w:val="006F6A54"/>
    <w:rsid w:val="006F7B64"/>
    <w:rsid w:val="007000BA"/>
    <w:rsid w:val="0070027E"/>
    <w:rsid w:val="00700872"/>
    <w:rsid w:val="00700DFC"/>
    <w:rsid w:val="00700E19"/>
    <w:rsid w:val="007015B2"/>
    <w:rsid w:val="007020B7"/>
    <w:rsid w:val="00702102"/>
    <w:rsid w:val="00702744"/>
    <w:rsid w:val="00702A3A"/>
    <w:rsid w:val="00702BD5"/>
    <w:rsid w:val="0070341E"/>
    <w:rsid w:val="00703ACF"/>
    <w:rsid w:val="00703E1C"/>
    <w:rsid w:val="00704060"/>
    <w:rsid w:val="00704439"/>
    <w:rsid w:val="00704869"/>
    <w:rsid w:val="00704929"/>
    <w:rsid w:val="007049BE"/>
    <w:rsid w:val="00704DA3"/>
    <w:rsid w:val="00705A0F"/>
    <w:rsid w:val="0070611C"/>
    <w:rsid w:val="007067BB"/>
    <w:rsid w:val="00707120"/>
    <w:rsid w:val="0070724A"/>
    <w:rsid w:val="00707330"/>
    <w:rsid w:val="00707531"/>
    <w:rsid w:val="00707B63"/>
    <w:rsid w:val="007106CA"/>
    <w:rsid w:val="0071237A"/>
    <w:rsid w:val="00712E9E"/>
    <w:rsid w:val="0071309C"/>
    <w:rsid w:val="00713A24"/>
    <w:rsid w:val="00713F96"/>
    <w:rsid w:val="00715133"/>
    <w:rsid w:val="00715579"/>
    <w:rsid w:val="00715665"/>
    <w:rsid w:val="00715681"/>
    <w:rsid w:val="0071585E"/>
    <w:rsid w:val="00715AD3"/>
    <w:rsid w:val="007164AD"/>
    <w:rsid w:val="0071677F"/>
    <w:rsid w:val="00717B35"/>
    <w:rsid w:val="00717B58"/>
    <w:rsid w:val="00717D80"/>
    <w:rsid w:val="007205CC"/>
    <w:rsid w:val="00720608"/>
    <w:rsid w:val="00720700"/>
    <w:rsid w:val="00721265"/>
    <w:rsid w:val="00721422"/>
    <w:rsid w:val="00722438"/>
    <w:rsid w:val="007228B7"/>
    <w:rsid w:val="00723EFC"/>
    <w:rsid w:val="0072496D"/>
    <w:rsid w:val="00724B5C"/>
    <w:rsid w:val="00727151"/>
    <w:rsid w:val="0072726E"/>
    <w:rsid w:val="00727942"/>
    <w:rsid w:val="00727A65"/>
    <w:rsid w:val="0073076F"/>
    <w:rsid w:val="00730E0A"/>
    <w:rsid w:val="00730E51"/>
    <w:rsid w:val="007312D8"/>
    <w:rsid w:val="00731CEE"/>
    <w:rsid w:val="007322B0"/>
    <w:rsid w:val="00732421"/>
    <w:rsid w:val="007336C8"/>
    <w:rsid w:val="00735A37"/>
    <w:rsid w:val="0073600C"/>
    <w:rsid w:val="0073625F"/>
    <w:rsid w:val="00736718"/>
    <w:rsid w:val="00736D4A"/>
    <w:rsid w:val="00736F32"/>
    <w:rsid w:val="007375A6"/>
    <w:rsid w:val="007375D9"/>
    <w:rsid w:val="00737822"/>
    <w:rsid w:val="00737F64"/>
    <w:rsid w:val="00740084"/>
    <w:rsid w:val="0074073A"/>
    <w:rsid w:val="00740F89"/>
    <w:rsid w:val="00740FAE"/>
    <w:rsid w:val="0074130B"/>
    <w:rsid w:val="007421F1"/>
    <w:rsid w:val="00742313"/>
    <w:rsid w:val="00742507"/>
    <w:rsid w:val="007433F1"/>
    <w:rsid w:val="0074349C"/>
    <w:rsid w:val="00743D3A"/>
    <w:rsid w:val="00744140"/>
    <w:rsid w:val="00744880"/>
    <w:rsid w:val="00744ED0"/>
    <w:rsid w:val="007455EF"/>
    <w:rsid w:val="00745F96"/>
    <w:rsid w:val="0074641C"/>
    <w:rsid w:val="007468FC"/>
    <w:rsid w:val="00747568"/>
    <w:rsid w:val="00747643"/>
    <w:rsid w:val="007476C9"/>
    <w:rsid w:val="00750263"/>
    <w:rsid w:val="007515FA"/>
    <w:rsid w:val="007523F0"/>
    <w:rsid w:val="00752959"/>
    <w:rsid w:val="00752A78"/>
    <w:rsid w:val="00753065"/>
    <w:rsid w:val="0075363E"/>
    <w:rsid w:val="00753C7F"/>
    <w:rsid w:val="00753D7B"/>
    <w:rsid w:val="00754269"/>
    <w:rsid w:val="007542A0"/>
    <w:rsid w:val="00754DF0"/>
    <w:rsid w:val="00755C47"/>
    <w:rsid w:val="0075618B"/>
    <w:rsid w:val="00756B40"/>
    <w:rsid w:val="00756BA7"/>
    <w:rsid w:val="0075735B"/>
    <w:rsid w:val="007573C3"/>
    <w:rsid w:val="00757A56"/>
    <w:rsid w:val="00761394"/>
    <w:rsid w:val="007621A3"/>
    <w:rsid w:val="00762447"/>
    <w:rsid w:val="007626E6"/>
    <w:rsid w:val="00762806"/>
    <w:rsid w:val="0076294D"/>
    <w:rsid w:val="00762F6D"/>
    <w:rsid w:val="00763263"/>
    <w:rsid w:val="00763971"/>
    <w:rsid w:val="00763E69"/>
    <w:rsid w:val="0076416F"/>
    <w:rsid w:val="007649EC"/>
    <w:rsid w:val="00765062"/>
    <w:rsid w:val="00765268"/>
    <w:rsid w:val="0076587D"/>
    <w:rsid w:val="00766C23"/>
    <w:rsid w:val="00766C33"/>
    <w:rsid w:val="00767159"/>
    <w:rsid w:val="00767F0D"/>
    <w:rsid w:val="00770074"/>
    <w:rsid w:val="007700C9"/>
    <w:rsid w:val="00770122"/>
    <w:rsid w:val="00770A94"/>
    <w:rsid w:val="007719EA"/>
    <w:rsid w:val="00772039"/>
    <w:rsid w:val="0077246C"/>
    <w:rsid w:val="0077317D"/>
    <w:rsid w:val="00773CA6"/>
    <w:rsid w:val="0077453D"/>
    <w:rsid w:val="007748DE"/>
    <w:rsid w:val="00774FD4"/>
    <w:rsid w:val="007764FF"/>
    <w:rsid w:val="007767C9"/>
    <w:rsid w:val="00776D31"/>
    <w:rsid w:val="007775FE"/>
    <w:rsid w:val="00780029"/>
    <w:rsid w:val="007808A1"/>
    <w:rsid w:val="00780F21"/>
    <w:rsid w:val="0078136B"/>
    <w:rsid w:val="0078169E"/>
    <w:rsid w:val="00781D8B"/>
    <w:rsid w:val="00782826"/>
    <w:rsid w:val="00782ABB"/>
    <w:rsid w:val="00782C32"/>
    <w:rsid w:val="00782EE7"/>
    <w:rsid w:val="00783251"/>
    <w:rsid w:val="007841D2"/>
    <w:rsid w:val="00784353"/>
    <w:rsid w:val="0078711B"/>
    <w:rsid w:val="00787AD3"/>
    <w:rsid w:val="00791498"/>
    <w:rsid w:val="0079258D"/>
    <w:rsid w:val="00792B83"/>
    <w:rsid w:val="007931E6"/>
    <w:rsid w:val="0079332C"/>
    <w:rsid w:val="007937F7"/>
    <w:rsid w:val="00794617"/>
    <w:rsid w:val="00794F1D"/>
    <w:rsid w:val="00794FE1"/>
    <w:rsid w:val="00796030"/>
    <w:rsid w:val="0079630F"/>
    <w:rsid w:val="00796927"/>
    <w:rsid w:val="00796B1D"/>
    <w:rsid w:val="007971EB"/>
    <w:rsid w:val="00797351"/>
    <w:rsid w:val="00797461"/>
    <w:rsid w:val="00797A75"/>
    <w:rsid w:val="00797C22"/>
    <w:rsid w:val="007A09D4"/>
    <w:rsid w:val="007A0E18"/>
    <w:rsid w:val="007A11CB"/>
    <w:rsid w:val="007A17A3"/>
    <w:rsid w:val="007A1837"/>
    <w:rsid w:val="007A1D49"/>
    <w:rsid w:val="007A25EF"/>
    <w:rsid w:val="007A354F"/>
    <w:rsid w:val="007A3827"/>
    <w:rsid w:val="007A40B7"/>
    <w:rsid w:val="007A4526"/>
    <w:rsid w:val="007A49DB"/>
    <w:rsid w:val="007A5FF0"/>
    <w:rsid w:val="007A6D66"/>
    <w:rsid w:val="007A750C"/>
    <w:rsid w:val="007A7BE6"/>
    <w:rsid w:val="007B0975"/>
    <w:rsid w:val="007B0A46"/>
    <w:rsid w:val="007B1605"/>
    <w:rsid w:val="007B254A"/>
    <w:rsid w:val="007B2992"/>
    <w:rsid w:val="007B2A42"/>
    <w:rsid w:val="007B3013"/>
    <w:rsid w:val="007B3162"/>
    <w:rsid w:val="007B3A49"/>
    <w:rsid w:val="007B40EB"/>
    <w:rsid w:val="007B4597"/>
    <w:rsid w:val="007B4B83"/>
    <w:rsid w:val="007B4D5D"/>
    <w:rsid w:val="007B537F"/>
    <w:rsid w:val="007B5972"/>
    <w:rsid w:val="007B5C16"/>
    <w:rsid w:val="007B5DFF"/>
    <w:rsid w:val="007B61E7"/>
    <w:rsid w:val="007B686F"/>
    <w:rsid w:val="007B689F"/>
    <w:rsid w:val="007B68D4"/>
    <w:rsid w:val="007B6D6F"/>
    <w:rsid w:val="007B6E8B"/>
    <w:rsid w:val="007B793D"/>
    <w:rsid w:val="007B7EB5"/>
    <w:rsid w:val="007B7F16"/>
    <w:rsid w:val="007C044B"/>
    <w:rsid w:val="007C079E"/>
    <w:rsid w:val="007C087F"/>
    <w:rsid w:val="007C0A10"/>
    <w:rsid w:val="007C1477"/>
    <w:rsid w:val="007C1901"/>
    <w:rsid w:val="007C1A0B"/>
    <w:rsid w:val="007C353E"/>
    <w:rsid w:val="007C35D0"/>
    <w:rsid w:val="007C37DD"/>
    <w:rsid w:val="007C4A48"/>
    <w:rsid w:val="007C510B"/>
    <w:rsid w:val="007C57F6"/>
    <w:rsid w:val="007C5878"/>
    <w:rsid w:val="007C6255"/>
    <w:rsid w:val="007C629A"/>
    <w:rsid w:val="007C6547"/>
    <w:rsid w:val="007C6CAD"/>
    <w:rsid w:val="007C6D51"/>
    <w:rsid w:val="007C7344"/>
    <w:rsid w:val="007C745C"/>
    <w:rsid w:val="007C775F"/>
    <w:rsid w:val="007D0037"/>
    <w:rsid w:val="007D029A"/>
    <w:rsid w:val="007D1F1D"/>
    <w:rsid w:val="007D27CD"/>
    <w:rsid w:val="007D2A3C"/>
    <w:rsid w:val="007D2A46"/>
    <w:rsid w:val="007D2ABA"/>
    <w:rsid w:val="007D34D1"/>
    <w:rsid w:val="007D3846"/>
    <w:rsid w:val="007D4484"/>
    <w:rsid w:val="007D4489"/>
    <w:rsid w:val="007D44DA"/>
    <w:rsid w:val="007D4B80"/>
    <w:rsid w:val="007D4EFD"/>
    <w:rsid w:val="007D51A5"/>
    <w:rsid w:val="007D5662"/>
    <w:rsid w:val="007D668D"/>
    <w:rsid w:val="007D6B8C"/>
    <w:rsid w:val="007D7834"/>
    <w:rsid w:val="007D7BB4"/>
    <w:rsid w:val="007E0380"/>
    <w:rsid w:val="007E047D"/>
    <w:rsid w:val="007E04CC"/>
    <w:rsid w:val="007E1327"/>
    <w:rsid w:val="007E1629"/>
    <w:rsid w:val="007E1931"/>
    <w:rsid w:val="007E1C32"/>
    <w:rsid w:val="007E1DAF"/>
    <w:rsid w:val="007E2183"/>
    <w:rsid w:val="007E2361"/>
    <w:rsid w:val="007E26B8"/>
    <w:rsid w:val="007E27E3"/>
    <w:rsid w:val="007E28BF"/>
    <w:rsid w:val="007E2961"/>
    <w:rsid w:val="007E49E2"/>
    <w:rsid w:val="007E4D20"/>
    <w:rsid w:val="007E5424"/>
    <w:rsid w:val="007E5F16"/>
    <w:rsid w:val="007E5FD0"/>
    <w:rsid w:val="007E652B"/>
    <w:rsid w:val="007E6AAD"/>
    <w:rsid w:val="007E6E76"/>
    <w:rsid w:val="007E6EE5"/>
    <w:rsid w:val="007E7009"/>
    <w:rsid w:val="007E726F"/>
    <w:rsid w:val="007E73BC"/>
    <w:rsid w:val="007E7AE4"/>
    <w:rsid w:val="007F03EC"/>
    <w:rsid w:val="007F0512"/>
    <w:rsid w:val="007F069A"/>
    <w:rsid w:val="007F075E"/>
    <w:rsid w:val="007F0A4D"/>
    <w:rsid w:val="007F0D81"/>
    <w:rsid w:val="007F1819"/>
    <w:rsid w:val="007F1A30"/>
    <w:rsid w:val="007F1EB4"/>
    <w:rsid w:val="007F27F1"/>
    <w:rsid w:val="007F3304"/>
    <w:rsid w:val="007F3421"/>
    <w:rsid w:val="007F3566"/>
    <w:rsid w:val="007F3835"/>
    <w:rsid w:val="007F498F"/>
    <w:rsid w:val="007F4B3F"/>
    <w:rsid w:val="007F4FC5"/>
    <w:rsid w:val="007F5568"/>
    <w:rsid w:val="007F6FC3"/>
    <w:rsid w:val="007F7418"/>
    <w:rsid w:val="008001DD"/>
    <w:rsid w:val="0080045B"/>
    <w:rsid w:val="008005F7"/>
    <w:rsid w:val="008009F8"/>
    <w:rsid w:val="00800FB3"/>
    <w:rsid w:val="0080105C"/>
    <w:rsid w:val="008013C1"/>
    <w:rsid w:val="00801E7E"/>
    <w:rsid w:val="00802070"/>
    <w:rsid w:val="008037A5"/>
    <w:rsid w:val="00803D8F"/>
    <w:rsid w:val="00804A25"/>
    <w:rsid w:val="008051B1"/>
    <w:rsid w:val="00805325"/>
    <w:rsid w:val="00806160"/>
    <w:rsid w:val="00806B9E"/>
    <w:rsid w:val="00806FFA"/>
    <w:rsid w:val="00807045"/>
    <w:rsid w:val="0080748A"/>
    <w:rsid w:val="0081049D"/>
    <w:rsid w:val="00810768"/>
    <w:rsid w:val="00810A24"/>
    <w:rsid w:val="00810F59"/>
    <w:rsid w:val="00811096"/>
    <w:rsid w:val="008111C6"/>
    <w:rsid w:val="00811C0A"/>
    <w:rsid w:val="00811E48"/>
    <w:rsid w:val="00812180"/>
    <w:rsid w:val="00812258"/>
    <w:rsid w:val="00812460"/>
    <w:rsid w:val="00812BBA"/>
    <w:rsid w:val="0081311B"/>
    <w:rsid w:val="00813231"/>
    <w:rsid w:val="0081346C"/>
    <w:rsid w:val="008136D6"/>
    <w:rsid w:val="00813A65"/>
    <w:rsid w:val="008149D7"/>
    <w:rsid w:val="008153C6"/>
    <w:rsid w:val="00815F11"/>
    <w:rsid w:val="0081616D"/>
    <w:rsid w:val="008167C0"/>
    <w:rsid w:val="008169CA"/>
    <w:rsid w:val="008169CF"/>
    <w:rsid w:val="00816D15"/>
    <w:rsid w:val="00817285"/>
    <w:rsid w:val="00820C42"/>
    <w:rsid w:val="00820D58"/>
    <w:rsid w:val="00820FF1"/>
    <w:rsid w:val="00821B75"/>
    <w:rsid w:val="00822173"/>
    <w:rsid w:val="008223FC"/>
    <w:rsid w:val="008228A3"/>
    <w:rsid w:val="00822926"/>
    <w:rsid w:val="00822CB2"/>
    <w:rsid w:val="008230A6"/>
    <w:rsid w:val="0082368B"/>
    <w:rsid w:val="00823984"/>
    <w:rsid w:val="008244A9"/>
    <w:rsid w:val="008246D4"/>
    <w:rsid w:val="00825AC1"/>
    <w:rsid w:val="00825F30"/>
    <w:rsid w:val="00826021"/>
    <w:rsid w:val="00826D4B"/>
    <w:rsid w:val="00827D2E"/>
    <w:rsid w:val="00827E2D"/>
    <w:rsid w:val="00830400"/>
    <w:rsid w:val="008308FA"/>
    <w:rsid w:val="00831249"/>
    <w:rsid w:val="00831D9B"/>
    <w:rsid w:val="00831F84"/>
    <w:rsid w:val="00831FCA"/>
    <w:rsid w:val="0083222A"/>
    <w:rsid w:val="00832300"/>
    <w:rsid w:val="0083292D"/>
    <w:rsid w:val="00832E51"/>
    <w:rsid w:val="008336E5"/>
    <w:rsid w:val="0083439C"/>
    <w:rsid w:val="0083454F"/>
    <w:rsid w:val="0083545C"/>
    <w:rsid w:val="008365B3"/>
    <w:rsid w:val="00836880"/>
    <w:rsid w:val="00836B6F"/>
    <w:rsid w:val="00836BBB"/>
    <w:rsid w:val="0083706F"/>
    <w:rsid w:val="0083709C"/>
    <w:rsid w:val="00837C07"/>
    <w:rsid w:val="00837F66"/>
    <w:rsid w:val="008400C9"/>
    <w:rsid w:val="00840E67"/>
    <w:rsid w:val="00841080"/>
    <w:rsid w:val="00841346"/>
    <w:rsid w:val="00841F83"/>
    <w:rsid w:val="0084280A"/>
    <w:rsid w:val="008428FA"/>
    <w:rsid w:val="00843080"/>
    <w:rsid w:val="00843753"/>
    <w:rsid w:val="008449F6"/>
    <w:rsid w:val="00844A4A"/>
    <w:rsid w:val="0084500F"/>
    <w:rsid w:val="00846ABA"/>
    <w:rsid w:val="00847BD0"/>
    <w:rsid w:val="00850996"/>
    <w:rsid w:val="0085103C"/>
    <w:rsid w:val="00851463"/>
    <w:rsid w:val="0085190F"/>
    <w:rsid w:val="00851BC4"/>
    <w:rsid w:val="00851E7C"/>
    <w:rsid w:val="00852671"/>
    <w:rsid w:val="00852878"/>
    <w:rsid w:val="00852D57"/>
    <w:rsid w:val="0085315E"/>
    <w:rsid w:val="00853195"/>
    <w:rsid w:val="0085335E"/>
    <w:rsid w:val="00853460"/>
    <w:rsid w:val="008539C3"/>
    <w:rsid w:val="008542DF"/>
    <w:rsid w:val="00854B6B"/>
    <w:rsid w:val="00855C25"/>
    <w:rsid w:val="00855C5D"/>
    <w:rsid w:val="00855FBD"/>
    <w:rsid w:val="00856178"/>
    <w:rsid w:val="00856EB9"/>
    <w:rsid w:val="00857336"/>
    <w:rsid w:val="008575EC"/>
    <w:rsid w:val="0085768C"/>
    <w:rsid w:val="00857F1F"/>
    <w:rsid w:val="00857FA2"/>
    <w:rsid w:val="00860151"/>
    <w:rsid w:val="00860697"/>
    <w:rsid w:val="00860D56"/>
    <w:rsid w:val="00860F87"/>
    <w:rsid w:val="0086116F"/>
    <w:rsid w:val="00861469"/>
    <w:rsid w:val="008617B7"/>
    <w:rsid w:val="00862759"/>
    <w:rsid w:val="008627E7"/>
    <w:rsid w:val="00862B83"/>
    <w:rsid w:val="00862BA2"/>
    <w:rsid w:val="00862E9D"/>
    <w:rsid w:val="00863977"/>
    <w:rsid w:val="0086404A"/>
    <w:rsid w:val="00864368"/>
    <w:rsid w:val="00864823"/>
    <w:rsid w:val="0086595F"/>
    <w:rsid w:val="00865D71"/>
    <w:rsid w:val="00865FA3"/>
    <w:rsid w:val="0086606C"/>
    <w:rsid w:val="008663FC"/>
    <w:rsid w:val="00866465"/>
    <w:rsid w:val="0086672C"/>
    <w:rsid w:val="00866903"/>
    <w:rsid w:val="00866E1F"/>
    <w:rsid w:val="00866F1E"/>
    <w:rsid w:val="00867A8C"/>
    <w:rsid w:val="0087011A"/>
    <w:rsid w:val="00870A01"/>
    <w:rsid w:val="00871535"/>
    <w:rsid w:val="00871A11"/>
    <w:rsid w:val="00871BDB"/>
    <w:rsid w:val="00871E35"/>
    <w:rsid w:val="0087259A"/>
    <w:rsid w:val="00872A6B"/>
    <w:rsid w:val="008731E7"/>
    <w:rsid w:val="00873339"/>
    <w:rsid w:val="00873C57"/>
    <w:rsid w:val="00874239"/>
    <w:rsid w:val="00875237"/>
    <w:rsid w:val="00875916"/>
    <w:rsid w:val="00875FC2"/>
    <w:rsid w:val="008764EE"/>
    <w:rsid w:val="00876528"/>
    <w:rsid w:val="0087767C"/>
    <w:rsid w:val="00877A2C"/>
    <w:rsid w:val="0088003E"/>
    <w:rsid w:val="00880763"/>
    <w:rsid w:val="00880BDC"/>
    <w:rsid w:val="008823BE"/>
    <w:rsid w:val="008823CC"/>
    <w:rsid w:val="008824B3"/>
    <w:rsid w:val="0088282A"/>
    <w:rsid w:val="008835CB"/>
    <w:rsid w:val="0088370C"/>
    <w:rsid w:val="00883A68"/>
    <w:rsid w:val="00883CBE"/>
    <w:rsid w:val="00884633"/>
    <w:rsid w:val="008846B1"/>
    <w:rsid w:val="0088492B"/>
    <w:rsid w:val="00884B09"/>
    <w:rsid w:val="00884DF5"/>
    <w:rsid w:val="008850F5"/>
    <w:rsid w:val="00885575"/>
    <w:rsid w:val="0088612C"/>
    <w:rsid w:val="0088638C"/>
    <w:rsid w:val="0088654A"/>
    <w:rsid w:val="00886AC8"/>
    <w:rsid w:val="00886E0F"/>
    <w:rsid w:val="0088763D"/>
    <w:rsid w:val="0089075B"/>
    <w:rsid w:val="00890C5E"/>
    <w:rsid w:val="00890E6A"/>
    <w:rsid w:val="00890F11"/>
    <w:rsid w:val="00891F91"/>
    <w:rsid w:val="00893577"/>
    <w:rsid w:val="00893ABF"/>
    <w:rsid w:val="00894747"/>
    <w:rsid w:val="00896893"/>
    <w:rsid w:val="00896EB2"/>
    <w:rsid w:val="008974A5"/>
    <w:rsid w:val="00897AF8"/>
    <w:rsid w:val="00897B87"/>
    <w:rsid w:val="008A042F"/>
    <w:rsid w:val="008A0E80"/>
    <w:rsid w:val="008A1AD7"/>
    <w:rsid w:val="008A2748"/>
    <w:rsid w:val="008A2BD6"/>
    <w:rsid w:val="008A37BA"/>
    <w:rsid w:val="008A41A0"/>
    <w:rsid w:val="008A46CB"/>
    <w:rsid w:val="008A4BC0"/>
    <w:rsid w:val="008A4EDE"/>
    <w:rsid w:val="008A5462"/>
    <w:rsid w:val="008A5586"/>
    <w:rsid w:val="008A5BCD"/>
    <w:rsid w:val="008A62A0"/>
    <w:rsid w:val="008A66F6"/>
    <w:rsid w:val="008A697D"/>
    <w:rsid w:val="008A77A3"/>
    <w:rsid w:val="008A7B6E"/>
    <w:rsid w:val="008B00C2"/>
    <w:rsid w:val="008B0292"/>
    <w:rsid w:val="008B073E"/>
    <w:rsid w:val="008B15C0"/>
    <w:rsid w:val="008B1693"/>
    <w:rsid w:val="008B1C82"/>
    <w:rsid w:val="008B2036"/>
    <w:rsid w:val="008B266D"/>
    <w:rsid w:val="008B2756"/>
    <w:rsid w:val="008B339D"/>
    <w:rsid w:val="008B33F7"/>
    <w:rsid w:val="008B3887"/>
    <w:rsid w:val="008B41EA"/>
    <w:rsid w:val="008B494E"/>
    <w:rsid w:val="008B4FFB"/>
    <w:rsid w:val="008B531A"/>
    <w:rsid w:val="008B54AB"/>
    <w:rsid w:val="008B56FE"/>
    <w:rsid w:val="008B5DD0"/>
    <w:rsid w:val="008B5DF9"/>
    <w:rsid w:val="008B5F29"/>
    <w:rsid w:val="008B6296"/>
    <w:rsid w:val="008B6376"/>
    <w:rsid w:val="008B76D7"/>
    <w:rsid w:val="008B78F1"/>
    <w:rsid w:val="008B78FF"/>
    <w:rsid w:val="008B79EE"/>
    <w:rsid w:val="008C1361"/>
    <w:rsid w:val="008C1C43"/>
    <w:rsid w:val="008C2B89"/>
    <w:rsid w:val="008C2E6D"/>
    <w:rsid w:val="008C32E4"/>
    <w:rsid w:val="008C3CF4"/>
    <w:rsid w:val="008C405B"/>
    <w:rsid w:val="008C48FD"/>
    <w:rsid w:val="008C4AB7"/>
    <w:rsid w:val="008C596F"/>
    <w:rsid w:val="008C5ABD"/>
    <w:rsid w:val="008C5B88"/>
    <w:rsid w:val="008C5BA2"/>
    <w:rsid w:val="008C60AB"/>
    <w:rsid w:val="008C6581"/>
    <w:rsid w:val="008C78E8"/>
    <w:rsid w:val="008D030C"/>
    <w:rsid w:val="008D05AF"/>
    <w:rsid w:val="008D0909"/>
    <w:rsid w:val="008D10C5"/>
    <w:rsid w:val="008D13D6"/>
    <w:rsid w:val="008D155C"/>
    <w:rsid w:val="008D1CCC"/>
    <w:rsid w:val="008D1CEC"/>
    <w:rsid w:val="008D1FE2"/>
    <w:rsid w:val="008D2E02"/>
    <w:rsid w:val="008D31CB"/>
    <w:rsid w:val="008D384A"/>
    <w:rsid w:val="008D3C3B"/>
    <w:rsid w:val="008D3F7B"/>
    <w:rsid w:val="008D47DA"/>
    <w:rsid w:val="008D49B5"/>
    <w:rsid w:val="008D58AC"/>
    <w:rsid w:val="008D5DDD"/>
    <w:rsid w:val="008D5F31"/>
    <w:rsid w:val="008D6857"/>
    <w:rsid w:val="008D6C4F"/>
    <w:rsid w:val="008E02C1"/>
    <w:rsid w:val="008E04F0"/>
    <w:rsid w:val="008E143B"/>
    <w:rsid w:val="008E15B2"/>
    <w:rsid w:val="008E1D0F"/>
    <w:rsid w:val="008E253A"/>
    <w:rsid w:val="008E29FD"/>
    <w:rsid w:val="008E2A47"/>
    <w:rsid w:val="008E2BCD"/>
    <w:rsid w:val="008E2D01"/>
    <w:rsid w:val="008E3B40"/>
    <w:rsid w:val="008E41C0"/>
    <w:rsid w:val="008E4269"/>
    <w:rsid w:val="008E46DE"/>
    <w:rsid w:val="008E4940"/>
    <w:rsid w:val="008E5166"/>
    <w:rsid w:val="008E526F"/>
    <w:rsid w:val="008E5EF8"/>
    <w:rsid w:val="008E62B8"/>
    <w:rsid w:val="008E69B5"/>
    <w:rsid w:val="008E7C5A"/>
    <w:rsid w:val="008F060D"/>
    <w:rsid w:val="008F0B3E"/>
    <w:rsid w:val="008F1285"/>
    <w:rsid w:val="008F1293"/>
    <w:rsid w:val="008F165C"/>
    <w:rsid w:val="008F16C2"/>
    <w:rsid w:val="008F19E6"/>
    <w:rsid w:val="008F260E"/>
    <w:rsid w:val="008F2818"/>
    <w:rsid w:val="008F325E"/>
    <w:rsid w:val="008F3C3F"/>
    <w:rsid w:val="008F3D79"/>
    <w:rsid w:val="008F3DD3"/>
    <w:rsid w:val="008F3EA2"/>
    <w:rsid w:val="008F3F6C"/>
    <w:rsid w:val="008F48F7"/>
    <w:rsid w:val="008F4E69"/>
    <w:rsid w:val="008F567F"/>
    <w:rsid w:val="008F6348"/>
    <w:rsid w:val="008F6AFA"/>
    <w:rsid w:val="008F6C07"/>
    <w:rsid w:val="008F6DDC"/>
    <w:rsid w:val="008F75B6"/>
    <w:rsid w:val="008F7649"/>
    <w:rsid w:val="008F7A69"/>
    <w:rsid w:val="008F7A73"/>
    <w:rsid w:val="00900B07"/>
    <w:rsid w:val="00900D09"/>
    <w:rsid w:val="00900D62"/>
    <w:rsid w:val="00901A00"/>
    <w:rsid w:val="00901C63"/>
    <w:rsid w:val="00901D3B"/>
    <w:rsid w:val="00901DC6"/>
    <w:rsid w:val="0090255E"/>
    <w:rsid w:val="009026B3"/>
    <w:rsid w:val="00902A53"/>
    <w:rsid w:val="00902FCA"/>
    <w:rsid w:val="00903623"/>
    <w:rsid w:val="00903DDF"/>
    <w:rsid w:val="00906C77"/>
    <w:rsid w:val="00906EED"/>
    <w:rsid w:val="009077FD"/>
    <w:rsid w:val="009078B9"/>
    <w:rsid w:val="009079B7"/>
    <w:rsid w:val="00907E1A"/>
    <w:rsid w:val="009102DE"/>
    <w:rsid w:val="009107AF"/>
    <w:rsid w:val="00911472"/>
    <w:rsid w:val="00911501"/>
    <w:rsid w:val="009117A9"/>
    <w:rsid w:val="00911F60"/>
    <w:rsid w:val="00912660"/>
    <w:rsid w:val="00912898"/>
    <w:rsid w:val="00912D41"/>
    <w:rsid w:val="00913A62"/>
    <w:rsid w:val="00913AB5"/>
    <w:rsid w:val="00914314"/>
    <w:rsid w:val="0091438D"/>
    <w:rsid w:val="00914800"/>
    <w:rsid w:val="00914FBF"/>
    <w:rsid w:val="00915B09"/>
    <w:rsid w:val="00916960"/>
    <w:rsid w:val="00917A40"/>
    <w:rsid w:val="00917AAC"/>
    <w:rsid w:val="00917B1B"/>
    <w:rsid w:val="00917C94"/>
    <w:rsid w:val="00920137"/>
    <w:rsid w:val="009204E6"/>
    <w:rsid w:val="00920921"/>
    <w:rsid w:val="00921918"/>
    <w:rsid w:val="00921B72"/>
    <w:rsid w:val="00921E46"/>
    <w:rsid w:val="0092264C"/>
    <w:rsid w:val="009227BD"/>
    <w:rsid w:val="00922DFD"/>
    <w:rsid w:val="00923ED3"/>
    <w:rsid w:val="009246D6"/>
    <w:rsid w:val="0092509A"/>
    <w:rsid w:val="00925A89"/>
    <w:rsid w:val="00926663"/>
    <w:rsid w:val="00926775"/>
    <w:rsid w:val="0092722E"/>
    <w:rsid w:val="00927687"/>
    <w:rsid w:val="00927B03"/>
    <w:rsid w:val="00927CFC"/>
    <w:rsid w:val="00930206"/>
    <w:rsid w:val="00930313"/>
    <w:rsid w:val="0093042C"/>
    <w:rsid w:val="00930EB7"/>
    <w:rsid w:val="00931165"/>
    <w:rsid w:val="009320BC"/>
    <w:rsid w:val="00933649"/>
    <w:rsid w:val="009337F5"/>
    <w:rsid w:val="00933F0E"/>
    <w:rsid w:val="009343B4"/>
    <w:rsid w:val="0093522F"/>
    <w:rsid w:val="009353F2"/>
    <w:rsid w:val="0093584F"/>
    <w:rsid w:val="00935A74"/>
    <w:rsid w:val="00935FA2"/>
    <w:rsid w:val="00936C3E"/>
    <w:rsid w:val="00936D33"/>
    <w:rsid w:val="00936F08"/>
    <w:rsid w:val="00936F0C"/>
    <w:rsid w:val="0093727A"/>
    <w:rsid w:val="00937D3A"/>
    <w:rsid w:val="009409E4"/>
    <w:rsid w:val="00941355"/>
    <w:rsid w:val="0094255C"/>
    <w:rsid w:val="00942D02"/>
    <w:rsid w:val="00943575"/>
    <w:rsid w:val="00943E76"/>
    <w:rsid w:val="009443DA"/>
    <w:rsid w:val="0094444D"/>
    <w:rsid w:val="00945A30"/>
    <w:rsid w:val="00945D20"/>
    <w:rsid w:val="00945E37"/>
    <w:rsid w:val="009461C1"/>
    <w:rsid w:val="00946B69"/>
    <w:rsid w:val="00947112"/>
    <w:rsid w:val="009475B6"/>
    <w:rsid w:val="00950091"/>
    <w:rsid w:val="00950526"/>
    <w:rsid w:val="0095097C"/>
    <w:rsid w:val="00950B2B"/>
    <w:rsid w:val="0095143F"/>
    <w:rsid w:val="00951A20"/>
    <w:rsid w:val="00951D43"/>
    <w:rsid w:val="009527AC"/>
    <w:rsid w:val="00953990"/>
    <w:rsid w:val="00954236"/>
    <w:rsid w:val="00954537"/>
    <w:rsid w:val="00954978"/>
    <w:rsid w:val="00954EBB"/>
    <w:rsid w:val="00954F71"/>
    <w:rsid w:val="009556D6"/>
    <w:rsid w:val="00955731"/>
    <w:rsid w:val="00955F43"/>
    <w:rsid w:val="00956194"/>
    <w:rsid w:val="00956306"/>
    <w:rsid w:val="00956ED5"/>
    <w:rsid w:val="00956FD6"/>
    <w:rsid w:val="009603B5"/>
    <w:rsid w:val="00960667"/>
    <w:rsid w:val="00961352"/>
    <w:rsid w:val="00962FED"/>
    <w:rsid w:val="0096338D"/>
    <w:rsid w:val="00963565"/>
    <w:rsid w:val="00963715"/>
    <w:rsid w:val="00963FDC"/>
    <w:rsid w:val="00964216"/>
    <w:rsid w:val="0096425F"/>
    <w:rsid w:val="009645DF"/>
    <w:rsid w:val="00964C68"/>
    <w:rsid w:val="00964E47"/>
    <w:rsid w:val="00964E81"/>
    <w:rsid w:val="009651CF"/>
    <w:rsid w:val="00965E1A"/>
    <w:rsid w:val="009660F5"/>
    <w:rsid w:val="009667DD"/>
    <w:rsid w:val="00966874"/>
    <w:rsid w:val="00966A70"/>
    <w:rsid w:val="00966EDE"/>
    <w:rsid w:val="00967054"/>
    <w:rsid w:val="009672ED"/>
    <w:rsid w:val="009679EA"/>
    <w:rsid w:val="00967EF0"/>
    <w:rsid w:val="00967FC5"/>
    <w:rsid w:val="00971B77"/>
    <w:rsid w:val="00972033"/>
    <w:rsid w:val="00972541"/>
    <w:rsid w:val="009727BD"/>
    <w:rsid w:val="00973458"/>
    <w:rsid w:val="009755B3"/>
    <w:rsid w:val="00975778"/>
    <w:rsid w:val="00975A75"/>
    <w:rsid w:val="0097635C"/>
    <w:rsid w:val="009764BC"/>
    <w:rsid w:val="009764C3"/>
    <w:rsid w:val="00976700"/>
    <w:rsid w:val="00976A13"/>
    <w:rsid w:val="00976BA2"/>
    <w:rsid w:val="00976C09"/>
    <w:rsid w:val="00977F25"/>
    <w:rsid w:val="0098014B"/>
    <w:rsid w:val="0098023F"/>
    <w:rsid w:val="009804F5"/>
    <w:rsid w:val="00980500"/>
    <w:rsid w:val="00980785"/>
    <w:rsid w:val="00980B6C"/>
    <w:rsid w:val="00980C84"/>
    <w:rsid w:val="0098121E"/>
    <w:rsid w:val="0098128A"/>
    <w:rsid w:val="0098184B"/>
    <w:rsid w:val="00981B2A"/>
    <w:rsid w:val="00981D20"/>
    <w:rsid w:val="00981E5E"/>
    <w:rsid w:val="00981FF7"/>
    <w:rsid w:val="00982470"/>
    <w:rsid w:val="0098252B"/>
    <w:rsid w:val="009825D7"/>
    <w:rsid w:val="009825F5"/>
    <w:rsid w:val="00982823"/>
    <w:rsid w:val="00982F99"/>
    <w:rsid w:val="00984338"/>
    <w:rsid w:val="00984605"/>
    <w:rsid w:val="00984992"/>
    <w:rsid w:val="00984BA2"/>
    <w:rsid w:val="00984C38"/>
    <w:rsid w:val="00984DCD"/>
    <w:rsid w:val="0098504B"/>
    <w:rsid w:val="009850F2"/>
    <w:rsid w:val="00985376"/>
    <w:rsid w:val="00985B11"/>
    <w:rsid w:val="00985CA3"/>
    <w:rsid w:val="00985F1A"/>
    <w:rsid w:val="00986295"/>
    <w:rsid w:val="009863C0"/>
    <w:rsid w:val="009864F6"/>
    <w:rsid w:val="00987144"/>
    <w:rsid w:val="00987230"/>
    <w:rsid w:val="009875F9"/>
    <w:rsid w:val="00987639"/>
    <w:rsid w:val="009879CF"/>
    <w:rsid w:val="009903E6"/>
    <w:rsid w:val="00990CBF"/>
    <w:rsid w:val="00991040"/>
    <w:rsid w:val="009910EF"/>
    <w:rsid w:val="009910FD"/>
    <w:rsid w:val="00991181"/>
    <w:rsid w:val="00991599"/>
    <w:rsid w:val="00993A8A"/>
    <w:rsid w:val="00993EBA"/>
    <w:rsid w:val="00993EC7"/>
    <w:rsid w:val="00994505"/>
    <w:rsid w:val="009947FC"/>
    <w:rsid w:val="00994834"/>
    <w:rsid w:val="00994976"/>
    <w:rsid w:val="0099526A"/>
    <w:rsid w:val="0099544D"/>
    <w:rsid w:val="0099565A"/>
    <w:rsid w:val="009960E2"/>
    <w:rsid w:val="00996180"/>
    <w:rsid w:val="009961C0"/>
    <w:rsid w:val="00996EC4"/>
    <w:rsid w:val="0099741B"/>
    <w:rsid w:val="00997694"/>
    <w:rsid w:val="00997755"/>
    <w:rsid w:val="009A0163"/>
    <w:rsid w:val="009A0200"/>
    <w:rsid w:val="009A1445"/>
    <w:rsid w:val="009A23C4"/>
    <w:rsid w:val="009A2452"/>
    <w:rsid w:val="009A34C2"/>
    <w:rsid w:val="009A3590"/>
    <w:rsid w:val="009A394D"/>
    <w:rsid w:val="009A3CE8"/>
    <w:rsid w:val="009A3F2B"/>
    <w:rsid w:val="009A42A8"/>
    <w:rsid w:val="009A4398"/>
    <w:rsid w:val="009A49D5"/>
    <w:rsid w:val="009A4F8B"/>
    <w:rsid w:val="009A5944"/>
    <w:rsid w:val="009A59FA"/>
    <w:rsid w:val="009A637D"/>
    <w:rsid w:val="009A6905"/>
    <w:rsid w:val="009A6CE7"/>
    <w:rsid w:val="009A74D8"/>
    <w:rsid w:val="009A7CA0"/>
    <w:rsid w:val="009B02AD"/>
    <w:rsid w:val="009B04FE"/>
    <w:rsid w:val="009B119D"/>
    <w:rsid w:val="009B2006"/>
    <w:rsid w:val="009B2175"/>
    <w:rsid w:val="009B25B3"/>
    <w:rsid w:val="009B2CD0"/>
    <w:rsid w:val="009B3A78"/>
    <w:rsid w:val="009B3ECC"/>
    <w:rsid w:val="009B43BC"/>
    <w:rsid w:val="009B50AE"/>
    <w:rsid w:val="009B5609"/>
    <w:rsid w:val="009B5F5A"/>
    <w:rsid w:val="009B5FE4"/>
    <w:rsid w:val="009B6113"/>
    <w:rsid w:val="009B66BB"/>
    <w:rsid w:val="009B6952"/>
    <w:rsid w:val="009B6ABF"/>
    <w:rsid w:val="009B6D1F"/>
    <w:rsid w:val="009B6D6A"/>
    <w:rsid w:val="009B7D0B"/>
    <w:rsid w:val="009C014E"/>
    <w:rsid w:val="009C02B1"/>
    <w:rsid w:val="009C0364"/>
    <w:rsid w:val="009C06ED"/>
    <w:rsid w:val="009C0AAF"/>
    <w:rsid w:val="009C0B96"/>
    <w:rsid w:val="009C0DB6"/>
    <w:rsid w:val="009C0FD5"/>
    <w:rsid w:val="009C1238"/>
    <w:rsid w:val="009C1621"/>
    <w:rsid w:val="009C1FE6"/>
    <w:rsid w:val="009C25C7"/>
    <w:rsid w:val="009C2866"/>
    <w:rsid w:val="009C31EE"/>
    <w:rsid w:val="009C385C"/>
    <w:rsid w:val="009C38F9"/>
    <w:rsid w:val="009C428B"/>
    <w:rsid w:val="009C448A"/>
    <w:rsid w:val="009C5118"/>
    <w:rsid w:val="009C511C"/>
    <w:rsid w:val="009C543E"/>
    <w:rsid w:val="009C5EB4"/>
    <w:rsid w:val="009C633D"/>
    <w:rsid w:val="009C693B"/>
    <w:rsid w:val="009C6CBB"/>
    <w:rsid w:val="009C7536"/>
    <w:rsid w:val="009C789B"/>
    <w:rsid w:val="009C7C39"/>
    <w:rsid w:val="009D0730"/>
    <w:rsid w:val="009D083D"/>
    <w:rsid w:val="009D0BC2"/>
    <w:rsid w:val="009D0DD0"/>
    <w:rsid w:val="009D0E2B"/>
    <w:rsid w:val="009D1778"/>
    <w:rsid w:val="009D1AD5"/>
    <w:rsid w:val="009D1DC9"/>
    <w:rsid w:val="009D29C1"/>
    <w:rsid w:val="009D386E"/>
    <w:rsid w:val="009D3E7A"/>
    <w:rsid w:val="009D4467"/>
    <w:rsid w:val="009D517A"/>
    <w:rsid w:val="009D58C2"/>
    <w:rsid w:val="009D5A1B"/>
    <w:rsid w:val="009D5C66"/>
    <w:rsid w:val="009D5D54"/>
    <w:rsid w:val="009D5FAA"/>
    <w:rsid w:val="009D6461"/>
    <w:rsid w:val="009D69AF"/>
    <w:rsid w:val="009D6B3A"/>
    <w:rsid w:val="009D775E"/>
    <w:rsid w:val="009D7925"/>
    <w:rsid w:val="009D79FF"/>
    <w:rsid w:val="009D7A13"/>
    <w:rsid w:val="009D7C2F"/>
    <w:rsid w:val="009E19C1"/>
    <w:rsid w:val="009E1A22"/>
    <w:rsid w:val="009E235F"/>
    <w:rsid w:val="009E242B"/>
    <w:rsid w:val="009E2517"/>
    <w:rsid w:val="009E28B2"/>
    <w:rsid w:val="009E2C32"/>
    <w:rsid w:val="009E2ED0"/>
    <w:rsid w:val="009E2F58"/>
    <w:rsid w:val="009E30C9"/>
    <w:rsid w:val="009E3C2F"/>
    <w:rsid w:val="009E46C2"/>
    <w:rsid w:val="009E46E0"/>
    <w:rsid w:val="009E48BD"/>
    <w:rsid w:val="009E60A2"/>
    <w:rsid w:val="009E666D"/>
    <w:rsid w:val="009E6828"/>
    <w:rsid w:val="009E69D8"/>
    <w:rsid w:val="009E6A3B"/>
    <w:rsid w:val="009E6B35"/>
    <w:rsid w:val="009E6BB4"/>
    <w:rsid w:val="009E6E86"/>
    <w:rsid w:val="009E7779"/>
    <w:rsid w:val="009E78EF"/>
    <w:rsid w:val="009E7A09"/>
    <w:rsid w:val="009E7AB9"/>
    <w:rsid w:val="009F0432"/>
    <w:rsid w:val="009F2B7E"/>
    <w:rsid w:val="009F322E"/>
    <w:rsid w:val="009F3CEA"/>
    <w:rsid w:val="009F4E56"/>
    <w:rsid w:val="009F4E9F"/>
    <w:rsid w:val="009F4F22"/>
    <w:rsid w:val="009F639D"/>
    <w:rsid w:val="009F65FA"/>
    <w:rsid w:val="009F7B06"/>
    <w:rsid w:val="009F7F00"/>
    <w:rsid w:val="009F7F87"/>
    <w:rsid w:val="00A00C4F"/>
    <w:rsid w:val="00A00E94"/>
    <w:rsid w:val="00A00F16"/>
    <w:rsid w:val="00A016C7"/>
    <w:rsid w:val="00A01708"/>
    <w:rsid w:val="00A01854"/>
    <w:rsid w:val="00A01DE1"/>
    <w:rsid w:val="00A022B2"/>
    <w:rsid w:val="00A03656"/>
    <w:rsid w:val="00A04106"/>
    <w:rsid w:val="00A04CAA"/>
    <w:rsid w:val="00A05214"/>
    <w:rsid w:val="00A058AD"/>
    <w:rsid w:val="00A0597C"/>
    <w:rsid w:val="00A05FA1"/>
    <w:rsid w:val="00A0652F"/>
    <w:rsid w:val="00A06C42"/>
    <w:rsid w:val="00A06E0F"/>
    <w:rsid w:val="00A070E8"/>
    <w:rsid w:val="00A07A64"/>
    <w:rsid w:val="00A1080D"/>
    <w:rsid w:val="00A10B74"/>
    <w:rsid w:val="00A10F5F"/>
    <w:rsid w:val="00A124BC"/>
    <w:rsid w:val="00A12595"/>
    <w:rsid w:val="00A1261F"/>
    <w:rsid w:val="00A12A98"/>
    <w:rsid w:val="00A12AB4"/>
    <w:rsid w:val="00A13009"/>
    <w:rsid w:val="00A13026"/>
    <w:rsid w:val="00A13FEF"/>
    <w:rsid w:val="00A14227"/>
    <w:rsid w:val="00A14228"/>
    <w:rsid w:val="00A14421"/>
    <w:rsid w:val="00A15134"/>
    <w:rsid w:val="00A162DD"/>
    <w:rsid w:val="00A16A83"/>
    <w:rsid w:val="00A17BE4"/>
    <w:rsid w:val="00A17D2B"/>
    <w:rsid w:val="00A17E0D"/>
    <w:rsid w:val="00A2030E"/>
    <w:rsid w:val="00A20E07"/>
    <w:rsid w:val="00A214D0"/>
    <w:rsid w:val="00A21583"/>
    <w:rsid w:val="00A21805"/>
    <w:rsid w:val="00A219AC"/>
    <w:rsid w:val="00A21BED"/>
    <w:rsid w:val="00A21D64"/>
    <w:rsid w:val="00A22565"/>
    <w:rsid w:val="00A22D91"/>
    <w:rsid w:val="00A236EB"/>
    <w:rsid w:val="00A23B31"/>
    <w:rsid w:val="00A23C83"/>
    <w:rsid w:val="00A24886"/>
    <w:rsid w:val="00A24AE9"/>
    <w:rsid w:val="00A24D70"/>
    <w:rsid w:val="00A25D3E"/>
    <w:rsid w:val="00A25F6A"/>
    <w:rsid w:val="00A26350"/>
    <w:rsid w:val="00A26B08"/>
    <w:rsid w:val="00A26C65"/>
    <w:rsid w:val="00A26E91"/>
    <w:rsid w:val="00A26EE3"/>
    <w:rsid w:val="00A27075"/>
    <w:rsid w:val="00A275B5"/>
    <w:rsid w:val="00A27C32"/>
    <w:rsid w:val="00A30623"/>
    <w:rsid w:val="00A3074F"/>
    <w:rsid w:val="00A30FA5"/>
    <w:rsid w:val="00A33260"/>
    <w:rsid w:val="00A33B97"/>
    <w:rsid w:val="00A34366"/>
    <w:rsid w:val="00A35626"/>
    <w:rsid w:val="00A35AF2"/>
    <w:rsid w:val="00A367E9"/>
    <w:rsid w:val="00A37530"/>
    <w:rsid w:val="00A37D77"/>
    <w:rsid w:val="00A37E00"/>
    <w:rsid w:val="00A403AE"/>
    <w:rsid w:val="00A40942"/>
    <w:rsid w:val="00A4112B"/>
    <w:rsid w:val="00A41573"/>
    <w:rsid w:val="00A419F5"/>
    <w:rsid w:val="00A420C8"/>
    <w:rsid w:val="00A4212F"/>
    <w:rsid w:val="00A4217E"/>
    <w:rsid w:val="00A4249E"/>
    <w:rsid w:val="00A42661"/>
    <w:rsid w:val="00A4267A"/>
    <w:rsid w:val="00A429A2"/>
    <w:rsid w:val="00A430A3"/>
    <w:rsid w:val="00A430A9"/>
    <w:rsid w:val="00A4383E"/>
    <w:rsid w:val="00A43BB9"/>
    <w:rsid w:val="00A440D1"/>
    <w:rsid w:val="00A4422D"/>
    <w:rsid w:val="00A44346"/>
    <w:rsid w:val="00A443BF"/>
    <w:rsid w:val="00A443E1"/>
    <w:rsid w:val="00A4498D"/>
    <w:rsid w:val="00A449E5"/>
    <w:rsid w:val="00A44F23"/>
    <w:rsid w:val="00A4529E"/>
    <w:rsid w:val="00A45567"/>
    <w:rsid w:val="00A45817"/>
    <w:rsid w:val="00A459F7"/>
    <w:rsid w:val="00A45B96"/>
    <w:rsid w:val="00A46C2C"/>
    <w:rsid w:val="00A47085"/>
    <w:rsid w:val="00A47E1D"/>
    <w:rsid w:val="00A50BBA"/>
    <w:rsid w:val="00A5115C"/>
    <w:rsid w:val="00A51C80"/>
    <w:rsid w:val="00A52173"/>
    <w:rsid w:val="00A524CF"/>
    <w:rsid w:val="00A5265B"/>
    <w:rsid w:val="00A5284B"/>
    <w:rsid w:val="00A52C78"/>
    <w:rsid w:val="00A52E55"/>
    <w:rsid w:val="00A54206"/>
    <w:rsid w:val="00A55418"/>
    <w:rsid w:val="00A55A47"/>
    <w:rsid w:val="00A561F6"/>
    <w:rsid w:val="00A56B17"/>
    <w:rsid w:val="00A60D01"/>
    <w:rsid w:val="00A615B3"/>
    <w:rsid w:val="00A61A1F"/>
    <w:rsid w:val="00A624C7"/>
    <w:rsid w:val="00A63233"/>
    <w:rsid w:val="00A64737"/>
    <w:rsid w:val="00A6541E"/>
    <w:rsid w:val="00A6545E"/>
    <w:rsid w:val="00A65D87"/>
    <w:rsid w:val="00A661EC"/>
    <w:rsid w:val="00A666B8"/>
    <w:rsid w:val="00A670A0"/>
    <w:rsid w:val="00A67852"/>
    <w:rsid w:val="00A67EEA"/>
    <w:rsid w:val="00A70583"/>
    <w:rsid w:val="00A70699"/>
    <w:rsid w:val="00A71002"/>
    <w:rsid w:val="00A71714"/>
    <w:rsid w:val="00A7172D"/>
    <w:rsid w:val="00A717D5"/>
    <w:rsid w:val="00A71859"/>
    <w:rsid w:val="00A71EE5"/>
    <w:rsid w:val="00A72AE2"/>
    <w:rsid w:val="00A72D07"/>
    <w:rsid w:val="00A73004"/>
    <w:rsid w:val="00A733C7"/>
    <w:rsid w:val="00A73BE3"/>
    <w:rsid w:val="00A74525"/>
    <w:rsid w:val="00A74B37"/>
    <w:rsid w:val="00A74FD9"/>
    <w:rsid w:val="00A75089"/>
    <w:rsid w:val="00A75542"/>
    <w:rsid w:val="00A75F29"/>
    <w:rsid w:val="00A76B5E"/>
    <w:rsid w:val="00A77161"/>
    <w:rsid w:val="00A774CB"/>
    <w:rsid w:val="00A77540"/>
    <w:rsid w:val="00A77931"/>
    <w:rsid w:val="00A7E356"/>
    <w:rsid w:val="00A8050F"/>
    <w:rsid w:val="00A80D94"/>
    <w:rsid w:val="00A80DDE"/>
    <w:rsid w:val="00A8207B"/>
    <w:rsid w:val="00A82552"/>
    <w:rsid w:val="00A82705"/>
    <w:rsid w:val="00A833EF"/>
    <w:rsid w:val="00A8354E"/>
    <w:rsid w:val="00A83F98"/>
    <w:rsid w:val="00A84292"/>
    <w:rsid w:val="00A84FF8"/>
    <w:rsid w:val="00A85066"/>
    <w:rsid w:val="00A85563"/>
    <w:rsid w:val="00A859CC"/>
    <w:rsid w:val="00A86268"/>
    <w:rsid w:val="00A87A62"/>
    <w:rsid w:val="00A87DEF"/>
    <w:rsid w:val="00A87E90"/>
    <w:rsid w:val="00A905F0"/>
    <w:rsid w:val="00A90D41"/>
    <w:rsid w:val="00A9176F"/>
    <w:rsid w:val="00A9230F"/>
    <w:rsid w:val="00A92792"/>
    <w:rsid w:val="00A933F1"/>
    <w:rsid w:val="00A944B2"/>
    <w:rsid w:val="00A954A0"/>
    <w:rsid w:val="00A95AB7"/>
    <w:rsid w:val="00A95E49"/>
    <w:rsid w:val="00A9646B"/>
    <w:rsid w:val="00A964D1"/>
    <w:rsid w:val="00A96BE3"/>
    <w:rsid w:val="00A96CBA"/>
    <w:rsid w:val="00A977E7"/>
    <w:rsid w:val="00A97FAF"/>
    <w:rsid w:val="00AA0096"/>
    <w:rsid w:val="00AA16CB"/>
    <w:rsid w:val="00AA17D0"/>
    <w:rsid w:val="00AA2528"/>
    <w:rsid w:val="00AA2878"/>
    <w:rsid w:val="00AA30F3"/>
    <w:rsid w:val="00AA3581"/>
    <w:rsid w:val="00AA3A1B"/>
    <w:rsid w:val="00AA3B44"/>
    <w:rsid w:val="00AA4053"/>
    <w:rsid w:val="00AA41FE"/>
    <w:rsid w:val="00AA42F5"/>
    <w:rsid w:val="00AA4363"/>
    <w:rsid w:val="00AA4F58"/>
    <w:rsid w:val="00AA530C"/>
    <w:rsid w:val="00AA554D"/>
    <w:rsid w:val="00AA5944"/>
    <w:rsid w:val="00AA5B67"/>
    <w:rsid w:val="00AA644E"/>
    <w:rsid w:val="00AA6C2F"/>
    <w:rsid w:val="00AA6E53"/>
    <w:rsid w:val="00AA6E87"/>
    <w:rsid w:val="00AA72ED"/>
    <w:rsid w:val="00AA7D39"/>
    <w:rsid w:val="00AA7F6C"/>
    <w:rsid w:val="00AB004D"/>
    <w:rsid w:val="00AB06DA"/>
    <w:rsid w:val="00AB086A"/>
    <w:rsid w:val="00AB08A1"/>
    <w:rsid w:val="00AB0E85"/>
    <w:rsid w:val="00AB11AD"/>
    <w:rsid w:val="00AB19B9"/>
    <w:rsid w:val="00AB1A71"/>
    <w:rsid w:val="00AB21A6"/>
    <w:rsid w:val="00AB241C"/>
    <w:rsid w:val="00AB34EB"/>
    <w:rsid w:val="00AB364B"/>
    <w:rsid w:val="00AB399F"/>
    <w:rsid w:val="00AB3D3D"/>
    <w:rsid w:val="00AB4AA6"/>
    <w:rsid w:val="00AB53D5"/>
    <w:rsid w:val="00AB545D"/>
    <w:rsid w:val="00AB549A"/>
    <w:rsid w:val="00AB5833"/>
    <w:rsid w:val="00AB593D"/>
    <w:rsid w:val="00AB5D05"/>
    <w:rsid w:val="00AB6268"/>
    <w:rsid w:val="00AB6746"/>
    <w:rsid w:val="00AB6D84"/>
    <w:rsid w:val="00AB7915"/>
    <w:rsid w:val="00AB7941"/>
    <w:rsid w:val="00AB7DFE"/>
    <w:rsid w:val="00AB7FE6"/>
    <w:rsid w:val="00AC050E"/>
    <w:rsid w:val="00AC0BE8"/>
    <w:rsid w:val="00AC177E"/>
    <w:rsid w:val="00AC1CF2"/>
    <w:rsid w:val="00AC2545"/>
    <w:rsid w:val="00AC3269"/>
    <w:rsid w:val="00AC39ED"/>
    <w:rsid w:val="00AC3E5F"/>
    <w:rsid w:val="00AC3FD4"/>
    <w:rsid w:val="00AC6782"/>
    <w:rsid w:val="00AC6D63"/>
    <w:rsid w:val="00AC706D"/>
    <w:rsid w:val="00AC7430"/>
    <w:rsid w:val="00AC799D"/>
    <w:rsid w:val="00AD0187"/>
    <w:rsid w:val="00AD020E"/>
    <w:rsid w:val="00AD02F3"/>
    <w:rsid w:val="00AD05BE"/>
    <w:rsid w:val="00AD0B05"/>
    <w:rsid w:val="00AD0F0B"/>
    <w:rsid w:val="00AD145B"/>
    <w:rsid w:val="00AD14C8"/>
    <w:rsid w:val="00AD182E"/>
    <w:rsid w:val="00AD1A38"/>
    <w:rsid w:val="00AD22F0"/>
    <w:rsid w:val="00AD2400"/>
    <w:rsid w:val="00AD24AE"/>
    <w:rsid w:val="00AD2AF2"/>
    <w:rsid w:val="00AD3C7C"/>
    <w:rsid w:val="00AD4261"/>
    <w:rsid w:val="00AD433C"/>
    <w:rsid w:val="00AD439F"/>
    <w:rsid w:val="00AD60B0"/>
    <w:rsid w:val="00AD66FD"/>
    <w:rsid w:val="00AD6DBC"/>
    <w:rsid w:val="00AD6F2E"/>
    <w:rsid w:val="00AD7370"/>
    <w:rsid w:val="00AD7BA0"/>
    <w:rsid w:val="00AE0124"/>
    <w:rsid w:val="00AE02AD"/>
    <w:rsid w:val="00AE0659"/>
    <w:rsid w:val="00AE071C"/>
    <w:rsid w:val="00AE0AA0"/>
    <w:rsid w:val="00AE0BE0"/>
    <w:rsid w:val="00AE1582"/>
    <w:rsid w:val="00AE194B"/>
    <w:rsid w:val="00AE1E7C"/>
    <w:rsid w:val="00AE20AA"/>
    <w:rsid w:val="00AE285A"/>
    <w:rsid w:val="00AE353E"/>
    <w:rsid w:val="00AE36C0"/>
    <w:rsid w:val="00AE3A82"/>
    <w:rsid w:val="00AE45B2"/>
    <w:rsid w:val="00AE4B38"/>
    <w:rsid w:val="00AE5023"/>
    <w:rsid w:val="00AE6441"/>
    <w:rsid w:val="00AE6B86"/>
    <w:rsid w:val="00AE7246"/>
    <w:rsid w:val="00AE7669"/>
    <w:rsid w:val="00AE7E83"/>
    <w:rsid w:val="00AF019C"/>
    <w:rsid w:val="00AF03BB"/>
    <w:rsid w:val="00AF08C2"/>
    <w:rsid w:val="00AF191A"/>
    <w:rsid w:val="00AF1CE6"/>
    <w:rsid w:val="00AF2337"/>
    <w:rsid w:val="00AF2DF7"/>
    <w:rsid w:val="00AF4E29"/>
    <w:rsid w:val="00AF5650"/>
    <w:rsid w:val="00AF7240"/>
    <w:rsid w:val="00AF7B8F"/>
    <w:rsid w:val="00B00187"/>
    <w:rsid w:val="00B00609"/>
    <w:rsid w:val="00B0125D"/>
    <w:rsid w:val="00B01A04"/>
    <w:rsid w:val="00B026E8"/>
    <w:rsid w:val="00B028F8"/>
    <w:rsid w:val="00B02A08"/>
    <w:rsid w:val="00B02AAB"/>
    <w:rsid w:val="00B038DB"/>
    <w:rsid w:val="00B03EE3"/>
    <w:rsid w:val="00B04285"/>
    <w:rsid w:val="00B04663"/>
    <w:rsid w:val="00B05F50"/>
    <w:rsid w:val="00B06604"/>
    <w:rsid w:val="00B06962"/>
    <w:rsid w:val="00B07ED5"/>
    <w:rsid w:val="00B07F57"/>
    <w:rsid w:val="00B10EB8"/>
    <w:rsid w:val="00B11102"/>
    <w:rsid w:val="00B11129"/>
    <w:rsid w:val="00B11475"/>
    <w:rsid w:val="00B114D9"/>
    <w:rsid w:val="00B118F9"/>
    <w:rsid w:val="00B12AC8"/>
    <w:rsid w:val="00B12C70"/>
    <w:rsid w:val="00B12EF8"/>
    <w:rsid w:val="00B135F9"/>
    <w:rsid w:val="00B13C28"/>
    <w:rsid w:val="00B13E9E"/>
    <w:rsid w:val="00B14171"/>
    <w:rsid w:val="00B1443E"/>
    <w:rsid w:val="00B14900"/>
    <w:rsid w:val="00B1494C"/>
    <w:rsid w:val="00B14CEF"/>
    <w:rsid w:val="00B14D41"/>
    <w:rsid w:val="00B154E5"/>
    <w:rsid w:val="00B154EE"/>
    <w:rsid w:val="00B1553A"/>
    <w:rsid w:val="00B15A70"/>
    <w:rsid w:val="00B15C60"/>
    <w:rsid w:val="00B16540"/>
    <w:rsid w:val="00B169BA"/>
    <w:rsid w:val="00B16D9F"/>
    <w:rsid w:val="00B177CE"/>
    <w:rsid w:val="00B17EF5"/>
    <w:rsid w:val="00B20492"/>
    <w:rsid w:val="00B20827"/>
    <w:rsid w:val="00B209FA"/>
    <w:rsid w:val="00B20E02"/>
    <w:rsid w:val="00B2183C"/>
    <w:rsid w:val="00B21C5F"/>
    <w:rsid w:val="00B21D88"/>
    <w:rsid w:val="00B2214C"/>
    <w:rsid w:val="00B221D3"/>
    <w:rsid w:val="00B226FF"/>
    <w:rsid w:val="00B229B1"/>
    <w:rsid w:val="00B22E13"/>
    <w:rsid w:val="00B22EFB"/>
    <w:rsid w:val="00B23049"/>
    <w:rsid w:val="00B23770"/>
    <w:rsid w:val="00B23B8E"/>
    <w:rsid w:val="00B241E1"/>
    <w:rsid w:val="00B2452F"/>
    <w:rsid w:val="00B246CF"/>
    <w:rsid w:val="00B25A44"/>
    <w:rsid w:val="00B26016"/>
    <w:rsid w:val="00B30503"/>
    <w:rsid w:val="00B30636"/>
    <w:rsid w:val="00B307F5"/>
    <w:rsid w:val="00B30A33"/>
    <w:rsid w:val="00B31BC3"/>
    <w:rsid w:val="00B32707"/>
    <w:rsid w:val="00B32A5B"/>
    <w:rsid w:val="00B32DC2"/>
    <w:rsid w:val="00B3355A"/>
    <w:rsid w:val="00B33667"/>
    <w:rsid w:val="00B3377A"/>
    <w:rsid w:val="00B33D09"/>
    <w:rsid w:val="00B343EF"/>
    <w:rsid w:val="00B349D7"/>
    <w:rsid w:val="00B34BAE"/>
    <w:rsid w:val="00B34EA6"/>
    <w:rsid w:val="00B35107"/>
    <w:rsid w:val="00B3564E"/>
    <w:rsid w:val="00B35BC5"/>
    <w:rsid w:val="00B36107"/>
    <w:rsid w:val="00B3693D"/>
    <w:rsid w:val="00B36E70"/>
    <w:rsid w:val="00B36FB2"/>
    <w:rsid w:val="00B37727"/>
    <w:rsid w:val="00B404EF"/>
    <w:rsid w:val="00B40C7A"/>
    <w:rsid w:val="00B40D7C"/>
    <w:rsid w:val="00B40DF3"/>
    <w:rsid w:val="00B413D0"/>
    <w:rsid w:val="00B41CC7"/>
    <w:rsid w:val="00B41E85"/>
    <w:rsid w:val="00B42336"/>
    <w:rsid w:val="00B42526"/>
    <w:rsid w:val="00B425DE"/>
    <w:rsid w:val="00B42648"/>
    <w:rsid w:val="00B426AD"/>
    <w:rsid w:val="00B42771"/>
    <w:rsid w:val="00B42B18"/>
    <w:rsid w:val="00B430C9"/>
    <w:rsid w:val="00B438F0"/>
    <w:rsid w:val="00B43DF1"/>
    <w:rsid w:val="00B440A6"/>
    <w:rsid w:val="00B44295"/>
    <w:rsid w:val="00B4574E"/>
    <w:rsid w:val="00B45A9D"/>
    <w:rsid w:val="00B45C15"/>
    <w:rsid w:val="00B46135"/>
    <w:rsid w:val="00B4619A"/>
    <w:rsid w:val="00B474CF"/>
    <w:rsid w:val="00B47644"/>
    <w:rsid w:val="00B47C25"/>
    <w:rsid w:val="00B5080E"/>
    <w:rsid w:val="00B50F20"/>
    <w:rsid w:val="00B513B4"/>
    <w:rsid w:val="00B516CD"/>
    <w:rsid w:val="00B52292"/>
    <w:rsid w:val="00B522D9"/>
    <w:rsid w:val="00B52B81"/>
    <w:rsid w:val="00B52B9E"/>
    <w:rsid w:val="00B52CDC"/>
    <w:rsid w:val="00B53152"/>
    <w:rsid w:val="00B54468"/>
    <w:rsid w:val="00B5521C"/>
    <w:rsid w:val="00B55412"/>
    <w:rsid w:val="00B55794"/>
    <w:rsid w:val="00B55AC5"/>
    <w:rsid w:val="00B55C4C"/>
    <w:rsid w:val="00B571CC"/>
    <w:rsid w:val="00B574BA"/>
    <w:rsid w:val="00B57BDC"/>
    <w:rsid w:val="00B604B1"/>
    <w:rsid w:val="00B60983"/>
    <w:rsid w:val="00B619D3"/>
    <w:rsid w:val="00B61E6D"/>
    <w:rsid w:val="00B61F68"/>
    <w:rsid w:val="00B62375"/>
    <w:rsid w:val="00B62647"/>
    <w:rsid w:val="00B63015"/>
    <w:rsid w:val="00B63910"/>
    <w:rsid w:val="00B63C95"/>
    <w:rsid w:val="00B645F5"/>
    <w:rsid w:val="00B64DA2"/>
    <w:rsid w:val="00B655BB"/>
    <w:rsid w:val="00B6588F"/>
    <w:rsid w:val="00B65F72"/>
    <w:rsid w:val="00B66423"/>
    <w:rsid w:val="00B66500"/>
    <w:rsid w:val="00B669C1"/>
    <w:rsid w:val="00B66FB0"/>
    <w:rsid w:val="00B67549"/>
    <w:rsid w:val="00B67CF8"/>
    <w:rsid w:val="00B67F43"/>
    <w:rsid w:val="00B7044A"/>
    <w:rsid w:val="00B70ADE"/>
    <w:rsid w:val="00B70B5D"/>
    <w:rsid w:val="00B70DDC"/>
    <w:rsid w:val="00B717DA"/>
    <w:rsid w:val="00B71EA6"/>
    <w:rsid w:val="00B725FF"/>
    <w:rsid w:val="00B734F0"/>
    <w:rsid w:val="00B7421D"/>
    <w:rsid w:val="00B7497B"/>
    <w:rsid w:val="00B7672B"/>
    <w:rsid w:val="00B76B9F"/>
    <w:rsid w:val="00B76D0C"/>
    <w:rsid w:val="00B80210"/>
    <w:rsid w:val="00B803CA"/>
    <w:rsid w:val="00B80B90"/>
    <w:rsid w:val="00B80E67"/>
    <w:rsid w:val="00B81200"/>
    <w:rsid w:val="00B8169F"/>
    <w:rsid w:val="00B8193B"/>
    <w:rsid w:val="00B81983"/>
    <w:rsid w:val="00B81D9A"/>
    <w:rsid w:val="00B824C4"/>
    <w:rsid w:val="00B8256F"/>
    <w:rsid w:val="00B82665"/>
    <w:rsid w:val="00B82851"/>
    <w:rsid w:val="00B82B24"/>
    <w:rsid w:val="00B82F00"/>
    <w:rsid w:val="00B837CA"/>
    <w:rsid w:val="00B83935"/>
    <w:rsid w:val="00B83E44"/>
    <w:rsid w:val="00B83F47"/>
    <w:rsid w:val="00B842E8"/>
    <w:rsid w:val="00B84BBA"/>
    <w:rsid w:val="00B8512A"/>
    <w:rsid w:val="00B85A6B"/>
    <w:rsid w:val="00B85C52"/>
    <w:rsid w:val="00B85D24"/>
    <w:rsid w:val="00B85FC2"/>
    <w:rsid w:val="00B86043"/>
    <w:rsid w:val="00B90168"/>
    <w:rsid w:val="00B90220"/>
    <w:rsid w:val="00B910EB"/>
    <w:rsid w:val="00B9158D"/>
    <w:rsid w:val="00B91C30"/>
    <w:rsid w:val="00B9222C"/>
    <w:rsid w:val="00B92322"/>
    <w:rsid w:val="00B92A02"/>
    <w:rsid w:val="00B92C61"/>
    <w:rsid w:val="00B92D3D"/>
    <w:rsid w:val="00B92D8A"/>
    <w:rsid w:val="00B93748"/>
    <w:rsid w:val="00B9434D"/>
    <w:rsid w:val="00B94CA7"/>
    <w:rsid w:val="00B94CC1"/>
    <w:rsid w:val="00B94F99"/>
    <w:rsid w:val="00B95905"/>
    <w:rsid w:val="00B95F3C"/>
    <w:rsid w:val="00B96C35"/>
    <w:rsid w:val="00B973E4"/>
    <w:rsid w:val="00B975D6"/>
    <w:rsid w:val="00BA026D"/>
    <w:rsid w:val="00BA04FD"/>
    <w:rsid w:val="00BA0DF9"/>
    <w:rsid w:val="00BA0E45"/>
    <w:rsid w:val="00BA16D2"/>
    <w:rsid w:val="00BA1850"/>
    <w:rsid w:val="00BA1858"/>
    <w:rsid w:val="00BA1BAF"/>
    <w:rsid w:val="00BA1BB3"/>
    <w:rsid w:val="00BA280C"/>
    <w:rsid w:val="00BA2D62"/>
    <w:rsid w:val="00BA3048"/>
    <w:rsid w:val="00BA3D08"/>
    <w:rsid w:val="00BA4165"/>
    <w:rsid w:val="00BA5449"/>
    <w:rsid w:val="00BA5682"/>
    <w:rsid w:val="00BA5F24"/>
    <w:rsid w:val="00BA6210"/>
    <w:rsid w:val="00BA6670"/>
    <w:rsid w:val="00BA6B64"/>
    <w:rsid w:val="00BA6F3E"/>
    <w:rsid w:val="00BA705C"/>
    <w:rsid w:val="00BA7489"/>
    <w:rsid w:val="00BA76F1"/>
    <w:rsid w:val="00BA787E"/>
    <w:rsid w:val="00BB1190"/>
    <w:rsid w:val="00BB11CA"/>
    <w:rsid w:val="00BB164A"/>
    <w:rsid w:val="00BB22BE"/>
    <w:rsid w:val="00BB3BAD"/>
    <w:rsid w:val="00BB3E7F"/>
    <w:rsid w:val="00BB4445"/>
    <w:rsid w:val="00BB4673"/>
    <w:rsid w:val="00BB49F9"/>
    <w:rsid w:val="00BB539F"/>
    <w:rsid w:val="00BB637C"/>
    <w:rsid w:val="00BB6480"/>
    <w:rsid w:val="00BB6B18"/>
    <w:rsid w:val="00BB6CDE"/>
    <w:rsid w:val="00BB6D1A"/>
    <w:rsid w:val="00BB6EE1"/>
    <w:rsid w:val="00BB796E"/>
    <w:rsid w:val="00BC057A"/>
    <w:rsid w:val="00BC0A74"/>
    <w:rsid w:val="00BC0FBF"/>
    <w:rsid w:val="00BC17A0"/>
    <w:rsid w:val="00BC19D4"/>
    <w:rsid w:val="00BC27FB"/>
    <w:rsid w:val="00BC283B"/>
    <w:rsid w:val="00BC33F5"/>
    <w:rsid w:val="00BC37D3"/>
    <w:rsid w:val="00BC3C8E"/>
    <w:rsid w:val="00BC3D15"/>
    <w:rsid w:val="00BC42A4"/>
    <w:rsid w:val="00BC58CF"/>
    <w:rsid w:val="00BC629C"/>
    <w:rsid w:val="00BC72D0"/>
    <w:rsid w:val="00BC7396"/>
    <w:rsid w:val="00BC74D9"/>
    <w:rsid w:val="00BC7E95"/>
    <w:rsid w:val="00BD00A9"/>
    <w:rsid w:val="00BD0F83"/>
    <w:rsid w:val="00BD1056"/>
    <w:rsid w:val="00BD1641"/>
    <w:rsid w:val="00BD19B7"/>
    <w:rsid w:val="00BD1A03"/>
    <w:rsid w:val="00BD1CEF"/>
    <w:rsid w:val="00BD1F57"/>
    <w:rsid w:val="00BD21A1"/>
    <w:rsid w:val="00BD2520"/>
    <w:rsid w:val="00BD26B9"/>
    <w:rsid w:val="00BD2C94"/>
    <w:rsid w:val="00BD2F57"/>
    <w:rsid w:val="00BD37C1"/>
    <w:rsid w:val="00BD37FE"/>
    <w:rsid w:val="00BD422F"/>
    <w:rsid w:val="00BD49FC"/>
    <w:rsid w:val="00BD4A8F"/>
    <w:rsid w:val="00BD581F"/>
    <w:rsid w:val="00BD59D0"/>
    <w:rsid w:val="00BD76D2"/>
    <w:rsid w:val="00BD7C2B"/>
    <w:rsid w:val="00BE02FA"/>
    <w:rsid w:val="00BE0400"/>
    <w:rsid w:val="00BE0F13"/>
    <w:rsid w:val="00BE1054"/>
    <w:rsid w:val="00BE1ADB"/>
    <w:rsid w:val="00BE1C2E"/>
    <w:rsid w:val="00BE1C91"/>
    <w:rsid w:val="00BE28CD"/>
    <w:rsid w:val="00BE2CFC"/>
    <w:rsid w:val="00BE3A8B"/>
    <w:rsid w:val="00BE41F8"/>
    <w:rsid w:val="00BE4461"/>
    <w:rsid w:val="00BE4723"/>
    <w:rsid w:val="00BE4D79"/>
    <w:rsid w:val="00BE4E5C"/>
    <w:rsid w:val="00BE567B"/>
    <w:rsid w:val="00BE66A8"/>
    <w:rsid w:val="00BE7408"/>
    <w:rsid w:val="00BE7914"/>
    <w:rsid w:val="00BE7B29"/>
    <w:rsid w:val="00BF0B4C"/>
    <w:rsid w:val="00BF0B84"/>
    <w:rsid w:val="00BF0CFB"/>
    <w:rsid w:val="00BF147B"/>
    <w:rsid w:val="00BF17A3"/>
    <w:rsid w:val="00BF19BF"/>
    <w:rsid w:val="00BF1AD8"/>
    <w:rsid w:val="00BF2FA5"/>
    <w:rsid w:val="00BF324C"/>
    <w:rsid w:val="00BF37F1"/>
    <w:rsid w:val="00BF3826"/>
    <w:rsid w:val="00BF3B63"/>
    <w:rsid w:val="00BF3BB6"/>
    <w:rsid w:val="00BF4600"/>
    <w:rsid w:val="00BF4CFC"/>
    <w:rsid w:val="00BF5464"/>
    <w:rsid w:val="00BF55D2"/>
    <w:rsid w:val="00BF5676"/>
    <w:rsid w:val="00BF5D37"/>
    <w:rsid w:val="00BF6073"/>
    <w:rsid w:val="00BF679F"/>
    <w:rsid w:val="00BF6A55"/>
    <w:rsid w:val="00BF7D90"/>
    <w:rsid w:val="00C00244"/>
    <w:rsid w:val="00C00663"/>
    <w:rsid w:val="00C01AF6"/>
    <w:rsid w:val="00C02210"/>
    <w:rsid w:val="00C0241C"/>
    <w:rsid w:val="00C026B7"/>
    <w:rsid w:val="00C02B01"/>
    <w:rsid w:val="00C02D17"/>
    <w:rsid w:val="00C0340C"/>
    <w:rsid w:val="00C03B59"/>
    <w:rsid w:val="00C04129"/>
    <w:rsid w:val="00C04943"/>
    <w:rsid w:val="00C04BFB"/>
    <w:rsid w:val="00C04DE7"/>
    <w:rsid w:val="00C04F00"/>
    <w:rsid w:val="00C064D0"/>
    <w:rsid w:val="00C068EC"/>
    <w:rsid w:val="00C06FAE"/>
    <w:rsid w:val="00C075BE"/>
    <w:rsid w:val="00C105C3"/>
    <w:rsid w:val="00C1118A"/>
    <w:rsid w:val="00C113EE"/>
    <w:rsid w:val="00C115CF"/>
    <w:rsid w:val="00C12792"/>
    <w:rsid w:val="00C12ED3"/>
    <w:rsid w:val="00C1355E"/>
    <w:rsid w:val="00C13578"/>
    <w:rsid w:val="00C14021"/>
    <w:rsid w:val="00C14276"/>
    <w:rsid w:val="00C145A0"/>
    <w:rsid w:val="00C14697"/>
    <w:rsid w:val="00C14CCE"/>
    <w:rsid w:val="00C15B91"/>
    <w:rsid w:val="00C15C62"/>
    <w:rsid w:val="00C15E78"/>
    <w:rsid w:val="00C16E49"/>
    <w:rsid w:val="00C17484"/>
    <w:rsid w:val="00C174AE"/>
    <w:rsid w:val="00C17E8B"/>
    <w:rsid w:val="00C20909"/>
    <w:rsid w:val="00C20C2F"/>
    <w:rsid w:val="00C20FC9"/>
    <w:rsid w:val="00C216FF"/>
    <w:rsid w:val="00C2171B"/>
    <w:rsid w:val="00C21E8C"/>
    <w:rsid w:val="00C222F4"/>
    <w:rsid w:val="00C223CA"/>
    <w:rsid w:val="00C2293D"/>
    <w:rsid w:val="00C2294B"/>
    <w:rsid w:val="00C22B61"/>
    <w:rsid w:val="00C23517"/>
    <w:rsid w:val="00C2391F"/>
    <w:rsid w:val="00C25B6E"/>
    <w:rsid w:val="00C25E50"/>
    <w:rsid w:val="00C260A6"/>
    <w:rsid w:val="00C26465"/>
    <w:rsid w:val="00C2746F"/>
    <w:rsid w:val="00C300C4"/>
    <w:rsid w:val="00C30B4D"/>
    <w:rsid w:val="00C3155A"/>
    <w:rsid w:val="00C3155C"/>
    <w:rsid w:val="00C31714"/>
    <w:rsid w:val="00C31AC7"/>
    <w:rsid w:val="00C32AA7"/>
    <w:rsid w:val="00C330B0"/>
    <w:rsid w:val="00C33498"/>
    <w:rsid w:val="00C33D2E"/>
    <w:rsid w:val="00C33E25"/>
    <w:rsid w:val="00C33EB8"/>
    <w:rsid w:val="00C341B4"/>
    <w:rsid w:val="00C34287"/>
    <w:rsid w:val="00C35D4A"/>
    <w:rsid w:val="00C36A3D"/>
    <w:rsid w:val="00C36BBC"/>
    <w:rsid w:val="00C40866"/>
    <w:rsid w:val="00C40952"/>
    <w:rsid w:val="00C40CCC"/>
    <w:rsid w:val="00C40EC2"/>
    <w:rsid w:val="00C410D6"/>
    <w:rsid w:val="00C41277"/>
    <w:rsid w:val="00C41508"/>
    <w:rsid w:val="00C416AA"/>
    <w:rsid w:val="00C419B9"/>
    <w:rsid w:val="00C419D1"/>
    <w:rsid w:val="00C42520"/>
    <w:rsid w:val="00C429B3"/>
    <w:rsid w:val="00C42AF3"/>
    <w:rsid w:val="00C42F4D"/>
    <w:rsid w:val="00C43049"/>
    <w:rsid w:val="00C43704"/>
    <w:rsid w:val="00C4388B"/>
    <w:rsid w:val="00C44761"/>
    <w:rsid w:val="00C44944"/>
    <w:rsid w:val="00C45179"/>
    <w:rsid w:val="00C4563A"/>
    <w:rsid w:val="00C458A9"/>
    <w:rsid w:val="00C459B2"/>
    <w:rsid w:val="00C45DC5"/>
    <w:rsid w:val="00C464AF"/>
    <w:rsid w:val="00C4675F"/>
    <w:rsid w:val="00C468FB"/>
    <w:rsid w:val="00C46FD9"/>
    <w:rsid w:val="00C46FEB"/>
    <w:rsid w:val="00C50560"/>
    <w:rsid w:val="00C50BCA"/>
    <w:rsid w:val="00C50FF9"/>
    <w:rsid w:val="00C513E0"/>
    <w:rsid w:val="00C51A2A"/>
    <w:rsid w:val="00C51B7D"/>
    <w:rsid w:val="00C54BF3"/>
    <w:rsid w:val="00C55609"/>
    <w:rsid w:val="00C55719"/>
    <w:rsid w:val="00C56AA5"/>
    <w:rsid w:val="00C5748F"/>
    <w:rsid w:val="00C57952"/>
    <w:rsid w:val="00C57BF1"/>
    <w:rsid w:val="00C57DC2"/>
    <w:rsid w:val="00C6019D"/>
    <w:rsid w:val="00C60391"/>
    <w:rsid w:val="00C6043B"/>
    <w:rsid w:val="00C60E24"/>
    <w:rsid w:val="00C610B4"/>
    <w:rsid w:val="00C615F7"/>
    <w:rsid w:val="00C61EC9"/>
    <w:rsid w:val="00C629E6"/>
    <w:rsid w:val="00C629E8"/>
    <w:rsid w:val="00C62DAB"/>
    <w:rsid w:val="00C62FDA"/>
    <w:rsid w:val="00C642F5"/>
    <w:rsid w:val="00C64388"/>
    <w:rsid w:val="00C644E9"/>
    <w:rsid w:val="00C6458E"/>
    <w:rsid w:val="00C659E9"/>
    <w:rsid w:val="00C65E01"/>
    <w:rsid w:val="00C6644C"/>
    <w:rsid w:val="00C66574"/>
    <w:rsid w:val="00C66880"/>
    <w:rsid w:val="00C66F7A"/>
    <w:rsid w:val="00C67094"/>
    <w:rsid w:val="00C6716B"/>
    <w:rsid w:val="00C700D9"/>
    <w:rsid w:val="00C70774"/>
    <w:rsid w:val="00C722F4"/>
    <w:rsid w:val="00C72664"/>
    <w:rsid w:val="00C72A18"/>
    <w:rsid w:val="00C72ACC"/>
    <w:rsid w:val="00C72BCE"/>
    <w:rsid w:val="00C737B7"/>
    <w:rsid w:val="00C739C0"/>
    <w:rsid w:val="00C73B0D"/>
    <w:rsid w:val="00C73B8A"/>
    <w:rsid w:val="00C73FFD"/>
    <w:rsid w:val="00C75296"/>
    <w:rsid w:val="00C753F8"/>
    <w:rsid w:val="00C75619"/>
    <w:rsid w:val="00C75DFD"/>
    <w:rsid w:val="00C77175"/>
    <w:rsid w:val="00C80267"/>
    <w:rsid w:val="00C8089A"/>
    <w:rsid w:val="00C808A1"/>
    <w:rsid w:val="00C80CD8"/>
    <w:rsid w:val="00C80D0E"/>
    <w:rsid w:val="00C80D6F"/>
    <w:rsid w:val="00C80F95"/>
    <w:rsid w:val="00C81344"/>
    <w:rsid w:val="00C815DC"/>
    <w:rsid w:val="00C81606"/>
    <w:rsid w:val="00C816E2"/>
    <w:rsid w:val="00C819E3"/>
    <w:rsid w:val="00C81D83"/>
    <w:rsid w:val="00C82593"/>
    <w:rsid w:val="00C82DFA"/>
    <w:rsid w:val="00C82E81"/>
    <w:rsid w:val="00C82F07"/>
    <w:rsid w:val="00C8412C"/>
    <w:rsid w:val="00C84185"/>
    <w:rsid w:val="00C84E2C"/>
    <w:rsid w:val="00C855C6"/>
    <w:rsid w:val="00C866BF"/>
    <w:rsid w:val="00C866C5"/>
    <w:rsid w:val="00C87302"/>
    <w:rsid w:val="00C873E6"/>
    <w:rsid w:val="00C8741D"/>
    <w:rsid w:val="00C8765F"/>
    <w:rsid w:val="00C8768C"/>
    <w:rsid w:val="00C87A80"/>
    <w:rsid w:val="00C87AAB"/>
    <w:rsid w:val="00C87DC5"/>
    <w:rsid w:val="00C90094"/>
    <w:rsid w:val="00C908B1"/>
    <w:rsid w:val="00C91247"/>
    <w:rsid w:val="00C91C13"/>
    <w:rsid w:val="00C92221"/>
    <w:rsid w:val="00C926F4"/>
    <w:rsid w:val="00C927BD"/>
    <w:rsid w:val="00C928C0"/>
    <w:rsid w:val="00C92BCB"/>
    <w:rsid w:val="00C9302B"/>
    <w:rsid w:val="00C9340C"/>
    <w:rsid w:val="00C93847"/>
    <w:rsid w:val="00C940C6"/>
    <w:rsid w:val="00C95175"/>
    <w:rsid w:val="00C95D9C"/>
    <w:rsid w:val="00C96347"/>
    <w:rsid w:val="00C9688E"/>
    <w:rsid w:val="00C96D20"/>
    <w:rsid w:val="00C97193"/>
    <w:rsid w:val="00CA02A5"/>
    <w:rsid w:val="00CA0D24"/>
    <w:rsid w:val="00CA1658"/>
    <w:rsid w:val="00CA1B12"/>
    <w:rsid w:val="00CA1D8A"/>
    <w:rsid w:val="00CA2B17"/>
    <w:rsid w:val="00CA38CB"/>
    <w:rsid w:val="00CA3BCF"/>
    <w:rsid w:val="00CA4126"/>
    <w:rsid w:val="00CA4199"/>
    <w:rsid w:val="00CA43C6"/>
    <w:rsid w:val="00CA48FE"/>
    <w:rsid w:val="00CA4F29"/>
    <w:rsid w:val="00CA5315"/>
    <w:rsid w:val="00CA584C"/>
    <w:rsid w:val="00CA5D26"/>
    <w:rsid w:val="00CA5ED7"/>
    <w:rsid w:val="00CA632C"/>
    <w:rsid w:val="00CA7A22"/>
    <w:rsid w:val="00CA7B3E"/>
    <w:rsid w:val="00CA7C9B"/>
    <w:rsid w:val="00CA7DDE"/>
    <w:rsid w:val="00CB0787"/>
    <w:rsid w:val="00CB083A"/>
    <w:rsid w:val="00CB1127"/>
    <w:rsid w:val="00CB199B"/>
    <w:rsid w:val="00CB1DD5"/>
    <w:rsid w:val="00CB21AD"/>
    <w:rsid w:val="00CB23E3"/>
    <w:rsid w:val="00CB2468"/>
    <w:rsid w:val="00CB30BC"/>
    <w:rsid w:val="00CB4347"/>
    <w:rsid w:val="00CB4B4F"/>
    <w:rsid w:val="00CB4C25"/>
    <w:rsid w:val="00CB5A7A"/>
    <w:rsid w:val="00CB64D2"/>
    <w:rsid w:val="00CB65AB"/>
    <w:rsid w:val="00CB662E"/>
    <w:rsid w:val="00CB7087"/>
    <w:rsid w:val="00CB74D4"/>
    <w:rsid w:val="00CB7546"/>
    <w:rsid w:val="00CB7687"/>
    <w:rsid w:val="00CB7EB3"/>
    <w:rsid w:val="00CC0518"/>
    <w:rsid w:val="00CC093C"/>
    <w:rsid w:val="00CC0948"/>
    <w:rsid w:val="00CC09D7"/>
    <w:rsid w:val="00CC0E86"/>
    <w:rsid w:val="00CC194A"/>
    <w:rsid w:val="00CC1F59"/>
    <w:rsid w:val="00CC2776"/>
    <w:rsid w:val="00CC29B3"/>
    <w:rsid w:val="00CC29D5"/>
    <w:rsid w:val="00CC3877"/>
    <w:rsid w:val="00CC398A"/>
    <w:rsid w:val="00CC3A01"/>
    <w:rsid w:val="00CC3AD0"/>
    <w:rsid w:val="00CC427C"/>
    <w:rsid w:val="00CC4C54"/>
    <w:rsid w:val="00CC50C1"/>
    <w:rsid w:val="00CC53C7"/>
    <w:rsid w:val="00CC558E"/>
    <w:rsid w:val="00CC5B50"/>
    <w:rsid w:val="00CC5C34"/>
    <w:rsid w:val="00CC5DCE"/>
    <w:rsid w:val="00CC5F0F"/>
    <w:rsid w:val="00CC652D"/>
    <w:rsid w:val="00CC65A4"/>
    <w:rsid w:val="00CC6AB5"/>
    <w:rsid w:val="00CC6B2B"/>
    <w:rsid w:val="00CC6D4D"/>
    <w:rsid w:val="00CC6E38"/>
    <w:rsid w:val="00CC79C7"/>
    <w:rsid w:val="00CC7B99"/>
    <w:rsid w:val="00CC7D67"/>
    <w:rsid w:val="00CD0FB4"/>
    <w:rsid w:val="00CD13F3"/>
    <w:rsid w:val="00CD1A7C"/>
    <w:rsid w:val="00CD2624"/>
    <w:rsid w:val="00CD2895"/>
    <w:rsid w:val="00CD29E7"/>
    <w:rsid w:val="00CD351E"/>
    <w:rsid w:val="00CD3E94"/>
    <w:rsid w:val="00CD400E"/>
    <w:rsid w:val="00CD4FC9"/>
    <w:rsid w:val="00CD55F5"/>
    <w:rsid w:val="00CD6665"/>
    <w:rsid w:val="00CD7C52"/>
    <w:rsid w:val="00CE0480"/>
    <w:rsid w:val="00CE0688"/>
    <w:rsid w:val="00CE073F"/>
    <w:rsid w:val="00CE08C5"/>
    <w:rsid w:val="00CE1453"/>
    <w:rsid w:val="00CE14AA"/>
    <w:rsid w:val="00CE17F7"/>
    <w:rsid w:val="00CE1925"/>
    <w:rsid w:val="00CE1EE7"/>
    <w:rsid w:val="00CE2CB7"/>
    <w:rsid w:val="00CE31E8"/>
    <w:rsid w:val="00CE3230"/>
    <w:rsid w:val="00CE3CD3"/>
    <w:rsid w:val="00CE4897"/>
    <w:rsid w:val="00CE4AC4"/>
    <w:rsid w:val="00CE52DD"/>
    <w:rsid w:val="00CE5F1A"/>
    <w:rsid w:val="00CE619E"/>
    <w:rsid w:val="00CE632C"/>
    <w:rsid w:val="00CE6506"/>
    <w:rsid w:val="00CE6EE3"/>
    <w:rsid w:val="00CE6F36"/>
    <w:rsid w:val="00CE78E5"/>
    <w:rsid w:val="00CF0093"/>
    <w:rsid w:val="00CF0434"/>
    <w:rsid w:val="00CF06CD"/>
    <w:rsid w:val="00CF0C54"/>
    <w:rsid w:val="00CF154E"/>
    <w:rsid w:val="00CF3037"/>
    <w:rsid w:val="00CF3E9E"/>
    <w:rsid w:val="00CF4B43"/>
    <w:rsid w:val="00CF51A5"/>
    <w:rsid w:val="00CF51E0"/>
    <w:rsid w:val="00CF5574"/>
    <w:rsid w:val="00CF5D0D"/>
    <w:rsid w:val="00CF5D9C"/>
    <w:rsid w:val="00CF6380"/>
    <w:rsid w:val="00CF6712"/>
    <w:rsid w:val="00CF676D"/>
    <w:rsid w:val="00CF6808"/>
    <w:rsid w:val="00CF6AC8"/>
    <w:rsid w:val="00D006EB"/>
    <w:rsid w:val="00D00AE2"/>
    <w:rsid w:val="00D00B8D"/>
    <w:rsid w:val="00D020C8"/>
    <w:rsid w:val="00D028B1"/>
    <w:rsid w:val="00D02AD5"/>
    <w:rsid w:val="00D02C90"/>
    <w:rsid w:val="00D02CCE"/>
    <w:rsid w:val="00D0346C"/>
    <w:rsid w:val="00D03946"/>
    <w:rsid w:val="00D03E7A"/>
    <w:rsid w:val="00D03EAA"/>
    <w:rsid w:val="00D04B6E"/>
    <w:rsid w:val="00D04B73"/>
    <w:rsid w:val="00D05354"/>
    <w:rsid w:val="00D065FE"/>
    <w:rsid w:val="00D06829"/>
    <w:rsid w:val="00D071B0"/>
    <w:rsid w:val="00D10172"/>
    <w:rsid w:val="00D10539"/>
    <w:rsid w:val="00D1085F"/>
    <w:rsid w:val="00D11610"/>
    <w:rsid w:val="00D11775"/>
    <w:rsid w:val="00D11EF0"/>
    <w:rsid w:val="00D128A6"/>
    <w:rsid w:val="00D12B7D"/>
    <w:rsid w:val="00D12D1A"/>
    <w:rsid w:val="00D147A5"/>
    <w:rsid w:val="00D14951"/>
    <w:rsid w:val="00D14B1F"/>
    <w:rsid w:val="00D15575"/>
    <w:rsid w:val="00D15B1C"/>
    <w:rsid w:val="00D15D87"/>
    <w:rsid w:val="00D15E47"/>
    <w:rsid w:val="00D16136"/>
    <w:rsid w:val="00D163E5"/>
    <w:rsid w:val="00D16427"/>
    <w:rsid w:val="00D17069"/>
    <w:rsid w:val="00D171AD"/>
    <w:rsid w:val="00D208EA"/>
    <w:rsid w:val="00D20A65"/>
    <w:rsid w:val="00D20B13"/>
    <w:rsid w:val="00D21F14"/>
    <w:rsid w:val="00D2213C"/>
    <w:rsid w:val="00D2221E"/>
    <w:rsid w:val="00D2222A"/>
    <w:rsid w:val="00D2272B"/>
    <w:rsid w:val="00D22A14"/>
    <w:rsid w:val="00D23117"/>
    <w:rsid w:val="00D2367E"/>
    <w:rsid w:val="00D23992"/>
    <w:rsid w:val="00D23C7E"/>
    <w:rsid w:val="00D23EBD"/>
    <w:rsid w:val="00D245F9"/>
    <w:rsid w:val="00D25060"/>
    <w:rsid w:val="00D2518E"/>
    <w:rsid w:val="00D256C3"/>
    <w:rsid w:val="00D2573D"/>
    <w:rsid w:val="00D258DA"/>
    <w:rsid w:val="00D25A40"/>
    <w:rsid w:val="00D25BA5"/>
    <w:rsid w:val="00D25C10"/>
    <w:rsid w:val="00D261D7"/>
    <w:rsid w:val="00D2638D"/>
    <w:rsid w:val="00D27434"/>
    <w:rsid w:val="00D27495"/>
    <w:rsid w:val="00D276A0"/>
    <w:rsid w:val="00D3046C"/>
    <w:rsid w:val="00D306B4"/>
    <w:rsid w:val="00D32AE6"/>
    <w:rsid w:val="00D32C7C"/>
    <w:rsid w:val="00D34100"/>
    <w:rsid w:val="00D341DC"/>
    <w:rsid w:val="00D345DA"/>
    <w:rsid w:val="00D34E9B"/>
    <w:rsid w:val="00D34F3A"/>
    <w:rsid w:val="00D34F90"/>
    <w:rsid w:val="00D3506A"/>
    <w:rsid w:val="00D35433"/>
    <w:rsid w:val="00D35473"/>
    <w:rsid w:val="00D35C9D"/>
    <w:rsid w:val="00D35E09"/>
    <w:rsid w:val="00D3662D"/>
    <w:rsid w:val="00D37B21"/>
    <w:rsid w:val="00D40A1A"/>
    <w:rsid w:val="00D40E53"/>
    <w:rsid w:val="00D418AA"/>
    <w:rsid w:val="00D4198D"/>
    <w:rsid w:val="00D41EDC"/>
    <w:rsid w:val="00D41F54"/>
    <w:rsid w:val="00D422BF"/>
    <w:rsid w:val="00D4290E"/>
    <w:rsid w:val="00D42C24"/>
    <w:rsid w:val="00D42E1E"/>
    <w:rsid w:val="00D4322B"/>
    <w:rsid w:val="00D434DD"/>
    <w:rsid w:val="00D43B97"/>
    <w:rsid w:val="00D43E06"/>
    <w:rsid w:val="00D43E25"/>
    <w:rsid w:val="00D441FD"/>
    <w:rsid w:val="00D44348"/>
    <w:rsid w:val="00D46469"/>
    <w:rsid w:val="00D46B8C"/>
    <w:rsid w:val="00D4705D"/>
    <w:rsid w:val="00D47A57"/>
    <w:rsid w:val="00D50076"/>
    <w:rsid w:val="00D502C1"/>
    <w:rsid w:val="00D503CA"/>
    <w:rsid w:val="00D50C56"/>
    <w:rsid w:val="00D51CCE"/>
    <w:rsid w:val="00D5219A"/>
    <w:rsid w:val="00D52321"/>
    <w:rsid w:val="00D52ACC"/>
    <w:rsid w:val="00D52BC3"/>
    <w:rsid w:val="00D52EAC"/>
    <w:rsid w:val="00D53CD2"/>
    <w:rsid w:val="00D53E93"/>
    <w:rsid w:val="00D53E9D"/>
    <w:rsid w:val="00D54ACA"/>
    <w:rsid w:val="00D54B65"/>
    <w:rsid w:val="00D553C4"/>
    <w:rsid w:val="00D55480"/>
    <w:rsid w:val="00D557C1"/>
    <w:rsid w:val="00D55EA2"/>
    <w:rsid w:val="00D561B2"/>
    <w:rsid w:val="00D56930"/>
    <w:rsid w:val="00D56A3F"/>
    <w:rsid w:val="00D56C73"/>
    <w:rsid w:val="00D5758C"/>
    <w:rsid w:val="00D57C44"/>
    <w:rsid w:val="00D57C7B"/>
    <w:rsid w:val="00D57E84"/>
    <w:rsid w:val="00D60291"/>
    <w:rsid w:val="00D602B5"/>
    <w:rsid w:val="00D60305"/>
    <w:rsid w:val="00D6089E"/>
    <w:rsid w:val="00D60B73"/>
    <w:rsid w:val="00D60E28"/>
    <w:rsid w:val="00D611DA"/>
    <w:rsid w:val="00D61C5A"/>
    <w:rsid w:val="00D620DC"/>
    <w:rsid w:val="00D63DA8"/>
    <w:rsid w:val="00D64475"/>
    <w:rsid w:val="00D65E84"/>
    <w:rsid w:val="00D661BC"/>
    <w:rsid w:val="00D661EA"/>
    <w:rsid w:val="00D666C7"/>
    <w:rsid w:val="00D66866"/>
    <w:rsid w:val="00D66F21"/>
    <w:rsid w:val="00D67175"/>
    <w:rsid w:val="00D6733C"/>
    <w:rsid w:val="00D6739D"/>
    <w:rsid w:val="00D67667"/>
    <w:rsid w:val="00D676D3"/>
    <w:rsid w:val="00D67B25"/>
    <w:rsid w:val="00D67E70"/>
    <w:rsid w:val="00D70BC5"/>
    <w:rsid w:val="00D71296"/>
    <w:rsid w:val="00D717C3"/>
    <w:rsid w:val="00D717D7"/>
    <w:rsid w:val="00D71D57"/>
    <w:rsid w:val="00D71F0F"/>
    <w:rsid w:val="00D7209D"/>
    <w:rsid w:val="00D72D2B"/>
    <w:rsid w:val="00D72EA6"/>
    <w:rsid w:val="00D72EB9"/>
    <w:rsid w:val="00D7313A"/>
    <w:rsid w:val="00D74050"/>
    <w:rsid w:val="00D74D24"/>
    <w:rsid w:val="00D7589E"/>
    <w:rsid w:val="00D77990"/>
    <w:rsid w:val="00D77E4C"/>
    <w:rsid w:val="00D802E7"/>
    <w:rsid w:val="00D80D04"/>
    <w:rsid w:val="00D810DE"/>
    <w:rsid w:val="00D819FD"/>
    <w:rsid w:val="00D81B8F"/>
    <w:rsid w:val="00D81BAE"/>
    <w:rsid w:val="00D821BA"/>
    <w:rsid w:val="00D8252A"/>
    <w:rsid w:val="00D825FD"/>
    <w:rsid w:val="00D82E1D"/>
    <w:rsid w:val="00D84017"/>
    <w:rsid w:val="00D848C6"/>
    <w:rsid w:val="00D84ECE"/>
    <w:rsid w:val="00D85062"/>
    <w:rsid w:val="00D85407"/>
    <w:rsid w:val="00D854BD"/>
    <w:rsid w:val="00D85A9F"/>
    <w:rsid w:val="00D86044"/>
    <w:rsid w:val="00D86D5B"/>
    <w:rsid w:val="00D87113"/>
    <w:rsid w:val="00D8715C"/>
    <w:rsid w:val="00D875C2"/>
    <w:rsid w:val="00D8773F"/>
    <w:rsid w:val="00D87E75"/>
    <w:rsid w:val="00D87E88"/>
    <w:rsid w:val="00D90B48"/>
    <w:rsid w:val="00D910AB"/>
    <w:rsid w:val="00D91604"/>
    <w:rsid w:val="00D91862"/>
    <w:rsid w:val="00D91B23"/>
    <w:rsid w:val="00D91D62"/>
    <w:rsid w:val="00D91E67"/>
    <w:rsid w:val="00D92128"/>
    <w:rsid w:val="00D92537"/>
    <w:rsid w:val="00D930B4"/>
    <w:rsid w:val="00D933F3"/>
    <w:rsid w:val="00D935B3"/>
    <w:rsid w:val="00D93CAD"/>
    <w:rsid w:val="00D93D62"/>
    <w:rsid w:val="00D9449F"/>
    <w:rsid w:val="00D95246"/>
    <w:rsid w:val="00D9556C"/>
    <w:rsid w:val="00D9590D"/>
    <w:rsid w:val="00D960CD"/>
    <w:rsid w:val="00D9643B"/>
    <w:rsid w:val="00D96787"/>
    <w:rsid w:val="00D968C1"/>
    <w:rsid w:val="00D96E4A"/>
    <w:rsid w:val="00D97272"/>
    <w:rsid w:val="00D9740F"/>
    <w:rsid w:val="00D9790D"/>
    <w:rsid w:val="00DA051B"/>
    <w:rsid w:val="00DA073A"/>
    <w:rsid w:val="00DA074E"/>
    <w:rsid w:val="00DA0D2D"/>
    <w:rsid w:val="00DA1357"/>
    <w:rsid w:val="00DA1FCD"/>
    <w:rsid w:val="00DA2AF8"/>
    <w:rsid w:val="00DA3683"/>
    <w:rsid w:val="00DA3967"/>
    <w:rsid w:val="00DA3998"/>
    <w:rsid w:val="00DA454C"/>
    <w:rsid w:val="00DA4790"/>
    <w:rsid w:val="00DA49A4"/>
    <w:rsid w:val="00DA4D03"/>
    <w:rsid w:val="00DA4EC9"/>
    <w:rsid w:val="00DA5E49"/>
    <w:rsid w:val="00DA5F8F"/>
    <w:rsid w:val="00DA6079"/>
    <w:rsid w:val="00DA60C2"/>
    <w:rsid w:val="00DA6A58"/>
    <w:rsid w:val="00DA715C"/>
    <w:rsid w:val="00DA78D9"/>
    <w:rsid w:val="00DA7A80"/>
    <w:rsid w:val="00DB044C"/>
    <w:rsid w:val="00DB05D9"/>
    <w:rsid w:val="00DB07ED"/>
    <w:rsid w:val="00DB1D05"/>
    <w:rsid w:val="00DB1DA7"/>
    <w:rsid w:val="00DB1E51"/>
    <w:rsid w:val="00DB276C"/>
    <w:rsid w:val="00DB3513"/>
    <w:rsid w:val="00DB3A60"/>
    <w:rsid w:val="00DB3BCD"/>
    <w:rsid w:val="00DB42A2"/>
    <w:rsid w:val="00DB4432"/>
    <w:rsid w:val="00DB4F2C"/>
    <w:rsid w:val="00DB52AF"/>
    <w:rsid w:val="00DB5B52"/>
    <w:rsid w:val="00DB600B"/>
    <w:rsid w:val="00DB63C4"/>
    <w:rsid w:val="00DB675E"/>
    <w:rsid w:val="00DB72BC"/>
    <w:rsid w:val="00DC1035"/>
    <w:rsid w:val="00DC1301"/>
    <w:rsid w:val="00DC1434"/>
    <w:rsid w:val="00DC2DA2"/>
    <w:rsid w:val="00DC3575"/>
    <w:rsid w:val="00DC42A8"/>
    <w:rsid w:val="00DC43E8"/>
    <w:rsid w:val="00DC45FF"/>
    <w:rsid w:val="00DC4A0F"/>
    <w:rsid w:val="00DC5140"/>
    <w:rsid w:val="00DC55AE"/>
    <w:rsid w:val="00DC68B8"/>
    <w:rsid w:val="00DC6BE6"/>
    <w:rsid w:val="00DC76EF"/>
    <w:rsid w:val="00DC78AA"/>
    <w:rsid w:val="00DC7A74"/>
    <w:rsid w:val="00DD02E1"/>
    <w:rsid w:val="00DD1A6C"/>
    <w:rsid w:val="00DD2616"/>
    <w:rsid w:val="00DD2796"/>
    <w:rsid w:val="00DD2B52"/>
    <w:rsid w:val="00DD3270"/>
    <w:rsid w:val="00DD339A"/>
    <w:rsid w:val="00DD3783"/>
    <w:rsid w:val="00DD4C73"/>
    <w:rsid w:val="00DD4D06"/>
    <w:rsid w:val="00DD5FEB"/>
    <w:rsid w:val="00DE0B3C"/>
    <w:rsid w:val="00DE0DCA"/>
    <w:rsid w:val="00DE0EBE"/>
    <w:rsid w:val="00DE16BC"/>
    <w:rsid w:val="00DE1892"/>
    <w:rsid w:val="00DE1E0E"/>
    <w:rsid w:val="00DE1E71"/>
    <w:rsid w:val="00DE2878"/>
    <w:rsid w:val="00DE2E7C"/>
    <w:rsid w:val="00DE39F6"/>
    <w:rsid w:val="00DE3A3D"/>
    <w:rsid w:val="00DE3F06"/>
    <w:rsid w:val="00DE3F09"/>
    <w:rsid w:val="00DE4C34"/>
    <w:rsid w:val="00DE4E23"/>
    <w:rsid w:val="00DE54CE"/>
    <w:rsid w:val="00DE5599"/>
    <w:rsid w:val="00DF03E8"/>
    <w:rsid w:val="00DF03FB"/>
    <w:rsid w:val="00DF0A35"/>
    <w:rsid w:val="00DF0B28"/>
    <w:rsid w:val="00DF0BFE"/>
    <w:rsid w:val="00DF19D5"/>
    <w:rsid w:val="00DF2373"/>
    <w:rsid w:val="00DF2A56"/>
    <w:rsid w:val="00DF3240"/>
    <w:rsid w:val="00DF4359"/>
    <w:rsid w:val="00DF447E"/>
    <w:rsid w:val="00DF473A"/>
    <w:rsid w:val="00DF47D6"/>
    <w:rsid w:val="00DF4B3B"/>
    <w:rsid w:val="00DF4DCA"/>
    <w:rsid w:val="00DF613D"/>
    <w:rsid w:val="00DF68A0"/>
    <w:rsid w:val="00DF6DE9"/>
    <w:rsid w:val="00DF7000"/>
    <w:rsid w:val="00DF7544"/>
    <w:rsid w:val="00DF7A65"/>
    <w:rsid w:val="00DF7ABD"/>
    <w:rsid w:val="00E0001D"/>
    <w:rsid w:val="00E00258"/>
    <w:rsid w:val="00E0041F"/>
    <w:rsid w:val="00E00CB3"/>
    <w:rsid w:val="00E0112C"/>
    <w:rsid w:val="00E01E02"/>
    <w:rsid w:val="00E020CC"/>
    <w:rsid w:val="00E0219B"/>
    <w:rsid w:val="00E024C8"/>
    <w:rsid w:val="00E02920"/>
    <w:rsid w:val="00E02E33"/>
    <w:rsid w:val="00E032AE"/>
    <w:rsid w:val="00E036BE"/>
    <w:rsid w:val="00E036D2"/>
    <w:rsid w:val="00E03E70"/>
    <w:rsid w:val="00E04D01"/>
    <w:rsid w:val="00E04D70"/>
    <w:rsid w:val="00E05A23"/>
    <w:rsid w:val="00E05CD9"/>
    <w:rsid w:val="00E06759"/>
    <w:rsid w:val="00E06825"/>
    <w:rsid w:val="00E06C31"/>
    <w:rsid w:val="00E0702A"/>
    <w:rsid w:val="00E07305"/>
    <w:rsid w:val="00E07335"/>
    <w:rsid w:val="00E074EE"/>
    <w:rsid w:val="00E075C8"/>
    <w:rsid w:val="00E076E5"/>
    <w:rsid w:val="00E07AE8"/>
    <w:rsid w:val="00E07B99"/>
    <w:rsid w:val="00E07FEA"/>
    <w:rsid w:val="00E101D5"/>
    <w:rsid w:val="00E1050A"/>
    <w:rsid w:val="00E10899"/>
    <w:rsid w:val="00E11158"/>
    <w:rsid w:val="00E11797"/>
    <w:rsid w:val="00E11AFC"/>
    <w:rsid w:val="00E11C49"/>
    <w:rsid w:val="00E122EE"/>
    <w:rsid w:val="00E13A0D"/>
    <w:rsid w:val="00E1435D"/>
    <w:rsid w:val="00E14AC5"/>
    <w:rsid w:val="00E14C1E"/>
    <w:rsid w:val="00E15E4A"/>
    <w:rsid w:val="00E16088"/>
    <w:rsid w:val="00E162D6"/>
    <w:rsid w:val="00E164B3"/>
    <w:rsid w:val="00E17376"/>
    <w:rsid w:val="00E17423"/>
    <w:rsid w:val="00E2001B"/>
    <w:rsid w:val="00E204EF"/>
    <w:rsid w:val="00E206C2"/>
    <w:rsid w:val="00E20B01"/>
    <w:rsid w:val="00E21154"/>
    <w:rsid w:val="00E215A4"/>
    <w:rsid w:val="00E21645"/>
    <w:rsid w:val="00E21796"/>
    <w:rsid w:val="00E2192A"/>
    <w:rsid w:val="00E21AA7"/>
    <w:rsid w:val="00E236EB"/>
    <w:rsid w:val="00E24254"/>
    <w:rsid w:val="00E246F8"/>
    <w:rsid w:val="00E26015"/>
    <w:rsid w:val="00E2639A"/>
    <w:rsid w:val="00E26410"/>
    <w:rsid w:val="00E26FE8"/>
    <w:rsid w:val="00E271FE"/>
    <w:rsid w:val="00E3040E"/>
    <w:rsid w:val="00E30F29"/>
    <w:rsid w:val="00E31274"/>
    <w:rsid w:val="00E31356"/>
    <w:rsid w:val="00E31797"/>
    <w:rsid w:val="00E3199A"/>
    <w:rsid w:val="00E319F3"/>
    <w:rsid w:val="00E31E87"/>
    <w:rsid w:val="00E3257A"/>
    <w:rsid w:val="00E32B99"/>
    <w:rsid w:val="00E33FF6"/>
    <w:rsid w:val="00E34041"/>
    <w:rsid w:val="00E34105"/>
    <w:rsid w:val="00E34414"/>
    <w:rsid w:val="00E34995"/>
    <w:rsid w:val="00E35192"/>
    <w:rsid w:val="00E358B5"/>
    <w:rsid w:val="00E35B01"/>
    <w:rsid w:val="00E36BF0"/>
    <w:rsid w:val="00E36F31"/>
    <w:rsid w:val="00E37262"/>
    <w:rsid w:val="00E4083B"/>
    <w:rsid w:val="00E40932"/>
    <w:rsid w:val="00E41144"/>
    <w:rsid w:val="00E41192"/>
    <w:rsid w:val="00E41482"/>
    <w:rsid w:val="00E41578"/>
    <w:rsid w:val="00E416D5"/>
    <w:rsid w:val="00E41B98"/>
    <w:rsid w:val="00E41E30"/>
    <w:rsid w:val="00E41EBD"/>
    <w:rsid w:val="00E42B0F"/>
    <w:rsid w:val="00E4427B"/>
    <w:rsid w:val="00E445C8"/>
    <w:rsid w:val="00E45806"/>
    <w:rsid w:val="00E459B0"/>
    <w:rsid w:val="00E468D0"/>
    <w:rsid w:val="00E46D90"/>
    <w:rsid w:val="00E4709E"/>
    <w:rsid w:val="00E47376"/>
    <w:rsid w:val="00E4768D"/>
    <w:rsid w:val="00E4778F"/>
    <w:rsid w:val="00E47E10"/>
    <w:rsid w:val="00E47ED7"/>
    <w:rsid w:val="00E5031F"/>
    <w:rsid w:val="00E50C0C"/>
    <w:rsid w:val="00E50F7A"/>
    <w:rsid w:val="00E51575"/>
    <w:rsid w:val="00E51DC9"/>
    <w:rsid w:val="00E5252A"/>
    <w:rsid w:val="00E53576"/>
    <w:rsid w:val="00E53657"/>
    <w:rsid w:val="00E539CD"/>
    <w:rsid w:val="00E53A23"/>
    <w:rsid w:val="00E53A75"/>
    <w:rsid w:val="00E5490E"/>
    <w:rsid w:val="00E54C67"/>
    <w:rsid w:val="00E553D7"/>
    <w:rsid w:val="00E55D9F"/>
    <w:rsid w:val="00E55E52"/>
    <w:rsid w:val="00E5642C"/>
    <w:rsid w:val="00E56607"/>
    <w:rsid w:val="00E56620"/>
    <w:rsid w:val="00E56BCD"/>
    <w:rsid w:val="00E56CCB"/>
    <w:rsid w:val="00E56CDA"/>
    <w:rsid w:val="00E56D3F"/>
    <w:rsid w:val="00E57257"/>
    <w:rsid w:val="00E577BC"/>
    <w:rsid w:val="00E600CB"/>
    <w:rsid w:val="00E6051C"/>
    <w:rsid w:val="00E6092A"/>
    <w:rsid w:val="00E61C84"/>
    <w:rsid w:val="00E62715"/>
    <w:rsid w:val="00E6284A"/>
    <w:rsid w:val="00E62BA2"/>
    <w:rsid w:val="00E62CD2"/>
    <w:rsid w:val="00E62E16"/>
    <w:rsid w:val="00E63100"/>
    <w:rsid w:val="00E633D5"/>
    <w:rsid w:val="00E63F49"/>
    <w:rsid w:val="00E64420"/>
    <w:rsid w:val="00E646D3"/>
    <w:rsid w:val="00E64861"/>
    <w:rsid w:val="00E64941"/>
    <w:rsid w:val="00E64B92"/>
    <w:rsid w:val="00E64F19"/>
    <w:rsid w:val="00E65033"/>
    <w:rsid w:val="00E6541B"/>
    <w:rsid w:val="00E65893"/>
    <w:rsid w:val="00E65A6D"/>
    <w:rsid w:val="00E66257"/>
    <w:rsid w:val="00E66282"/>
    <w:rsid w:val="00E6667E"/>
    <w:rsid w:val="00E66958"/>
    <w:rsid w:val="00E66C3F"/>
    <w:rsid w:val="00E6781C"/>
    <w:rsid w:val="00E67A7B"/>
    <w:rsid w:val="00E67EE7"/>
    <w:rsid w:val="00E703E4"/>
    <w:rsid w:val="00E706B4"/>
    <w:rsid w:val="00E71E27"/>
    <w:rsid w:val="00E71EDA"/>
    <w:rsid w:val="00E72AD4"/>
    <w:rsid w:val="00E73189"/>
    <w:rsid w:val="00E7334E"/>
    <w:rsid w:val="00E73EC2"/>
    <w:rsid w:val="00E74754"/>
    <w:rsid w:val="00E74F2F"/>
    <w:rsid w:val="00E75630"/>
    <w:rsid w:val="00E75D92"/>
    <w:rsid w:val="00E75E4D"/>
    <w:rsid w:val="00E760EC"/>
    <w:rsid w:val="00E76A7E"/>
    <w:rsid w:val="00E7719D"/>
    <w:rsid w:val="00E80068"/>
    <w:rsid w:val="00E80C1C"/>
    <w:rsid w:val="00E814B8"/>
    <w:rsid w:val="00E82677"/>
    <w:rsid w:val="00E8285C"/>
    <w:rsid w:val="00E831E2"/>
    <w:rsid w:val="00E8358C"/>
    <w:rsid w:val="00E83694"/>
    <w:rsid w:val="00E836FF"/>
    <w:rsid w:val="00E840D2"/>
    <w:rsid w:val="00E847F9"/>
    <w:rsid w:val="00E851CC"/>
    <w:rsid w:val="00E85CCD"/>
    <w:rsid w:val="00E85F0A"/>
    <w:rsid w:val="00E864CC"/>
    <w:rsid w:val="00E86FFC"/>
    <w:rsid w:val="00E87D76"/>
    <w:rsid w:val="00E90284"/>
    <w:rsid w:val="00E90344"/>
    <w:rsid w:val="00E90985"/>
    <w:rsid w:val="00E90F4F"/>
    <w:rsid w:val="00E9104E"/>
    <w:rsid w:val="00E93635"/>
    <w:rsid w:val="00E938A7"/>
    <w:rsid w:val="00E9403B"/>
    <w:rsid w:val="00E94FC2"/>
    <w:rsid w:val="00E953A7"/>
    <w:rsid w:val="00E9598A"/>
    <w:rsid w:val="00E95D56"/>
    <w:rsid w:val="00E960ED"/>
    <w:rsid w:val="00E96D30"/>
    <w:rsid w:val="00E96EF3"/>
    <w:rsid w:val="00E97053"/>
    <w:rsid w:val="00E9727C"/>
    <w:rsid w:val="00E97354"/>
    <w:rsid w:val="00E9738B"/>
    <w:rsid w:val="00E97664"/>
    <w:rsid w:val="00E979B5"/>
    <w:rsid w:val="00E979D3"/>
    <w:rsid w:val="00EA0823"/>
    <w:rsid w:val="00EA120C"/>
    <w:rsid w:val="00EA235A"/>
    <w:rsid w:val="00EA248A"/>
    <w:rsid w:val="00EA3ECB"/>
    <w:rsid w:val="00EA42F8"/>
    <w:rsid w:val="00EA45D5"/>
    <w:rsid w:val="00EA46AA"/>
    <w:rsid w:val="00EA470C"/>
    <w:rsid w:val="00EA4FC7"/>
    <w:rsid w:val="00EA5E5E"/>
    <w:rsid w:val="00EA5EFB"/>
    <w:rsid w:val="00EA6BF7"/>
    <w:rsid w:val="00EA6F26"/>
    <w:rsid w:val="00EB022F"/>
    <w:rsid w:val="00EB0B24"/>
    <w:rsid w:val="00EB1168"/>
    <w:rsid w:val="00EB13C2"/>
    <w:rsid w:val="00EB1DFF"/>
    <w:rsid w:val="00EB2442"/>
    <w:rsid w:val="00EB27B7"/>
    <w:rsid w:val="00EB2CC9"/>
    <w:rsid w:val="00EB2EDE"/>
    <w:rsid w:val="00EB2F28"/>
    <w:rsid w:val="00EB38D1"/>
    <w:rsid w:val="00EB3BDB"/>
    <w:rsid w:val="00EB3C41"/>
    <w:rsid w:val="00EB415A"/>
    <w:rsid w:val="00EB4398"/>
    <w:rsid w:val="00EB5868"/>
    <w:rsid w:val="00EB5E0E"/>
    <w:rsid w:val="00EB5ED3"/>
    <w:rsid w:val="00EB5FA7"/>
    <w:rsid w:val="00EB69A1"/>
    <w:rsid w:val="00EB6B14"/>
    <w:rsid w:val="00EB6D50"/>
    <w:rsid w:val="00EB76F7"/>
    <w:rsid w:val="00EB7A87"/>
    <w:rsid w:val="00EC04D6"/>
    <w:rsid w:val="00EC0DFE"/>
    <w:rsid w:val="00EC0FB1"/>
    <w:rsid w:val="00EC11DD"/>
    <w:rsid w:val="00EC1970"/>
    <w:rsid w:val="00EC1DFE"/>
    <w:rsid w:val="00EC290A"/>
    <w:rsid w:val="00EC2B21"/>
    <w:rsid w:val="00EC2D49"/>
    <w:rsid w:val="00EC30C9"/>
    <w:rsid w:val="00EC375E"/>
    <w:rsid w:val="00EC37DD"/>
    <w:rsid w:val="00EC3CAD"/>
    <w:rsid w:val="00EC3E04"/>
    <w:rsid w:val="00EC49B8"/>
    <w:rsid w:val="00EC4C62"/>
    <w:rsid w:val="00EC4F4F"/>
    <w:rsid w:val="00EC5381"/>
    <w:rsid w:val="00EC541C"/>
    <w:rsid w:val="00EC55F4"/>
    <w:rsid w:val="00EC60D9"/>
    <w:rsid w:val="00EC694E"/>
    <w:rsid w:val="00EC6B51"/>
    <w:rsid w:val="00EC70E8"/>
    <w:rsid w:val="00ED0072"/>
    <w:rsid w:val="00ED0616"/>
    <w:rsid w:val="00ED076F"/>
    <w:rsid w:val="00ED1252"/>
    <w:rsid w:val="00ED1446"/>
    <w:rsid w:val="00ED145F"/>
    <w:rsid w:val="00ED1AC0"/>
    <w:rsid w:val="00ED1F08"/>
    <w:rsid w:val="00ED2362"/>
    <w:rsid w:val="00ED2416"/>
    <w:rsid w:val="00ED2C0B"/>
    <w:rsid w:val="00ED4459"/>
    <w:rsid w:val="00ED4B64"/>
    <w:rsid w:val="00ED4B99"/>
    <w:rsid w:val="00ED4CBF"/>
    <w:rsid w:val="00ED4E9B"/>
    <w:rsid w:val="00ED52BC"/>
    <w:rsid w:val="00ED586D"/>
    <w:rsid w:val="00ED5F2A"/>
    <w:rsid w:val="00ED634D"/>
    <w:rsid w:val="00ED6711"/>
    <w:rsid w:val="00ED6EBA"/>
    <w:rsid w:val="00ED739A"/>
    <w:rsid w:val="00ED75AE"/>
    <w:rsid w:val="00ED7954"/>
    <w:rsid w:val="00ED7998"/>
    <w:rsid w:val="00ED7E29"/>
    <w:rsid w:val="00EE07EE"/>
    <w:rsid w:val="00EE08A8"/>
    <w:rsid w:val="00EE1032"/>
    <w:rsid w:val="00EE21A6"/>
    <w:rsid w:val="00EE2554"/>
    <w:rsid w:val="00EE3A52"/>
    <w:rsid w:val="00EE4208"/>
    <w:rsid w:val="00EE42DE"/>
    <w:rsid w:val="00EE4390"/>
    <w:rsid w:val="00EE465B"/>
    <w:rsid w:val="00EE46CD"/>
    <w:rsid w:val="00EE527C"/>
    <w:rsid w:val="00EE53D2"/>
    <w:rsid w:val="00EE55CE"/>
    <w:rsid w:val="00EE565F"/>
    <w:rsid w:val="00EE5A5C"/>
    <w:rsid w:val="00EE5E1F"/>
    <w:rsid w:val="00EE6491"/>
    <w:rsid w:val="00EE6671"/>
    <w:rsid w:val="00EE6DFE"/>
    <w:rsid w:val="00EE6E88"/>
    <w:rsid w:val="00EE753E"/>
    <w:rsid w:val="00EE78AD"/>
    <w:rsid w:val="00EE7F2E"/>
    <w:rsid w:val="00EF01BF"/>
    <w:rsid w:val="00EF2967"/>
    <w:rsid w:val="00EF2EBC"/>
    <w:rsid w:val="00EF338A"/>
    <w:rsid w:val="00EF3E1C"/>
    <w:rsid w:val="00EF4651"/>
    <w:rsid w:val="00EF59E8"/>
    <w:rsid w:val="00EF5BCC"/>
    <w:rsid w:val="00EF61AE"/>
    <w:rsid w:val="00EF6A46"/>
    <w:rsid w:val="00EF71A6"/>
    <w:rsid w:val="00EF72B5"/>
    <w:rsid w:val="00F00050"/>
    <w:rsid w:val="00F002F7"/>
    <w:rsid w:val="00F004C6"/>
    <w:rsid w:val="00F01362"/>
    <w:rsid w:val="00F0155E"/>
    <w:rsid w:val="00F01AE3"/>
    <w:rsid w:val="00F01D22"/>
    <w:rsid w:val="00F02380"/>
    <w:rsid w:val="00F02488"/>
    <w:rsid w:val="00F0320D"/>
    <w:rsid w:val="00F040C5"/>
    <w:rsid w:val="00F049F4"/>
    <w:rsid w:val="00F04E6C"/>
    <w:rsid w:val="00F05742"/>
    <w:rsid w:val="00F05BBC"/>
    <w:rsid w:val="00F06C84"/>
    <w:rsid w:val="00F072CF"/>
    <w:rsid w:val="00F07649"/>
    <w:rsid w:val="00F07900"/>
    <w:rsid w:val="00F07AE3"/>
    <w:rsid w:val="00F07E0D"/>
    <w:rsid w:val="00F100BB"/>
    <w:rsid w:val="00F10930"/>
    <w:rsid w:val="00F11150"/>
    <w:rsid w:val="00F11749"/>
    <w:rsid w:val="00F11A62"/>
    <w:rsid w:val="00F1216F"/>
    <w:rsid w:val="00F122A3"/>
    <w:rsid w:val="00F12C27"/>
    <w:rsid w:val="00F12DD9"/>
    <w:rsid w:val="00F13073"/>
    <w:rsid w:val="00F144E9"/>
    <w:rsid w:val="00F147AF"/>
    <w:rsid w:val="00F14828"/>
    <w:rsid w:val="00F154FF"/>
    <w:rsid w:val="00F15D71"/>
    <w:rsid w:val="00F1622A"/>
    <w:rsid w:val="00F16394"/>
    <w:rsid w:val="00F16A87"/>
    <w:rsid w:val="00F16AB1"/>
    <w:rsid w:val="00F17801"/>
    <w:rsid w:val="00F20BE9"/>
    <w:rsid w:val="00F20CBE"/>
    <w:rsid w:val="00F21612"/>
    <w:rsid w:val="00F21948"/>
    <w:rsid w:val="00F219E2"/>
    <w:rsid w:val="00F220CF"/>
    <w:rsid w:val="00F222E6"/>
    <w:rsid w:val="00F22764"/>
    <w:rsid w:val="00F2285E"/>
    <w:rsid w:val="00F2298F"/>
    <w:rsid w:val="00F22A52"/>
    <w:rsid w:val="00F2364C"/>
    <w:rsid w:val="00F237A5"/>
    <w:rsid w:val="00F23A0E"/>
    <w:rsid w:val="00F241D2"/>
    <w:rsid w:val="00F241D3"/>
    <w:rsid w:val="00F24526"/>
    <w:rsid w:val="00F2474F"/>
    <w:rsid w:val="00F25A45"/>
    <w:rsid w:val="00F2612F"/>
    <w:rsid w:val="00F26250"/>
    <w:rsid w:val="00F27A3A"/>
    <w:rsid w:val="00F300ED"/>
    <w:rsid w:val="00F303FC"/>
    <w:rsid w:val="00F30423"/>
    <w:rsid w:val="00F3068D"/>
    <w:rsid w:val="00F30A6D"/>
    <w:rsid w:val="00F31405"/>
    <w:rsid w:val="00F314C7"/>
    <w:rsid w:val="00F316A1"/>
    <w:rsid w:val="00F31C20"/>
    <w:rsid w:val="00F32482"/>
    <w:rsid w:val="00F32630"/>
    <w:rsid w:val="00F335C2"/>
    <w:rsid w:val="00F33D7D"/>
    <w:rsid w:val="00F34093"/>
    <w:rsid w:val="00F3483A"/>
    <w:rsid w:val="00F3497E"/>
    <w:rsid w:val="00F34CF1"/>
    <w:rsid w:val="00F34D81"/>
    <w:rsid w:val="00F356AC"/>
    <w:rsid w:val="00F359DC"/>
    <w:rsid w:val="00F35E02"/>
    <w:rsid w:val="00F36C9D"/>
    <w:rsid w:val="00F373BA"/>
    <w:rsid w:val="00F374D9"/>
    <w:rsid w:val="00F379FA"/>
    <w:rsid w:val="00F37DE1"/>
    <w:rsid w:val="00F37F1A"/>
    <w:rsid w:val="00F40B17"/>
    <w:rsid w:val="00F41400"/>
    <w:rsid w:val="00F41649"/>
    <w:rsid w:val="00F41864"/>
    <w:rsid w:val="00F41963"/>
    <w:rsid w:val="00F41B4D"/>
    <w:rsid w:val="00F41E34"/>
    <w:rsid w:val="00F4257F"/>
    <w:rsid w:val="00F429B3"/>
    <w:rsid w:val="00F4352C"/>
    <w:rsid w:val="00F438B4"/>
    <w:rsid w:val="00F43E47"/>
    <w:rsid w:val="00F440D3"/>
    <w:rsid w:val="00F44B34"/>
    <w:rsid w:val="00F44D47"/>
    <w:rsid w:val="00F45249"/>
    <w:rsid w:val="00F464D7"/>
    <w:rsid w:val="00F473E0"/>
    <w:rsid w:val="00F47EC3"/>
    <w:rsid w:val="00F501F1"/>
    <w:rsid w:val="00F501F3"/>
    <w:rsid w:val="00F50A60"/>
    <w:rsid w:val="00F51833"/>
    <w:rsid w:val="00F51AB7"/>
    <w:rsid w:val="00F520A4"/>
    <w:rsid w:val="00F5227C"/>
    <w:rsid w:val="00F53A0D"/>
    <w:rsid w:val="00F53E22"/>
    <w:rsid w:val="00F53E52"/>
    <w:rsid w:val="00F53F18"/>
    <w:rsid w:val="00F54029"/>
    <w:rsid w:val="00F543EB"/>
    <w:rsid w:val="00F54CA1"/>
    <w:rsid w:val="00F5523E"/>
    <w:rsid w:val="00F556C5"/>
    <w:rsid w:val="00F55B5A"/>
    <w:rsid w:val="00F55EBF"/>
    <w:rsid w:val="00F55ECD"/>
    <w:rsid w:val="00F55F14"/>
    <w:rsid w:val="00F56733"/>
    <w:rsid w:val="00F567A3"/>
    <w:rsid w:val="00F56874"/>
    <w:rsid w:val="00F56AAC"/>
    <w:rsid w:val="00F5722D"/>
    <w:rsid w:val="00F574F8"/>
    <w:rsid w:val="00F6009C"/>
    <w:rsid w:val="00F600E7"/>
    <w:rsid w:val="00F603AB"/>
    <w:rsid w:val="00F60BC5"/>
    <w:rsid w:val="00F60F56"/>
    <w:rsid w:val="00F61BC2"/>
    <w:rsid w:val="00F6214C"/>
    <w:rsid w:val="00F62383"/>
    <w:rsid w:val="00F62707"/>
    <w:rsid w:val="00F627F8"/>
    <w:rsid w:val="00F629D4"/>
    <w:rsid w:val="00F62D08"/>
    <w:rsid w:val="00F62EA6"/>
    <w:rsid w:val="00F62F09"/>
    <w:rsid w:val="00F641A7"/>
    <w:rsid w:val="00F64D5E"/>
    <w:rsid w:val="00F6543E"/>
    <w:rsid w:val="00F65983"/>
    <w:rsid w:val="00F665A2"/>
    <w:rsid w:val="00F6707E"/>
    <w:rsid w:val="00F67543"/>
    <w:rsid w:val="00F6775F"/>
    <w:rsid w:val="00F67846"/>
    <w:rsid w:val="00F67BB4"/>
    <w:rsid w:val="00F70016"/>
    <w:rsid w:val="00F70305"/>
    <w:rsid w:val="00F70AF0"/>
    <w:rsid w:val="00F70CB4"/>
    <w:rsid w:val="00F71306"/>
    <w:rsid w:val="00F719D8"/>
    <w:rsid w:val="00F71D54"/>
    <w:rsid w:val="00F7245F"/>
    <w:rsid w:val="00F72E48"/>
    <w:rsid w:val="00F7353A"/>
    <w:rsid w:val="00F73659"/>
    <w:rsid w:val="00F7384E"/>
    <w:rsid w:val="00F73D3B"/>
    <w:rsid w:val="00F73E4E"/>
    <w:rsid w:val="00F7496D"/>
    <w:rsid w:val="00F74BB7"/>
    <w:rsid w:val="00F75AA5"/>
    <w:rsid w:val="00F75E9B"/>
    <w:rsid w:val="00F76BDA"/>
    <w:rsid w:val="00F77836"/>
    <w:rsid w:val="00F77F0F"/>
    <w:rsid w:val="00F8027C"/>
    <w:rsid w:val="00F8069C"/>
    <w:rsid w:val="00F8137E"/>
    <w:rsid w:val="00F81C70"/>
    <w:rsid w:val="00F821A8"/>
    <w:rsid w:val="00F821D9"/>
    <w:rsid w:val="00F82B79"/>
    <w:rsid w:val="00F82EA5"/>
    <w:rsid w:val="00F83072"/>
    <w:rsid w:val="00F83F79"/>
    <w:rsid w:val="00F8520F"/>
    <w:rsid w:val="00F85301"/>
    <w:rsid w:val="00F85E0B"/>
    <w:rsid w:val="00F86872"/>
    <w:rsid w:val="00F86926"/>
    <w:rsid w:val="00F869FC"/>
    <w:rsid w:val="00F86BD4"/>
    <w:rsid w:val="00F872AB"/>
    <w:rsid w:val="00F87F1A"/>
    <w:rsid w:val="00F905A7"/>
    <w:rsid w:val="00F90758"/>
    <w:rsid w:val="00F909D7"/>
    <w:rsid w:val="00F90CAA"/>
    <w:rsid w:val="00F90F04"/>
    <w:rsid w:val="00F91311"/>
    <w:rsid w:val="00F914A4"/>
    <w:rsid w:val="00F91504"/>
    <w:rsid w:val="00F91ABE"/>
    <w:rsid w:val="00F91D40"/>
    <w:rsid w:val="00F921E1"/>
    <w:rsid w:val="00F9365A"/>
    <w:rsid w:val="00F93CB7"/>
    <w:rsid w:val="00F953AA"/>
    <w:rsid w:val="00F96D92"/>
    <w:rsid w:val="00F96DFE"/>
    <w:rsid w:val="00FA0128"/>
    <w:rsid w:val="00FA025C"/>
    <w:rsid w:val="00FA052A"/>
    <w:rsid w:val="00FA0E74"/>
    <w:rsid w:val="00FA11C2"/>
    <w:rsid w:val="00FA27C2"/>
    <w:rsid w:val="00FA29DD"/>
    <w:rsid w:val="00FA2EE3"/>
    <w:rsid w:val="00FA408A"/>
    <w:rsid w:val="00FA49C7"/>
    <w:rsid w:val="00FA4B0A"/>
    <w:rsid w:val="00FA521D"/>
    <w:rsid w:val="00FA533C"/>
    <w:rsid w:val="00FA54EA"/>
    <w:rsid w:val="00FA5FEF"/>
    <w:rsid w:val="00FA62B2"/>
    <w:rsid w:val="00FA647D"/>
    <w:rsid w:val="00FA64B2"/>
    <w:rsid w:val="00FA70C6"/>
    <w:rsid w:val="00FA7CE5"/>
    <w:rsid w:val="00FB05BA"/>
    <w:rsid w:val="00FB0C6B"/>
    <w:rsid w:val="00FB14E3"/>
    <w:rsid w:val="00FB190F"/>
    <w:rsid w:val="00FB25D2"/>
    <w:rsid w:val="00FB277D"/>
    <w:rsid w:val="00FB2A72"/>
    <w:rsid w:val="00FB2BBE"/>
    <w:rsid w:val="00FB2E7F"/>
    <w:rsid w:val="00FB33CF"/>
    <w:rsid w:val="00FB33D5"/>
    <w:rsid w:val="00FB354C"/>
    <w:rsid w:val="00FB382B"/>
    <w:rsid w:val="00FB395E"/>
    <w:rsid w:val="00FB39D4"/>
    <w:rsid w:val="00FB3C18"/>
    <w:rsid w:val="00FB49EF"/>
    <w:rsid w:val="00FB4D4A"/>
    <w:rsid w:val="00FB4F88"/>
    <w:rsid w:val="00FB5031"/>
    <w:rsid w:val="00FB52C5"/>
    <w:rsid w:val="00FB5F4B"/>
    <w:rsid w:val="00FB647B"/>
    <w:rsid w:val="00FB64FE"/>
    <w:rsid w:val="00FB661B"/>
    <w:rsid w:val="00FB69A5"/>
    <w:rsid w:val="00FB6A13"/>
    <w:rsid w:val="00FB6A79"/>
    <w:rsid w:val="00FB6B77"/>
    <w:rsid w:val="00FB79E4"/>
    <w:rsid w:val="00FB7A43"/>
    <w:rsid w:val="00FB7AF6"/>
    <w:rsid w:val="00FC02FA"/>
    <w:rsid w:val="00FC0FBD"/>
    <w:rsid w:val="00FC1EDC"/>
    <w:rsid w:val="00FC225E"/>
    <w:rsid w:val="00FC367A"/>
    <w:rsid w:val="00FC3A53"/>
    <w:rsid w:val="00FC3E1D"/>
    <w:rsid w:val="00FC3E3E"/>
    <w:rsid w:val="00FC4209"/>
    <w:rsid w:val="00FC52DE"/>
    <w:rsid w:val="00FC57B1"/>
    <w:rsid w:val="00FC57F4"/>
    <w:rsid w:val="00FC61D2"/>
    <w:rsid w:val="00FC67F5"/>
    <w:rsid w:val="00FC6F9F"/>
    <w:rsid w:val="00FC7274"/>
    <w:rsid w:val="00FC72F7"/>
    <w:rsid w:val="00FD0C39"/>
    <w:rsid w:val="00FD0FD2"/>
    <w:rsid w:val="00FD1B42"/>
    <w:rsid w:val="00FD2588"/>
    <w:rsid w:val="00FD2C33"/>
    <w:rsid w:val="00FD2C87"/>
    <w:rsid w:val="00FD3AD4"/>
    <w:rsid w:val="00FD4499"/>
    <w:rsid w:val="00FD51A0"/>
    <w:rsid w:val="00FD58E9"/>
    <w:rsid w:val="00FD5D9C"/>
    <w:rsid w:val="00FD5ECB"/>
    <w:rsid w:val="00FD5F7B"/>
    <w:rsid w:val="00FD603E"/>
    <w:rsid w:val="00FD6365"/>
    <w:rsid w:val="00FD6A5F"/>
    <w:rsid w:val="00FD6C40"/>
    <w:rsid w:val="00FD7FCF"/>
    <w:rsid w:val="00FE0BE5"/>
    <w:rsid w:val="00FE0BFA"/>
    <w:rsid w:val="00FE0ECD"/>
    <w:rsid w:val="00FE2276"/>
    <w:rsid w:val="00FE2F02"/>
    <w:rsid w:val="00FE302C"/>
    <w:rsid w:val="00FE3CB7"/>
    <w:rsid w:val="00FE4566"/>
    <w:rsid w:val="00FE550C"/>
    <w:rsid w:val="00FE698D"/>
    <w:rsid w:val="00FE6CFD"/>
    <w:rsid w:val="00FE7373"/>
    <w:rsid w:val="00FE78C6"/>
    <w:rsid w:val="00FF00C7"/>
    <w:rsid w:val="00FF0B37"/>
    <w:rsid w:val="00FF0CE8"/>
    <w:rsid w:val="00FF0FB6"/>
    <w:rsid w:val="00FF1265"/>
    <w:rsid w:val="00FF1BC7"/>
    <w:rsid w:val="00FF2AB3"/>
    <w:rsid w:val="00FF32A8"/>
    <w:rsid w:val="00FF395F"/>
    <w:rsid w:val="00FF3A2E"/>
    <w:rsid w:val="00FF3AD9"/>
    <w:rsid w:val="00FF3BE8"/>
    <w:rsid w:val="00FF3EA6"/>
    <w:rsid w:val="00FF4E1C"/>
    <w:rsid w:val="00FF55A8"/>
    <w:rsid w:val="00FF5B9F"/>
    <w:rsid w:val="00FF5C6F"/>
    <w:rsid w:val="00FF620D"/>
    <w:rsid w:val="00FF634F"/>
    <w:rsid w:val="00FF64FD"/>
    <w:rsid w:val="00FF6718"/>
    <w:rsid w:val="00FF7898"/>
    <w:rsid w:val="00FF7901"/>
    <w:rsid w:val="00FF7EBA"/>
    <w:rsid w:val="00FF7F52"/>
    <w:rsid w:val="06A146EC"/>
    <w:rsid w:val="0B5B1375"/>
    <w:rsid w:val="0C1CB4F4"/>
    <w:rsid w:val="101F2D66"/>
    <w:rsid w:val="108C0DF9"/>
    <w:rsid w:val="2068BAA0"/>
    <w:rsid w:val="23969CBF"/>
    <w:rsid w:val="23A2C4E6"/>
    <w:rsid w:val="276D22CA"/>
    <w:rsid w:val="290A9CFB"/>
    <w:rsid w:val="2F674886"/>
    <w:rsid w:val="2F7438B3"/>
    <w:rsid w:val="39FB971A"/>
    <w:rsid w:val="3C3C2D30"/>
    <w:rsid w:val="40B6D73F"/>
    <w:rsid w:val="40E7D589"/>
    <w:rsid w:val="4174AFA0"/>
    <w:rsid w:val="41E4C811"/>
    <w:rsid w:val="444FCDF5"/>
    <w:rsid w:val="467AC4CF"/>
    <w:rsid w:val="473B28EB"/>
    <w:rsid w:val="56804B29"/>
    <w:rsid w:val="58BEC1AD"/>
    <w:rsid w:val="59519E5A"/>
    <w:rsid w:val="5FD72F2F"/>
    <w:rsid w:val="66D3938D"/>
    <w:rsid w:val="6DE43DA7"/>
    <w:rsid w:val="73CBAE7A"/>
    <w:rsid w:val="7466160B"/>
    <w:rsid w:val="789C4ADF"/>
    <w:rsid w:val="7CB07172"/>
    <w:rsid w:val="7CDA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7FA13"/>
  <w15:chartTrackingRefBased/>
  <w15:docId w15:val="{9CBD9480-DF50-4054-B772-109AC6AAE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0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E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E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E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E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E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E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E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E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E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E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E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E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E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E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E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E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E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E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E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E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D5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D5C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D5C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D5CA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1D5CA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C39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9ED"/>
  </w:style>
  <w:style w:type="paragraph" w:styleId="Footer">
    <w:name w:val="footer"/>
    <w:basedOn w:val="Normal"/>
    <w:link w:val="FooterChar"/>
    <w:uiPriority w:val="99"/>
    <w:unhideWhenUsed/>
    <w:rsid w:val="00AC39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9ED"/>
  </w:style>
  <w:style w:type="table" w:styleId="PlainTable1">
    <w:name w:val="Plain Table 1"/>
    <w:basedOn w:val="TableNormal"/>
    <w:uiPriority w:val="41"/>
    <w:rsid w:val="00FB33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FB33C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36A3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C7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7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7F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F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2C5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5598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598E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4F79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">
    <w:name w:val="Grid Table 4"/>
    <w:basedOn w:val="TableNormal"/>
    <w:uiPriority w:val="49"/>
    <w:rsid w:val="00BE1AD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ykmvie">
    <w:name w:val="ykmvie"/>
    <w:basedOn w:val="DefaultParagraphFont"/>
    <w:rsid w:val="00515FAF"/>
  </w:style>
  <w:style w:type="table" w:styleId="GridTable4-Accent6">
    <w:name w:val="Grid Table 4 Accent 6"/>
    <w:basedOn w:val="TableNormal"/>
    <w:uiPriority w:val="49"/>
    <w:rsid w:val="00CE08C5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Mention">
    <w:name w:val="Mention"/>
    <w:basedOn w:val="DefaultParagraphFont"/>
    <w:uiPriority w:val="99"/>
    <w:unhideWhenUsed/>
    <w:rsid w:val="00E416D5"/>
    <w:rPr>
      <w:color w:val="2B579A"/>
      <w:shd w:val="clear" w:color="auto" w:fill="E1DFDD"/>
    </w:rPr>
  </w:style>
  <w:style w:type="table" w:styleId="ListTable3">
    <w:name w:val="List Table 3"/>
    <w:basedOn w:val="TableNormal"/>
    <w:uiPriority w:val="48"/>
    <w:rsid w:val="00945A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945A30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9849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C7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7B123D-D760-433B-BA61-FE0A123580F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75831ad-1e34-4fc6-a864-2a5c4148fa17}" enabled="1" method="Privileged" siteId="{70a6eba4-9671-45d2-b83e-432e0650224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Moen Ree</dc:creator>
  <cp:keywords/>
  <dc:description/>
  <cp:lastModifiedBy>Rasmus Moen Ree</cp:lastModifiedBy>
  <cp:revision>35</cp:revision>
  <dcterms:created xsi:type="dcterms:W3CDTF">2025-12-08T13:01:00Z</dcterms:created>
  <dcterms:modified xsi:type="dcterms:W3CDTF">2025-12-12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56bf270-04fb-3e0f-9517-1dabe24856d7</vt:lpwstr>
  </property>
  <property fmtid="{D5CDD505-2E9C-101B-9397-08002B2CF9AE}" pid="4" name="Mendeley Citation Style_1">
    <vt:lpwstr>http://www.zotero.org/styles/applied-and-environmental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2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csl.mendeley.com/styles/20448741/minimal-grant-proposals</vt:lpwstr>
  </property>
  <property fmtid="{D5CDD505-2E9C-101B-9397-08002B2CF9AE}" pid="14" name="Mendeley Recent Style Name 4_1">
    <vt:lpwstr>Minimal style for grant proposals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9th edition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science-advances</vt:lpwstr>
  </property>
  <property fmtid="{D5CDD505-2E9C-101B-9397-08002B2CF9AE}" pid="22" name="Mendeley Recent Style Name 8_1">
    <vt:lpwstr>Science Advances</vt:lpwstr>
  </property>
  <property fmtid="{D5CDD505-2E9C-101B-9397-08002B2CF9AE}" pid="23" name="Mendeley Recent Style Id 9_1">
    <vt:lpwstr>http://www.zotero.org/styles/the-embo-journal</vt:lpwstr>
  </property>
  <property fmtid="{D5CDD505-2E9C-101B-9397-08002B2CF9AE}" pid="24" name="Mendeley Recent Style Name 9_1">
    <vt:lpwstr>The EMBO Journal</vt:lpwstr>
  </property>
</Properties>
</file>